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F755A0" w14:textId="19AC681B" w:rsidR="00362A4A" w:rsidRPr="004C0317" w:rsidRDefault="004C0317" w:rsidP="00981360">
      <w:pPr>
        <w:spacing w:line="480" w:lineRule="auto"/>
        <w:jc w:val="both"/>
        <w:textAlignment w:val="baseline"/>
        <w:rPr>
          <w:rFonts w:eastAsiaTheme="minorEastAsia"/>
          <w:b/>
          <w:bCs/>
          <w:sz w:val="20"/>
          <w:szCs w:val="20"/>
        </w:rPr>
      </w:pPr>
      <w:bookmarkStart w:id="0" w:name="_Hlk72144093"/>
      <w:bookmarkStart w:id="1" w:name="_Hlk67923718"/>
      <w:r w:rsidRPr="008A1116">
        <w:rPr>
          <w:rFonts w:eastAsiaTheme="minorEastAsia"/>
          <w:b/>
          <w:bCs/>
          <w:sz w:val="20"/>
          <w:szCs w:val="20"/>
        </w:rPr>
        <w:t xml:space="preserve">Supplemental </w:t>
      </w:r>
      <w:r>
        <w:rPr>
          <w:rFonts w:eastAsiaTheme="minorEastAsia"/>
          <w:b/>
          <w:bCs/>
          <w:sz w:val="20"/>
          <w:szCs w:val="20"/>
        </w:rPr>
        <w:t>F</w:t>
      </w:r>
      <w:r w:rsidR="00362A4A" w:rsidRPr="008A1116">
        <w:rPr>
          <w:rFonts w:eastAsiaTheme="minorEastAsia"/>
          <w:b/>
          <w:bCs/>
          <w:sz w:val="20"/>
          <w:szCs w:val="20"/>
        </w:rPr>
        <w:t xml:space="preserve">igure </w:t>
      </w:r>
      <w:r>
        <w:rPr>
          <w:rFonts w:eastAsiaTheme="minorEastAsia"/>
          <w:b/>
          <w:bCs/>
          <w:sz w:val="20"/>
          <w:szCs w:val="20"/>
        </w:rPr>
        <w:t>L</w:t>
      </w:r>
      <w:r w:rsidR="00362A4A" w:rsidRPr="008A1116">
        <w:rPr>
          <w:rFonts w:eastAsiaTheme="minorEastAsia"/>
          <w:b/>
          <w:bCs/>
          <w:sz w:val="20"/>
          <w:szCs w:val="20"/>
        </w:rPr>
        <w:t>egends</w:t>
      </w:r>
    </w:p>
    <w:p w14:paraId="1E11D823" w14:textId="5F51F9F1" w:rsidR="00076DC4" w:rsidRPr="008A1116" w:rsidRDefault="00076DC4" w:rsidP="00076DC4">
      <w:pPr>
        <w:spacing w:line="480" w:lineRule="auto"/>
        <w:jc w:val="both"/>
        <w:textAlignment w:val="baseline"/>
        <w:rPr>
          <w:rFonts w:eastAsiaTheme="minorEastAsia"/>
          <w:b/>
          <w:bCs/>
          <w:sz w:val="20"/>
          <w:szCs w:val="20"/>
        </w:rPr>
      </w:pPr>
      <w:bookmarkStart w:id="2" w:name="_Hlk111709435"/>
      <w:bookmarkEnd w:id="0"/>
      <w:bookmarkEnd w:id="1"/>
      <w:r w:rsidRPr="008A1116">
        <w:rPr>
          <w:rFonts w:eastAsiaTheme="minorEastAsia"/>
          <w:b/>
          <w:bCs/>
          <w:sz w:val="20"/>
          <w:szCs w:val="20"/>
        </w:rPr>
        <w:t>Supplemental</w:t>
      </w:r>
      <w:bookmarkEnd w:id="2"/>
      <w:r w:rsidRPr="008A1116">
        <w:rPr>
          <w:rFonts w:eastAsiaTheme="minorEastAsia"/>
          <w:b/>
          <w:bCs/>
          <w:sz w:val="20"/>
          <w:szCs w:val="20"/>
        </w:rPr>
        <w:t xml:space="preserve"> Figure S1. </w:t>
      </w:r>
      <w:bookmarkStart w:id="3" w:name="_Hlk104569371"/>
      <w:r w:rsidRPr="008A1116">
        <w:rPr>
          <w:rFonts w:eastAsiaTheme="minorEastAsia"/>
          <w:b/>
          <w:bCs/>
          <w:sz w:val="20"/>
          <w:szCs w:val="20"/>
        </w:rPr>
        <w:t>FIIN-2 induced autophagy through mTOR inhibition and further activation of the class III PI3K pathway.</w:t>
      </w:r>
      <w:r w:rsidRPr="008A1116">
        <w:rPr>
          <w:rFonts w:eastAsiaTheme="minorEastAsia"/>
          <w:color w:val="000000" w:themeColor="text1"/>
          <w:sz w:val="20"/>
          <w:szCs w:val="20"/>
        </w:rPr>
        <w:t xml:space="preserve"> </w:t>
      </w:r>
      <w:bookmarkEnd w:id="3"/>
      <w:r w:rsidRPr="008A1116">
        <w:rPr>
          <w:rFonts w:eastAsiaTheme="minorEastAsia"/>
          <w:color w:val="000000" w:themeColor="text1"/>
          <w:sz w:val="20"/>
          <w:szCs w:val="20"/>
        </w:rPr>
        <w:t>Cells were treated with FIIN-2 (10 μmol/L) and MHY1485 (an mTOR activator</w:t>
      </w:r>
      <w:r w:rsidRPr="008A1116">
        <w:rPr>
          <w:rFonts w:eastAsiaTheme="minorEastAsia" w:hint="eastAsia"/>
          <w:color w:val="000000" w:themeColor="text1"/>
          <w:sz w:val="20"/>
          <w:szCs w:val="20"/>
        </w:rPr>
        <w:t>)</w:t>
      </w:r>
      <w:r w:rsidRPr="008A1116">
        <w:rPr>
          <w:rFonts w:eastAsiaTheme="minorEastAsia"/>
          <w:color w:val="000000" w:themeColor="text1"/>
          <w:sz w:val="20"/>
          <w:szCs w:val="20"/>
        </w:rPr>
        <w:t xml:space="preserve"> (2 μmol/L) for 24 h</w:t>
      </w:r>
      <w:r w:rsidRPr="008A1116">
        <w:rPr>
          <w:rFonts w:eastAsiaTheme="minorEastAsia" w:hint="eastAsia"/>
          <w:color w:val="000000" w:themeColor="text1"/>
          <w:sz w:val="20"/>
          <w:szCs w:val="20"/>
        </w:rPr>
        <w:t>,</w:t>
      </w:r>
      <w:r w:rsidRPr="008A1116">
        <w:rPr>
          <w:rFonts w:eastAsiaTheme="minorEastAsia"/>
          <w:color w:val="000000" w:themeColor="text1"/>
          <w:sz w:val="20"/>
          <w:szCs w:val="20"/>
        </w:rPr>
        <w:t xml:space="preserve"> and the levels of </w:t>
      </w:r>
      <w:bookmarkStart w:id="4" w:name="_Hlk104568821"/>
      <w:r w:rsidRPr="008A1116">
        <w:rPr>
          <w:rFonts w:eastAsiaTheme="minorEastAsia"/>
          <w:color w:val="000000" w:themeColor="text1"/>
          <w:sz w:val="20"/>
          <w:szCs w:val="20"/>
        </w:rPr>
        <w:t>mTOR, p-mTOR</w:t>
      </w:r>
      <w:bookmarkEnd w:id="4"/>
      <w:r w:rsidRPr="008A1116">
        <w:rPr>
          <w:rFonts w:eastAsiaTheme="minorEastAsia"/>
          <w:color w:val="000000" w:themeColor="text1"/>
          <w:sz w:val="20"/>
          <w:szCs w:val="20"/>
        </w:rPr>
        <w:t>, Beclin-1, Vps34 and LC3-II/LC3-I were detected by western blot analysis.</w:t>
      </w:r>
      <w:r w:rsidRPr="008A1116">
        <w:rPr>
          <w:rFonts w:eastAsiaTheme="minorEastAsia" w:hint="eastAsia"/>
          <w:color w:val="000000" w:themeColor="text1"/>
          <w:sz w:val="20"/>
          <w:szCs w:val="20"/>
        </w:rPr>
        <w:t xml:space="preserve"> </w:t>
      </w:r>
      <w:r w:rsidRPr="008A1116">
        <w:rPr>
          <w:rFonts w:eastAsiaTheme="minorEastAsia"/>
          <w:color w:val="000000" w:themeColor="text1"/>
          <w:sz w:val="20"/>
          <w:szCs w:val="20"/>
        </w:rPr>
        <w:t xml:space="preserve">β-actin was used as the loading control. Each bar corresponds to the mean ± SD </w:t>
      </w:r>
      <w:r w:rsidRPr="008A1116">
        <w:rPr>
          <w:rFonts w:eastAsia="等线"/>
          <w:color w:val="000000"/>
          <w:sz w:val="20"/>
          <w:szCs w:val="20"/>
        </w:rPr>
        <w:t>of</w:t>
      </w:r>
      <w:r w:rsidRPr="008A1116">
        <w:rPr>
          <w:rFonts w:eastAsiaTheme="minorEastAsia"/>
          <w:color w:val="000000" w:themeColor="text1"/>
          <w:sz w:val="20"/>
          <w:szCs w:val="20"/>
        </w:rPr>
        <w:t xml:space="preserve"> three independent experiments.</w:t>
      </w:r>
      <w:r w:rsidRPr="008A1116">
        <w:rPr>
          <w:rFonts w:eastAsiaTheme="minorEastAsia"/>
          <w:sz w:val="20"/>
          <w:szCs w:val="20"/>
        </w:rPr>
        <w:t xml:space="preserve"> </w:t>
      </w:r>
      <w:r w:rsidRPr="008A1116">
        <w:rPr>
          <w:rFonts w:eastAsiaTheme="minorEastAsia"/>
          <w:color w:val="000000" w:themeColor="text1"/>
          <w:sz w:val="20"/>
          <w:szCs w:val="20"/>
        </w:rPr>
        <w:t>*</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color w:val="000000" w:themeColor="text1"/>
          <w:sz w:val="20"/>
          <w:szCs w:val="20"/>
        </w:rPr>
        <w:t>0.05</w:t>
      </w:r>
      <w:r w:rsidRPr="008A1116">
        <w:rPr>
          <w:rFonts w:eastAsiaTheme="minorEastAsia" w:hint="eastAsia"/>
          <w:color w:val="000000" w:themeColor="text1"/>
          <w:sz w:val="20"/>
          <w:szCs w:val="20"/>
        </w:rPr>
        <w:t>,</w:t>
      </w:r>
      <w:r w:rsidRPr="008A1116">
        <w:rPr>
          <w:rFonts w:eastAsiaTheme="minorEastAsia"/>
          <w:color w:val="000000" w:themeColor="text1"/>
          <w:sz w:val="20"/>
          <w:szCs w:val="20"/>
        </w:rPr>
        <w:t xml:space="preserve"> **</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color w:val="000000" w:themeColor="text1"/>
          <w:sz w:val="20"/>
          <w:szCs w:val="20"/>
        </w:rPr>
        <w:t>0.01, ***</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color w:val="000000" w:themeColor="text1"/>
          <w:sz w:val="20"/>
          <w:szCs w:val="20"/>
        </w:rPr>
        <w:t xml:space="preserve">0.001; </w:t>
      </w:r>
      <w:r w:rsidRPr="008A1116">
        <w:rPr>
          <w:rFonts w:eastAsiaTheme="minorEastAsia"/>
          <w:color w:val="000000" w:themeColor="text1"/>
          <w:sz w:val="20"/>
          <w:szCs w:val="20"/>
          <w:vertAlign w:val="superscript"/>
        </w:rPr>
        <w:t>#</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color w:val="000000" w:themeColor="text1"/>
          <w:sz w:val="20"/>
          <w:szCs w:val="20"/>
        </w:rPr>
        <w:t>0.05</w:t>
      </w:r>
      <w:r w:rsidRPr="008A1116">
        <w:rPr>
          <w:rFonts w:eastAsiaTheme="minorEastAsia" w:hint="eastAsia"/>
          <w:color w:val="000000" w:themeColor="text1"/>
          <w:sz w:val="20"/>
          <w:szCs w:val="20"/>
        </w:rPr>
        <w:t>,</w:t>
      </w:r>
      <w:r w:rsidRPr="008A1116">
        <w:rPr>
          <w:rFonts w:eastAsiaTheme="minorEastAsia"/>
          <w:color w:val="000000" w:themeColor="text1"/>
          <w:sz w:val="20"/>
          <w:szCs w:val="20"/>
        </w:rPr>
        <w:t xml:space="preserve"> </w:t>
      </w:r>
      <w:r w:rsidRPr="008A1116">
        <w:rPr>
          <w:rFonts w:eastAsiaTheme="minorEastAsia"/>
          <w:color w:val="000000" w:themeColor="text1"/>
          <w:sz w:val="20"/>
          <w:szCs w:val="20"/>
          <w:vertAlign w:val="superscript"/>
        </w:rPr>
        <w:t>##</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color w:val="000000" w:themeColor="text1"/>
          <w:sz w:val="20"/>
          <w:szCs w:val="20"/>
        </w:rPr>
        <w:t>0.01</w:t>
      </w:r>
      <w:r w:rsidRPr="008A1116">
        <w:rPr>
          <w:rFonts w:eastAsiaTheme="minorEastAsia" w:hint="eastAsia"/>
          <w:color w:val="000000" w:themeColor="text1"/>
          <w:sz w:val="20"/>
          <w:szCs w:val="20"/>
        </w:rPr>
        <w:t>,</w:t>
      </w:r>
      <w:r w:rsidRPr="008A1116">
        <w:rPr>
          <w:rFonts w:eastAsiaTheme="minorEastAsia"/>
          <w:color w:val="000000" w:themeColor="text1"/>
          <w:sz w:val="20"/>
          <w:szCs w:val="20"/>
        </w:rPr>
        <w:t xml:space="preserve"> </w:t>
      </w:r>
      <w:r w:rsidRPr="008A1116">
        <w:rPr>
          <w:rFonts w:eastAsiaTheme="minorEastAsia"/>
          <w:color w:val="000000" w:themeColor="text1"/>
          <w:sz w:val="20"/>
          <w:szCs w:val="20"/>
          <w:vertAlign w:val="superscript"/>
        </w:rPr>
        <w:t>###</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color w:val="000000" w:themeColor="text1"/>
          <w:sz w:val="20"/>
          <w:szCs w:val="20"/>
        </w:rPr>
        <w:t>0.001.</w:t>
      </w:r>
    </w:p>
    <w:p w14:paraId="5BF8930A" w14:textId="3850A446" w:rsidR="00A86793" w:rsidRPr="00981360" w:rsidRDefault="00076DC4" w:rsidP="00076DC4">
      <w:pPr>
        <w:spacing w:line="480" w:lineRule="auto"/>
        <w:jc w:val="both"/>
        <w:textAlignment w:val="baseline"/>
        <w:rPr>
          <w:rFonts w:eastAsiaTheme="minorEastAsia"/>
          <w:b/>
          <w:bCs/>
          <w:sz w:val="20"/>
          <w:szCs w:val="20"/>
        </w:rPr>
      </w:pPr>
      <w:bookmarkStart w:id="5" w:name="_Hlk90372411"/>
      <w:bookmarkStart w:id="6" w:name="_Hlk104568057"/>
      <w:bookmarkStart w:id="7" w:name="_Hlk103679024"/>
      <w:r w:rsidRPr="008A1116">
        <w:rPr>
          <w:rFonts w:eastAsiaTheme="minorEastAsia"/>
          <w:b/>
          <w:color w:val="000000"/>
          <w:sz w:val="20"/>
          <w:szCs w:val="20"/>
        </w:rPr>
        <w:t>Supplemental</w:t>
      </w:r>
      <w:bookmarkEnd w:id="5"/>
      <w:r w:rsidRPr="008A1116">
        <w:rPr>
          <w:rFonts w:eastAsiaTheme="minorEastAsia"/>
          <w:b/>
          <w:bCs/>
          <w:color w:val="000000" w:themeColor="text1"/>
          <w:sz w:val="20"/>
          <w:szCs w:val="20"/>
        </w:rPr>
        <w:t xml:space="preserve"> Figure S2.</w:t>
      </w:r>
      <w:bookmarkEnd w:id="6"/>
      <w:r w:rsidRPr="008A1116">
        <w:rPr>
          <w:rFonts w:eastAsiaTheme="minorEastAsia"/>
          <w:b/>
          <w:bCs/>
          <w:color w:val="000000" w:themeColor="text1"/>
          <w:sz w:val="20"/>
          <w:szCs w:val="20"/>
        </w:rPr>
        <w:t xml:space="preserve"> </w:t>
      </w:r>
      <w:r w:rsidRPr="008A1116">
        <w:rPr>
          <w:rFonts w:eastAsiaTheme="minorEastAsia"/>
          <w:b/>
          <w:bCs/>
          <w:sz w:val="20"/>
          <w:szCs w:val="20"/>
        </w:rPr>
        <w:t>The anti-LUAD effect of FIIN-2 combined with</w:t>
      </w:r>
      <w:r w:rsidRPr="008A1116">
        <w:rPr>
          <w:rFonts w:eastAsiaTheme="minorEastAsia"/>
          <w:sz w:val="20"/>
          <w:szCs w:val="20"/>
        </w:rPr>
        <w:t xml:space="preserve"> </w:t>
      </w:r>
      <w:r w:rsidRPr="008A1116">
        <w:rPr>
          <w:rFonts w:eastAsiaTheme="minorEastAsia"/>
          <w:b/>
          <w:bCs/>
          <w:sz w:val="20"/>
          <w:szCs w:val="20"/>
        </w:rPr>
        <w:t>CQ</w:t>
      </w:r>
      <w:r w:rsidRPr="008A1116">
        <w:rPr>
          <w:rFonts w:eastAsiaTheme="minorEastAsia"/>
          <w:b/>
          <w:bCs/>
          <w:i/>
          <w:iCs/>
          <w:sz w:val="20"/>
          <w:szCs w:val="20"/>
        </w:rPr>
        <w:t xml:space="preserve"> </w:t>
      </w:r>
      <w:r w:rsidRPr="008A1116">
        <w:rPr>
          <w:rFonts w:eastAsiaTheme="minorEastAsia"/>
          <w:b/>
          <w:bCs/>
          <w:sz w:val="20"/>
          <w:szCs w:val="20"/>
        </w:rPr>
        <w:t xml:space="preserve">in xenograft models derived from A549 cells. </w:t>
      </w:r>
      <w:r w:rsidRPr="008A1116">
        <w:rPr>
          <w:rFonts w:eastAsia="等线"/>
          <w:color w:val="000000"/>
          <w:sz w:val="20"/>
          <w:szCs w:val="20"/>
        </w:rPr>
        <w:t>A</w:t>
      </w:r>
      <w:r w:rsidRPr="008A1116">
        <w:rPr>
          <w:rFonts w:eastAsiaTheme="minorEastAsia"/>
          <w:color w:val="000000" w:themeColor="text1"/>
          <w:sz w:val="20"/>
          <w:szCs w:val="20"/>
        </w:rPr>
        <w:t xml:space="preserve"> nude mouse xenograft model derived from A549 cells was established. These mice were treated with vehicle control (100 μL saline solution, </w:t>
      </w:r>
      <w:r w:rsidRPr="008A1116">
        <w:rPr>
          <w:rFonts w:eastAsiaTheme="minorEastAsia"/>
          <w:color w:val="000000" w:themeColor="text1"/>
          <w:sz w:val="20"/>
          <w:szCs w:val="20"/>
          <w:shd w:val="clear" w:color="auto" w:fill="FFFFFF"/>
        </w:rPr>
        <w:t>qd.</w:t>
      </w:r>
      <w:r w:rsidRPr="008A1116">
        <w:rPr>
          <w:rFonts w:eastAsia="等线"/>
          <w:color w:val="000000"/>
          <w:sz w:val="20"/>
          <w:szCs w:val="20"/>
        </w:rPr>
        <w:t>)</w:t>
      </w:r>
      <w:r w:rsidRPr="008A1116">
        <w:rPr>
          <w:rFonts w:eastAsiaTheme="minorEastAsia"/>
          <w:color w:val="000000" w:themeColor="text1"/>
          <w:sz w:val="20"/>
          <w:szCs w:val="20"/>
        </w:rPr>
        <w:t xml:space="preserve">, CQ (30 mg/kg, </w:t>
      </w:r>
      <w:r w:rsidRPr="008A1116">
        <w:rPr>
          <w:rFonts w:eastAsiaTheme="minorEastAsia"/>
          <w:color w:val="000000" w:themeColor="text1"/>
          <w:sz w:val="20"/>
          <w:szCs w:val="20"/>
          <w:shd w:val="clear" w:color="auto" w:fill="FFFFFF"/>
        </w:rPr>
        <w:t>qd.</w:t>
      </w:r>
      <w:r w:rsidRPr="008A1116">
        <w:rPr>
          <w:rFonts w:eastAsia="等线"/>
          <w:color w:val="000000"/>
          <w:sz w:val="20"/>
          <w:szCs w:val="20"/>
        </w:rPr>
        <w:t>)</w:t>
      </w:r>
      <w:r w:rsidRPr="008A1116">
        <w:rPr>
          <w:rFonts w:eastAsiaTheme="minorEastAsia"/>
          <w:color w:val="000000" w:themeColor="text1"/>
          <w:sz w:val="20"/>
          <w:szCs w:val="20"/>
        </w:rPr>
        <w:t xml:space="preserve">, FIIN-2 (20 mg/kg, </w:t>
      </w:r>
      <w:bookmarkStart w:id="8" w:name="_Hlk111711305"/>
      <w:r w:rsidR="004679F8">
        <w:rPr>
          <w:rFonts w:eastAsiaTheme="minorEastAsia"/>
          <w:color w:val="000000" w:themeColor="text1"/>
          <w:sz w:val="20"/>
          <w:szCs w:val="20"/>
        </w:rPr>
        <w:t>bid.</w:t>
      </w:r>
      <w:bookmarkEnd w:id="8"/>
      <w:r w:rsidRPr="008A1116">
        <w:rPr>
          <w:rFonts w:eastAsiaTheme="minorEastAsia"/>
          <w:color w:val="000000" w:themeColor="text1"/>
          <w:sz w:val="20"/>
          <w:szCs w:val="20"/>
        </w:rPr>
        <w:t>), or FIIN-2 (</w:t>
      </w:r>
      <w:r w:rsidRPr="008A1116">
        <w:rPr>
          <w:rFonts w:eastAsia="等线"/>
          <w:color w:val="000000"/>
          <w:sz w:val="20"/>
          <w:szCs w:val="20"/>
        </w:rPr>
        <w:t>20 mg/kg</w:t>
      </w:r>
      <w:r w:rsidRPr="008A1116">
        <w:rPr>
          <w:rFonts w:eastAsiaTheme="minorEastAsia"/>
          <w:color w:val="000000" w:themeColor="text1"/>
          <w:sz w:val="20"/>
          <w:szCs w:val="20"/>
        </w:rPr>
        <w:t xml:space="preserve">, </w:t>
      </w:r>
      <w:r w:rsidR="004679F8">
        <w:rPr>
          <w:rFonts w:eastAsiaTheme="minorEastAsia"/>
          <w:color w:val="000000" w:themeColor="text1"/>
          <w:sz w:val="20"/>
          <w:szCs w:val="20"/>
        </w:rPr>
        <w:t>bid.</w:t>
      </w:r>
      <w:bookmarkStart w:id="9" w:name="_GoBack"/>
      <w:bookmarkEnd w:id="9"/>
      <w:r w:rsidRPr="008A1116">
        <w:rPr>
          <w:rFonts w:eastAsiaTheme="minorEastAsia"/>
          <w:color w:val="000000" w:themeColor="text1"/>
          <w:sz w:val="20"/>
          <w:szCs w:val="20"/>
        </w:rPr>
        <w:t>) combined with CQ (</w:t>
      </w:r>
      <w:r w:rsidRPr="008A1116">
        <w:rPr>
          <w:rFonts w:eastAsia="等线"/>
          <w:color w:val="000000"/>
          <w:sz w:val="20"/>
          <w:szCs w:val="20"/>
        </w:rPr>
        <w:t>30 mg/kg</w:t>
      </w:r>
      <w:r w:rsidRPr="008A1116">
        <w:rPr>
          <w:rFonts w:eastAsiaTheme="minorEastAsia"/>
          <w:color w:val="000000" w:themeColor="text1"/>
          <w:sz w:val="20"/>
          <w:szCs w:val="20"/>
        </w:rPr>
        <w:t xml:space="preserve">, </w:t>
      </w:r>
      <w:r w:rsidRPr="008A1116">
        <w:rPr>
          <w:rFonts w:eastAsiaTheme="minorEastAsia"/>
          <w:color w:val="000000" w:themeColor="text1"/>
          <w:sz w:val="20"/>
          <w:szCs w:val="20"/>
          <w:shd w:val="clear" w:color="auto" w:fill="FFFFFF"/>
        </w:rPr>
        <w:t>qd.</w:t>
      </w:r>
      <w:r w:rsidRPr="008A1116">
        <w:rPr>
          <w:rFonts w:eastAsiaTheme="minorEastAsia"/>
          <w:color w:val="000000" w:themeColor="text1"/>
          <w:sz w:val="20"/>
          <w:szCs w:val="20"/>
        </w:rPr>
        <w:t xml:space="preserve">) via intraperitoneal injection for 28 consecutive days. The tumour volume (a) </w:t>
      </w:r>
      <w:bookmarkEnd w:id="7"/>
      <w:r w:rsidRPr="008A1116">
        <w:rPr>
          <w:rFonts w:eastAsiaTheme="minorEastAsia"/>
          <w:color w:val="000000" w:themeColor="text1"/>
          <w:sz w:val="20"/>
          <w:szCs w:val="20"/>
        </w:rPr>
        <w:t>and body weight (b) of the mice were measured every other day. (c) Tumours were removed and imaged. (d) The tumour weight of each group was calculated. (e) Immunohistochemical staining and/or western blot analysis were performed to detect the expression of the proliferation marker Ki67 and proapoptotic molecule cleaved Caspase-3. (f)</w:t>
      </w:r>
      <w:r w:rsidRPr="008A1116">
        <w:rPr>
          <w:rFonts w:eastAsia="等线"/>
          <w:color w:val="000000"/>
          <w:sz w:val="20"/>
          <w:szCs w:val="20"/>
        </w:rPr>
        <w:t xml:space="preserve"> A</w:t>
      </w:r>
      <w:r w:rsidRPr="008A1116">
        <w:rPr>
          <w:rFonts w:eastAsiaTheme="minorEastAsia"/>
          <w:color w:val="000000" w:themeColor="text1"/>
          <w:sz w:val="20"/>
          <w:szCs w:val="20"/>
        </w:rPr>
        <w:t xml:space="preserve"> TUNEL assay was used to detect cell apoptosis. (g) </w:t>
      </w:r>
      <w:r w:rsidRPr="008A1116">
        <w:rPr>
          <w:rFonts w:eastAsiaTheme="minorEastAsia"/>
          <w:sz w:val="20"/>
          <w:szCs w:val="20"/>
        </w:rPr>
        <w:t xml:space="preserve">The </w:t>
      </w:r>
      <w:r w:rsidRPr="008A1116">
        <w:rPr>
          <w:rFonts w:eastAsiaTheme="minorEastAsia"/>
          <w:color w:val="000000" w:themeColor="text1"/>
          <w:sz w:val="20"/>
          <w:szCs w:val="20"/>
        </w:rPr>
        <w:t xml:space="preserve">expression of p-FRS2 </w:t>
      </w:r>
      <w:r w:rsidRPr="008A1116">
        <w:rPr>
          <w:rFonts w:eastAsiaTheme="minorEastAsia"/>
          <w:sz w:val="20"/>
          <w:szCs w:val="20"/>
        </w:rPr>
        <w:t xml:space="preserve">was detected </w:t>
      </w:r>
      <w:r w:rsidRPr="008A1116">
        <w:rPr>
          <w:rFonts w:eastAsiaTheme="minorEastAsia"/>
          <w:color w:val="000000" w:themeColor="text1"/>
          <w:sz w:val="20"/>
          <w:szCs w:val="20"/>
        </w:rPr>
        <w:t xml:space="preserve">by western blot analysis. (h) The expression of </w:t>
      </w:r>
      <w:r w:rsidRPr="008A1116">
        <w:rPr>
          <w:rFonts w:eastAsia="等线"/>
          <w:color w:val="000000"/>
          <w:sz w:val="20"/>
          <w:szCs w:val="20"/>
        </w:rPr>
        <w:t xml:space="preserve">the </w:t>
      </w:r>
      <w:r w:rsidRPr="008A1116">
        <w:rPr>
          <w:rFonts w:eastAsiaTheme="minorEastAsia"/>
          <w:color w:val="000000" w:themeColor="text1"/>
          <w:sz w:val="20"/>
          <w:szCs w:val="20"/>
        </w:rPr>
        <w:t xml:space="preserve">autophagy markers LC3 and p62 </w:t>
      </w:r>
      <w:r w:rsidRPr="008A1116">
        <w:rPr>
          <w:rFonts w:eastAsia="等线"/>
          <w:color w:val="000000"/>
          <w:sz w:val="20"/>
          <w:szCs w:val="20"/>
        </w:rPr>
        <w:t>was</w:t>
      </w:r>
      <w:r w:rsidRPr="008A1116">
        <w:rPr>
          <w:rFonts w:eastAsiaTheme="minorEastAsia"/>
          <w:color w:val="000000" w:themeColor="text1"/>
          <w:sz w:val="20"/>
          <w:szCs w:val="20"/>
        </w:rPr>
        <w:t xml:space="preserve"> detected by immunohistochemical staining and/or </w:t>
      </w:r>
      <w:bookmarkStart w:id="10" w:name="_Hlk90458465"/>
      <w:r w:rsidRPr="008A1116">
        <w:rPr>
          <w:rFonts w:eastAsiaTheme="minorEastAsia"/>
          <w:color w:val="000000" w:themeColor="text1"/>
          <w:sz w:val="20"/>
          <w:szCs w:val="20"/>
        </w:rPr>
        <w:t>western blot</w:t>
      </w:r>
      <w:bookmarkEnd w:id="10"/>
      <w:r w:rsidRPr="008A1116">
        <w:rPr>
          <w:rFonts w:eastAsiaTheme="minorEastAsia"/>
          <w:color w:val="000000" w:themeColor="text1"/>
          <w:sz w:val="20"/>
          <w:szCs w:val="20"/>
        </w:rPr>
        <w:t xml:space="preserve"> analysis. Magnification 200 ×, </w:t>
      </w:r>
      <w:r w:rsidRPr="008A1116">
        <w:rPr>
          <w:rFonts w:eastAsia="等线"/>
          <w:color w:val="000000"/>
          <w:sz w:val="20"/>
          <w:szCs w:val="20"/>
        </w:rPr>
        <w:t>scale</w:t>
      </w:r>
      <w:r w:rsidRPr="008A1116">
        <w:rPr>
          <w:rFonts w:eastAsiaTheme="minorEastAsia"/>
          <w:color w:val="000000" w:themeColor="text1"/>
          <w:sz w:val="20"/>
          <w:szCs w:val="20"/>
        </w:rPr>
        <w:t xml:space="preserve"> bars: 100 μm</w:t>
      </w:r>
      <w:r w:rsidRPr="008A1116">
        <w:rPr>
          <w:rFonts w:eastAsiaTheme="minorEastAsia"/>
          <w:sz w:val="20"/>
          <w:szCs w:val="20"/>
        </w:rPr>
        <w:t xml:space="preserve">. </w:t>
      </w:r>
      <w:r w:rsidRPr="008A1116">
        <w:rPr>
          <w:rFonts w:eastAsiaTheme="minorEastAsia"/>
          <w:color w:val="000000" w:themeColor="text1"/>
          <w:sz w:val="20"/>
          <w:szCs w:val="20"/>
        </w:rPr>
        <w:t xml:space="preserve">Each measurement is an average ± SD (n=5). </w:t>
      </w:r>
      <w:r w:rsidRPr="008A1116">
        <w:rPr>
          <w:rFonts w:eastAsiaTheme="minorEastAsia"/>
          <w:sz w:val="20"/>
          <w:szCs w:val="20"/>
        </w:rPr>
        <w:t>*</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sz w:val="20"/>
          <w:szCs w:val="20"/>
        </w:rPr>
        <w:t>0.05</w:t>
      </w:r>
      <w:r w:rsidRPr="008A1116">
        <w:rPr>
          <w:rFonts w:eastAsiaTheme="minorEastAsia" w:hint="eastAsia"/>
          <w:sz w:val="20"/>
          <w:szCs w:val="20"/>
        </w:rPr>
        <w:t>,</w:t>
      </w:r>
      <w:r w:rsidRPr="008A1116">
        <w:rPr>
          <w:rFonts w:eastAsiaTheme="minorEastAsia"/>
          <w:sz w:val="20"/>
          <w:szCs w:val="20"/>
        </w:rPr>
        <w:t xml:space="preserve"> **</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sz w:val="20"/>
          <w:szCs w:val="20"/>
        </w:rPr>
        <w:t>0.01, ***</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sz w:val="20"/>
          <w:szCs w:val="20"/>
        </w:rPr>
        <w:t xml:space="preserve">0.001; </w:t>
      </w:r>
      <w:r w:rsidRPr="008A1116">
        <w:rPr>
          <w:rFonts w:eastAsiaTheme="minorEastAsia"/>
          <w:sz w:val="20"/>
          <w:szCs w:val="20"/>
          <w:vertAlign w:val="superscript"/>
        </w:rPr>
        <w:t>#</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sz w:val="20"/>
          <w:szCs w:val="20"/>
        </w:rPr>
        <w:t>0.05</w:t>
      </w:r>
      <w:r w:rsidRPr="008A1116">
        <w:rPr>
          <w:rFonts w:eastAsiaTheme="minorEastAsia" w:hint="eastAsia"/>
          <w:sz w:val="20"/>
          <w:szCs w:val="20"/>
        </w:rPr>
        <w:t>,</w:t>
      </w:r>
      <w:r w:rsidRPr="008A1116">
        <w:rPr>
          <w:rFonts w:eastAsiaTheme="minorEastAsia"/>
          <w:sz w:val="20"/>
          <w:szCs w:val="20"/>
        </w:rPr>
        <w:t xml:space="preserve"> </w:t>
      </w:r>
      <w:r w:rsidRPr="008A1116">
        <w:rPr>
          <w:rFonts w:eastAsiaTheme="minorEastAsia"/>
          <w:sz w:val="20"/>
          <w:szCs w:val="20"/>
          <w:vertAlign w:val="superscript"/>
        </w:rPr>
        <w:t>##</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sz w:val="20"/>
          <w:szCs w:val="20"/>
        </w:rPr>
        <w:t>0.01</w:t>
      </w:r>
      <w:r w:rsidRPr="008A1116">
        <w:rPr>
          <w:rFonts w:eastAsiaTheme="minorEastAsia" w:hint="eastAsia"/>
          <w:sz w:val="20"/>
          <w:szCs w:val="20"/>
        </w:rPr>
        <w:t>,</w:t>
      </w:r>
      <w:r w:rsidRPr="008A1116">
        <w:rPr>
          <w:rFonts w:eastAsiaTheme="minorEastAsia"/>
          <w:sz w:val="20"/>
          <w:szCs w:val="20"/>
        </w:rPr>
        <w:t xml:space="preserve"> </w:t>
      </w:r>
      <w:r w:rsidRPr="008A1116">
        <w:rPr>
          <w:rFonts w:eastAsiaTheme="minorEastAsia"/>
          <w:sz w:val="20"/>
          <w:szCs w:val="20"/>
          <w:vertAlign w:val="superscript"/>
        </w:rPr>
        <w:t>###</w:t>
      </w:r>
      <w:r w:rsidR="00C610B5">
        <w:rPr>
          <w:rFonts w:eastAsiaTheme="minorEastAsia"/>
          <w:i/>
          <w:iCs/>
          <w:sz w:val="20"/>
          <w:szCs w:val="20"/>
        </w:rPr>
        <w:t>p</w:t>
      </w:r>
      <w:r w:rsidR="00C610B5" w:rsidRPr="008A1116">
        <w:rPr>
          <w:rFonts w:eastAsiaTheme="minorEastAsia"/>
          <w:sz w:val="20"/>
          <w:szCs w:val="20"/>
        </w:rPr>
        <w:t xml:space="preserve"> &lt;</w:t>
      </w:r>
      <w:r w:rsidR="00C610B5">
        <w:rPr>
          <w:rFonts w:eastAsiaTheme="minorEastAsia"/>
          <w:sz w:val="20"/>
          <w:szCs w:val="20"/>
        </w:rPr>
        <w:t xml:space="preserve"> </w:t>
      </w:r>
      <w:r w:rsidRPr="008A1116">
        <w:rPr>
          <w:rFonts w:eastAsiaTheme="minorEastAsia"/>
          <w:sz w:val="20"/>
          <w:szCs w:val="20"/>
        </w:rPr>
        <w:t>0.001.</w:t>
      </w:r>
    </w:p>
    <w:sectPr w:rsidR="00A86793" w:rsidRPr="00981360" w:rsidSect="00981360">
      <w:footerReference w:type="default" r:id="rId8"/>
      <w:pgSz w:w="12240" w:h="15840"/>
      <w:pgMar w:top="1440" w:right="1797" w:bottom="1440" w:left="1797" w:header="851" w:footer="992"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0AC758" w14:textId="77777777" w:rsidR="00A4737F" w:rsidRDefault="00A4737F">
      <w:r>
        <w:separator/>
      </w:r>
    </w:p>
  </w:endnote>
  <w:endnote w:type="continuationSeparator" w:id="0">
    <w:p w14:paraId="73E0A55C" w14:textId="77777777" w:rsidR="00A4737F" w:rsidRDefault="00A473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NdnltcAdvTTb8864ccf.B">
    <w:altName w:val="Times New Roman"/>
    <w:charset w:val="00"/>
    <w:family w:val="roman"/>
    <w:pitch w:val="default"/>
    <w:sig w:usb0="00000000" w:usb1="00000000" w:usb2="00000000" w:usb3="00000000" w:csb0="00040001" w:csb1="00000000"/>
  </w:font>
  <w:font w:name="LfrkdkAdvTT3713a231">
    <w:altName w:val="Times New Roman"/>
    <w:charset w:val="00"/>
    <w:family w:val="roman"/>
    <w:pitch w:val="default"/>
    <w:sig w:usb0="00000000" w:usb1="00000000" w:usb2="00000000" w:usb3="00000000" w:csb0="00040001" w:csb1="00000000"/>
  </w:font>
  <w:font w:name="楷体_GB2312">
    <w:altName w:val="楷体"/>
    <w:charset w:val="86"/>
    <w:family w:val="modern"/>
    <w:pitch w:val="default"/>
    <w:sig w:usb0="00000000" w:usb1="0000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3976583"/>
      <w:docPartObj>
        <w:docPartGallery w:val="Page Numbers (Bottom of Page)"/>
        <w:docPartUnique/>
      </w:docPartObj>
    </w:sdtPr>
    <w:sdtEndPr/>
    <w:sdtContent>
      <w:p w14:paraId="4145887F" w14:textId="77777777" w:rsidR="00BE44C6" w:rsidRDefault="00BE44C6">
        <w:pPr>
          <w:pStyle w:val="af1"/>
          <w:jc w:val="center"/>
        </w:pPr>
        <w:r>
          <w:fldChar w:fldCharType="begin"/>
        </w:r>
        <w:r>
          <w:instrText>PAGE   \* MERGEFORMAT</w:instrText>
        </w:r>
        <w:r>
          <w:fldChar w:fldCharType="separate"/>
        </w:r>
        <w:r w:rsidRPr="0007137B">
          <w:rPr>
            <w:noProof/>
            <w:lang w:val="zh-CN"/>
          </w:rPr>
          <w:t>12</w:t>
        </w:r>
        <w:r>
          <w:fldChar w:fldCharType="end"/>
        </w:r>
      </w:p>
    </w:sdtContent>
  </w:sdt>
  <w:p w14:paraId="23923EF7" w14:textId="77777777" w:rsidR="00BE44C6" w:rsidRDefault="00BE44C6">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C24415" w14:textId="77777777" w:rsidR="00A4737F" w:rsidRDefault="00A4737F">
      <w:r>
        <w:separator/>
      </w:r>
    </w:p>
  </w:footnote>
  <w:footnote w:type="continuationSeparator" w:id="0">
    <w:p w14:paraId="51009F46" w14:textId="77777777" w:rsidR="00A4737F" w:rsidRDefault="00A473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937CD"/>
    <w:multiLevelType w:val="hybridMultilevel"/>
    <w:tmpl w:val="0D8892D2"/>
    <w:lvl w:ilvl="0" w:tplc="450A2540">
      <w:start w:val="1"/>
      <w:numFmt w:val="upperLetter"/>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3800306"/>
    <w:multiLevelType w:val="hybridMultilevel"/>
    <w:tmpl w:val="777E8D48"/>
    <w:lvl w:ilvl="0" w:tplc="04EAEBD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0D83F94"/>
    <w:multiLevelType w:val="singleLevel"/>
    <w:tmpl w:val="10D83F94"/>
    <w:lvl w:ilvl="0">
      <w:start w:val="4"/>
      <w:numFmt w:val="decimal"/>
      <w:suff w:val="space"/>
      <w:lvlText w:val="%1."/>
      <w:lvlJc w:val="left"/>
    </w:lvl>
  </w:abstractNum>
  <w:abstractNum w:abstractNumId="3" w15:restartNumberingAfterBreak="0">
    <w:nsid w:val="2B005F08"/>
    <w:multiLevelType w:val="hybridMultilevel"/>
    <w:tmpl w:val="82E06628"/>
    <w:lvl w:ilvl="0" w:tplc="D74CF7F8">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5E07073"/>
    <w:multiLevelType w:val="hybridMultilevel"/>
    <w:tmpl w:val="2E7E0404"/>
    <w:lvl w:ilvl="0" w:tplc="CEE47DB0">
      <w:start w:val="1"/>
      <w:numFmt w:val="upperLetter"/>
      <w:lvlText w:val="%1)"/>
      <w:lvlJc w:val="left"/>
      <w:pPr>
        <w:ind w:left="360" w:hanging="360"/>
      </w:pPr>
      <w:rPr>
        <w:rFonts w:hint="default"/>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CE75EA1"/>
    <w:multiLevelType w:val="hybridMultilevel"/>
    <w:tmpl w:val="4A1EE056"/>
    <w:lvl w:ilvl="0" w:tplc="BDE6CB4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E0E187C"/>
    <w:multiLevelType w:val="hybridMultilevel"/>
    <w:tmpl w:val="16201734"/>
    <w:lvl w:ilvl="0" w:tplc="76FC2C54">
      <w:start w:val="1"/>
      <w:numFmt w:val="upperLetter"/>
      <w:lvlText w:val="(%1)"/>
      <w:lvlJc w:val="left"/>
      <w:pPr>
        <w:ind w:left="360" w:hanging="360"/>
      </w:pPr>
      <w:rPr>
        <w:rFonts w:hint="default"/>
        <w:b w:val="0"/>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1E73EC2"/>
    <w:multiLevelType w:val="singleLevel"/>
    <w:tmpl w:val="61E73EC2"/>
    <w:lvl w:ilvl="0">
      <w:start w:val="1"/>
      <w:numFmt w:val="lowerLetter"/>
      <w:suff w:val="space"/>
      <w:lvlText w:val="(%1)"/>
      <w:lvlJc w:val="left"/>
    </w:lvl>
  </w:abstractNum>
  <w:abstractNum w:abstractNumId="8" w15:restartNumberingAfterBreak="0">
    <w:nsid w:val="799B1497"/>
    <w:multiLevelType w:val="hybridMultilevel"/>
    <w:tmpl w:val="6CA097C6"/>
    <w:lvl w:ilvl="0" w:tplc="1B78275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A376D5D"/>
    <w:multiLevelType w:val="hybridMultilevel"/>
    <w:tmpl w:val="61F44E34"/>
    <w:lvl w:ilvl="0" w:tplc="450A254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DB84957"/>
    <w:multiLevelType w:val="hybridMultilevel"/>
    <w:tmpl w:val="851282D8"/>
    <w:lvl w:ilvl="0" w:tplc="8020BC0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7"/>
  </w:num>
  <w:num w:numId="3">
    <w:abstractNumId w:val="4"/>
  </w:num>
  <w:num w:numId="4">
    <w:abstractNumId w:val="6"/>
  </w:num>
  <w:num w:numId="5">
    <w:abstractNumId w:val="1"/>
  </w:num>
  <w:num w:numId="6">
    <w:abstractNumId w:val="10"/>
  </w:num>
  <w:num w:numId="7">
    <w:abstractNumId w:val="9"/>
  </w:num>
  <w:num w:numId="8">
    <w:abstractNumId w:val="0"/>
  </w:num>
  <w:num w:numId="9">
    <w:abstractNumId w:val="8"/>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bordersDoNotSurroundHeader/>
  <w:bordersDoNotSurroundFooter/>
  <w:hideSpellingErrors/>
  <w:hideGrammaticalErrors/>
  <w:defaultTabStop w:val="420"/>
  <w:drawingGridHorizontalSpacing w:val="105"/>
  <w:drawingGridVerticalSpacing w:val="156"/>
  <w:noPunctuationKerning/>
  <w:characterSpacingControl w:val="doNotCompress"/>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dfz5r9stzfp4ew9vpvxdffadxaz0a5ra0t&quot;&gt;我的EndNote库&lt;record-ids&gt;&lt;item&gt;80&lt;/item&gt;&lt;item&gt;84&lt;/item&gt;&lt;item&gt;147&lt;/item&gt;&lt;/record-ids&gt;&lt;/item&gt;&lt;/Libraries&gt;"/>
    <w:docVar w:name="KY_MEDREF_DOCUID" w:val="{B54CE3E7-2D62-456D-AC68-F14C83CD5D99}"/>
    <w:docVar w:name="KY_MEDREF_VERSION" w:val="3"/>
  </w:docVars>
  <w:rsids>
    <w:rsidRoot w:val="00172A27"/>
    <w:rsid w:val="00000D4C"/>
    <w:rsid w:val="00000EE8"/>
    <w:rsid w:val="00000F8D"/>
    <w:rsid w:val="0000278B"/>
    <w:rsid w:val="00002A5E"/>
    <w:rsid w:val="00002B02"/>
    <w:rsid w:val="00003217"/>
    <w:rsid w:val="00003655"/>
    <w:rsid w:val="00003F03"/>
    <w:rsid w:val="0000401C"/>
    <w:rsid w:val="0000465D"/>
    <w:rsid w:val="00004782"/>
    <w:rsid w:val="00004785"/>
    <w:rsid w:val="00004E27"/>
    <w:rsid w:val="000068BE"/>
    <w:rsid w:val="0000798E"/>
    <w:rsid w:val="00010A39"/>
    <w:rsid w:val="00010B25"/>
    <w:rsid w:val="000114EB"/>
    <w:rsid w:val="0001199B"/>
    <w:rsid w:val="00011B53"/>
    <w:rsid w:val="000127FD"/>
    <w:rsid w:val="00012B5F"/>
    <w:rsid w:val="00012F3B"/>
    <w:rsid w:val="00013013"/>
    <w:rsid w:val="000130CB"/>
    <w:rsid w:val="0001340F"/>
    <w:rsid w:val="000137CA"/>
    <w:rsid w:val="00013BC8"/>
    <w:rsid w:val="00013E0A"/>
    <w:rsid w:val="000143A9"/>
    <w:rsid w:val="00014E39"/>
    <w:rsid w:val="000151B8"/>
    <w:rsid w:val="0001537D"/>
    <w:rsid w:val="000153A1"/>
    <w:rsid w:val="00016FD1"/>
    <w:rsid w:val="00017EBC"/>
    <w:rsid w:val="0002016C"/>
    <w:rsid w:val="00020215"/>
    <w:rsid w:val="00021058"/>
    <w:rsid w:val="00021123"/>
    <w:rsid w:val="00021420"/>
    <w:rsid w:val="000214E9"/>
    <w:rsid w:val="0002180E"/>
    <w:rsid w:val="00022358"/>
    <w:rsid w:val="00022913"/>
    <w:rsid w:val="0002296B"/>
    <w:rsid w:val="00024A3F"/>
    <w:rsid w:val="00024F54"/>
    <w:rsid w:val="000305D2"/>
    <w:rsid w:val="00030AD8"/>
    <w:rsid w:val="000311C6"/>
    <w:rsid w:val="000335E0"/>
    <w:rsid w:val="000336D0"/>
    <w:rsid w:val="00033C64"/>
    <w:rsid w:val="00033D79"/>
    <w:rsid w:val="0003416F"/>
    <w:rsid w:val="00034926"/>
    <w:rsid w:val="000361B9"/>
    <w:rsid w:val="00037AFE"/>
    <w:rsid w:val="00040A80"/>
    <w:rsid w:val="00041123"/>
    <w:rsid w:val="00041C64"/>
    <w:rsid w:val="00042F7D"/>
    <w:rsid w:val="00043073"/>
    <w:rsid w:val="00043780"/>
    <w:rsid w:val="00043843"/>
    <w:rsid w:val="00043991"/>
    <w:rsid w:val="00044252"/>
    <w:rsid w:val="000448F8"/>
    <w:rsid w:val="00045CF5"/>
    <w:rsid w:val="000461A1"/>
    <w:rsid w:val="00046CB7"/>
    <w:rsid w:val="00046D16"/>
    <w:rsid w:val="00046EC2"/>
    <w:rsid w:val="00047260"/>
    <w:rsid w:val="00047315"/>
    <w:rsid w:val="000473A2"/>
    <w:rsid w:val="000479DC"/>
    <w:rsid w:val="0005026B"/>
    <w:rsid w:val="00050C56"/>
    <w:rsid w:val="00050C85"/>
    <w:rsid w:val="0005110E"/>
    <w:rsid w:val="00051351"/>
    <w:rsid w:val="00051E91"/>
    <w:rsid w:val="00052532"/>
    <w:rsid w:val="0005277A"/>
    <w:rsid w:val="0005354E"/>
    <w:rsid w:val="00054B36"/>
    <w:rsid w:val="00055296"/>
    <w:rsid w:val="00055324"/>
    <w:rsid w:val="00056BD1"/>
    <w:rsid w:val="00057270"/>
    <w:rsid w:val="00057BAE"/>
    <w:rsid w:val="000601A9"/>
    <w:rsid w:val="00060AFB"/>
    <w:rsid w:val="00060E7F"/>
    <w:rsid w:val="00060FF3"/>
    <w:rsid w:val="000613C6"/>
    <w:rsid w:val="00062A39"/>
    <w:rsid w:val="00062FB5"/>
    <w:rsid w:val="000633E0"/>
    <w:rsid w:val="00063652"/>
    <w:rsid w:val="00063E21"/>
    <w:rsid w:val="00065362"/>
    <w:rsid w:val="00065BB5"/>
    <w:rsid w:val="0006662E"/>
    <w:rsid w:val="00066804"/>
    <w:rsid w:val="000668A9"/>
    <w:rsid w:val="00066F79"/>
    <w:rsid w:val="00066F88"/>
    <w:rsid w:val="0007063C"/>
    <w:rsid w:val="0007128D"/>
    <w:rsid w:val="0007137B"/>
    <w:rsid w:val="00071662"/>
    <w:rsid w:val="00071CEE"/>
    <w:rsid w:val="00071D78"/>
    <w:rsid w:val="00072043"/>
    <w:rsid w:val="00073149"/>
    <w:rsid w:val="00073346"/>
    <w:rsid w:val="000734F2"/>
    <w:rsid w:val="00073768"/>
    <w:rsid w:val="00073B55"/>
    <w:rsid w:val="00073BC3"/>
    <w:rsid w:val="0007401C"/>
    <w:rsid w:val="0007439E"/>
    <w:rsid w:val="0007468E"/>
    <w:rsid w:val="00074BAF"/>
    <w:rsid w:val="00074BB5"/>
    <w:rsid w:val="00074C01"/>
    <w:rsid w:val="00074C2C"/>
    <w:rsid w:val="00074E11"/>
    <w:rsid w:val="000751F1"/>
    <w:rsid w:val="0007544E"/>
    <w:rsid w:val="00075840"/>
    <w:rsid w:val="00076008"/>
    <w:rsid w:val="00076DC4"/>
    <w:rsid w:val="00077494"/>
    <w:rsid w:val="00077F4E"/>
    <w:rsid w:val="00077F8C"/>
    <w:rsid w:val="000806D0"/>
    <w:rsid w:val="00080757"/>
    <w:rsid w:val="00080B79"/>
    <w:rsid w:val="00080F23"/>
    <w:rsid w:val="0008112C"/>
    <w:rsid w:val="00081F8B"/>
    <w:rsid w:val="00082064"/>
    <w:rsid w:val="00082134"/>
    <w:rsid w:val="00082C40"/>
    <w:rsid w:val="00082FD9"/>
    <w:rsid w:val="000838DA"/>
    <w:rsid w:val="000847AD"/>
    <w:rsid w:val="000850FC"/>
    <w:rsid w:val="00085210"/>
    <w:rsid w:val="0008639E"/>
    <w:rsid w:val="000863DF"/>
    <w:rsid w:val="000864F8"/>
    <w:rsid w:val="00086789"/>
    <w:rsid w:val="000867D0"/>
    <w:rsid w:val="0009034C"/>
    <w:rsid w:val="00091226"/>
    <w:rsid w:val="00091566"/>
    <w:rsid w:val="000920F2"/>
    <w:rsid w:val="00092588"/>
    <w:rsid w:val="00092AEC"/>
    <w:rsid w:val="00092F46"/>
    <w:rsid w:val="000956EA"/>
    <w:rsid w:val="0009584F"/>
    <w:rsid w:val="00095899"/>
    <w:rsid w:val="0009692A"/>
    <w:rsid w:val="000969DC"/>
    <w:rsid w:val="00096EB0"/>
    <w:rsid w:val="00096F15"/>
    <w:rsid w:val="00097197"/>
    <w:rsid w:val="00097F5D"/>
    <w:rsid w:val="000A0353"/>
    <w:rsid w:val="000A03BE"/>
    <w:rsid w:val="000A0404"/>
    <w:rsid w:val="000A1002"/>
    <w:rsid w:val="000A1007"/>
    <w:rsid w:val="000A1391"/>
    <w:rsid w:val="000A13F7"/>
    <w:rsid w:val="000A1537"/>
    <w:rsid w:val="000A18BD"/>
    <w:rsid w:val="000A18C7"/>
    <w:rsid w:val="000A2E4A"/>
    <w:rsid w:val="000A394A"/>
    <w:rsid w:val="000A4A38"/>
    <w:rsid w:val="000A5111"/>
    <w:rsid w:val="000A51A5"/>
    <w:rsid w:val="000A57DC"/>
    <w:rsid w:val="000A6722"/>
    <w:rsid w:val="000A6E67"/>
    <w:rsid w:val="000A6EFD"/>
    <w:rsid w:val="000A7250"/>
    <w:rsid w:val="000A7298"/>
    <w:rsid w:val="000B002B"/>
    <w:rsid w:val="000B04B6"/>
    <w:rsid w:val="000B0D2F"/>
    <w:rsid w:val="000B1EF7"/>
    <w:rsid w:val="000B231D"/>
    <w:rsid w:val="000B28A6"/>
    <w:rsid w:val="000B31FB"/>
    <w:rsid w:val="000B3E1A"/>
    <w:rsid w:val="000B3FC4"/>
    <w:rsid w:val="000B452F"/>
    <w:rsid w:val="000B52C6"/>
    <w:rsid w:val="000B5E1C"/>
    <w:rsid w:val="000B651E"/>
    <w:rsid w:val="000B6587"/>
    <w:rsid w:val="000B6C54"/>
    <w:rsid w:val="000B7398"/>
    <w:rsid w:val="000B77B5"/>
    <w:rsid w:val="000B7B77"/>
    <w:rsid w:val="000B7CDD"/>
    <w:rsid w:val="000C0A53"/>
    <w:rsid w:val="000C0D0A"/>
    <w:rsid w:val="000C1B69"/>
    <w:rsid w:val="000C20D1"/>
    <w:rsid w:val="000C2ECC"/>
    <w:rsid w:val="000C33BA"/>
    <w:rsid w:val="000C3859"/>
    <w:rsid w:val="000C3B1B"/>
    <w:rsid w:val="000C4903"/>
    <w:rsid w:val="000C5937"/>
    <w:rsid w:val="000C65D5"/>
    <w:rsid w:val="000C73F1"/>
    <w:rsid w:val="000D00D4"/>
    <w:rsid w:val="000D0C2D"/>
    <w:rsid w:val="000D0E05"/>
    <w:rsid w:val="000D340F"/>
    <w:rsid w:val="000D3710"/>
    <w:rsid w:val="000D3A81"/>
    <w:rsid w:val="000D42C5"/>
    <w:rsid w:val="000D4402"/>
    <w:rsid w:val="000D4428"/>
    <w:rsid w:val="000D4569"/>
    <w:rsid w:val="000D49F5"/>
    <w:rsid w:val="000D5352"/>
    <w:rsid w:val="000D590F"/>
    <w:rsid w:val="000E05C0"/>
    <w:rsid w:val="000E14FF"/>
    <w:rsid w:val="000E1676"/>
    <w:rsid w:val="000E1708"/>
    <w:rsid w:val="000E1D47"/>
    <w:rsid w:val="000E2CE6"/>
    <w:rsid w:val="000E2DD2"/>
    <w:rsid w:val="000E3998"/>
    <w:rsid w:val="000E3BA2"/>
    <w:rsid w:val="000E5F01"/>
    <w:rsid w:val="000E6713"/>
    <w:rsid w:val="000E6A63"/>
    <w:rsid w:val="000F00AB"/>
    <w:rsid w:val="000F00CF"/>
    <w:rsid w:val="000F04B9"/>
    <w:rsid w:val="000F0CED"/>
    <w:rsid w:val="000F0D6C"/>
    <w:rsid w:val="000F0F44"/>
    <w:rsid w:val="000F0F59"/>
    <w:rsid w:val="000F18D5"/>
    <w:rsid w:val="000F1910"/>
    <w:rsid w:val="000F1C97"/>
    <w:rsid w:val="000F2179"/>
    <w:rsid w:val="000F2223"/>
    <w:rsid w:val="000F30AC"/>
    <w:rsid w:val="000F3E39"/>
    <w:rsid w:val="000F6196"/>
    <w:rsid w:val="000F76B3"/>
    <w:rsid w:val="001004E3"/>
    <w:rsid w:val="0010151E"/>
    <w:rsid w:val="0010201D"/>
    <w:rsid w:val="001024BF"/>
    <w:rsid w:val="001025BC"/>
    <w:rsid w:val="001029CC"/>
    <w:rsid w:val="00103188"/>
    <w:rsid w:val="001031E1"/>
    <w:rsid w:val="0010343E"/>
    <w:rsid w:val="00103D5A"/>
    <w:rsid w:val="001045CD"/>
    <w:rsid w:val="001051DB"/>
    <w:rsid w:val="001063D0"/>
    <w:rsid w:val="001065E3"/>
    <w:rsid w:val="00106B08"/>
    <w:rsid w:val="00106E25"/>
    <w:rsid w:val="00106EC3"/>
    <w:rsid w:val="00106F9B"/>
    <w:rsid w:val="00107C7A"/>
    <w:rsid w:val="001101F8"/>
    <w:rsid w:val="00110733"/>
    <w:rsid w:val="00111D7F"/>
    <w:rsid w:val="00112267"/>
    <w:rsid w:val="0011279C"/>
    <w:rsid w:val="0011306E"/>
    <w:rsid w:val="00113B79"/>
    <w:rsid w:val="001147B6"/>
    <w:rsid w:val="00115A5D"/>
    <w:rsid w:val="00115B26"/>
    <w:rsid w:val="00116A58"/>
    <w:rsid w:val="00116F30"/>
    <w:rsid w:val="0011713A"/>
    <w:rsid w:val="001177C2"/>
    <w:rsid w:val="00120590"/>
    <w:rsid w:val="00120D2A"/>
    <w:rsid w:val="00120D71"/>
    <w:rsid w:val="00120D80"/>
    <w:rsid w:val="00122145"/>
    <w:rsid w:val="001225D1"/>
    <w:rsid w:val="001229E6"/>
    <w:rsid w:val="00122A7F"/>
    <w:rsid w:val="00122B03"/>
    <w:rsid w:val="001247EF"/>
    <w:rsid w:val="00124C27"/>
    <w:rsid w:val="00124CD2"/>
    <w:rsid w:val="00125405"/>
    <w:rsid w:val="001254E6"/>
    <w:rsid w:val="001259DD"/>
    <w:rsid w:val="00125D71"/>
    <w:rsid w:val="00126714"/>
    <w:rsid w:val="00126997"/>
    <w:rsid w:val="00126EAB"/>
    <w:rsid w:val="00127078"/>
    <w:rsid w:val="00127A72"/>
    <w:rsid w:val="0013068A"/>
    <w:rsid w:val="0013105D"/>
    <w:rsid w:val="0013197B"/>
    <w:rsid w:val="00131D47"/>
    <w:rsid w:val="00131E3A"/>
    <w:rsid w:val="00132842"/>
    <w:rsid w:val="00132A42"/>
    <w:rsid w:val="0013303E"/>
    <w:rsid w:val="00133FA5"/>
    <w:rsid w:val="00134210"/>
    <w:rsid w:val="001342B7"/>
    <w:rsid w:val="00134730"/>
    <w:rsid w:val="00134947"/>
    <w:rsid w:val="0013533F"/>
    <w:rsid w:val="001356AB"/>
    <w:rsid w:val="00135C89"/>
    <w:rsid w:val="001363B5"/>
    <w:rsid w:val="00136DB3"/>
    <w:rsid w:val="0013713E"/>
    <w:rsid w:val="0014064F"/>
    <w:rsid w:val="00140676"/>
    <w:rsid w:val="001409DC"/>
    <w:rsid w:val="00141FE9"/>
    <w:rsid w:val="00142720"/>
    <w:rsid w:val="00143983"/>
    <w:rsid w:val="0014430E"/>
    <w:rsid w:val="00144CAD"/>
    <w:rsid w:val="00144DB4"/>
    <w:rsid w:val="001450E0"/>
    <w:rsid w:val="00147430"/>
    <w:rsid w:val="0014748E"/>
    <w:rsid w:val="0015124F"/>
    <w:rsid w:val="001512FC"/>
    <w:rsid w:val="001527C5"/>
    <w:rsid w:val="0015331E"/>
    <w:rsid w:val="001533CE"/>
    <w:rsid w:val="00153AA1"/>
    <w:rsid w:val="00153F12"/>
    <w:rsid w:val="00154F04"/>
    <w:rsid w:val="00154FF7"/>
    <w:rsid w:val="00155925"/>
    <w:rsid w:val="001565FB"/>
    <w:rsid w:val="00156B2B"/>
    <w:rsid w:val="0015716E"/>
    <w:rsid w:val="001573AA"/>
    <w:rsid w:val="00157BEE"/>
    <w:rsid w:val="00157E21"/>
    <w:rsid w:val="001601E5"/>
    <w:rsid w:val="00161E54"/>
    <w:rsid w:val="00162074"/>
    <w:rsid w:val="001623B6"/>
    <w:rsid w:val="0016251C"/>
    <w:rsid w:val="00162723"/>
    <w:rsid w:val="00162B0F"/>
    <w:rsid w:val="00162BF8"/>
    <w:rsid w:val="0016307B"/>
    <w:rsid w:val="0016326F"/>
    <w:rsid w:val="001635B3"/>
    <w:rsid w:val="00163F71"/>
    <w:rsid w:val="00164171"/>
    <w:rsid w:val="00164518"/>
    <w:rsid w:val="001649C3"/>
    <w:rsid w:val="00164AFD"/>
    <w:rsid w:val="00164FDC"/>
    <w:rsid w:val="00165785"/>
    <w:rsid w:val="00165D6C"/>
    <w:rsid w:val="00165EE1"/>
    <w:rsid w:val="001660DE"/>
    <w:rsid w:val="00166539"/>
    <w:rsid w:val="00166E31"/>
    <w:rsid w:val="001700A8"/>
    <w:rsid w:val="001709A2"/>
    <w:rsid w:val="001711C4"/>
    <w:rsid w:val="00171277"/>
    <w:rsid w:val="00171348"/>
    <w:rsid w:val="00171ADB"/>
    <w:rsid w:val="00172564"/>
    <w:rsid w:val="00172A27"/>
    <w:rsid w:val="00172DC6"/>
    <w:rsid w:val="00173B9D"/>
    <w:rsid w:val="00173EA6"/>
    <w:rsid w:val="001744D7"/>
    <w:rsid w:val="00174BE6"/>
    <w:rsid w:val="0017513C"/>
    <w:rsid w:val="00176AFE"/>
    <w:rsid w:val="00177106"/>
    <w:rsid w:val="00177204"/>
    <w:rsid w:val="0018040B"/>
    <w:rsid w:val="001814BD"/>
    <w:rsid w:val="0018197A"/>
    <w:rsid w:val="00181C8D"/>
    <w:rsid w:val="00182737"/>
    <w:rsid w:val="00182D62"/>
    <w:rsid w:val="00182FB6"/>
    <w:rsid w:val="00183979"/>
    <w:rsid w:val="00183F65"/>
    <w:rsid w:val="001841B2"/>
    <w:rsid w:val="00184A5C"/>
    <w:rsid w:val="00185112"/>
    <w:rsid w:val="00185FE2"/>
    <w:rsid w:val="0018601C"/>
    <w:rsid w:val="0018634A"/>
    <w:rsid w:val="001870BB"/>
    <w:rsid w:val="001901A6"/>
    <w:rsid w:val="00191497"/>
    <w:rsid w:val="00192B06"/>
    <w:rsid w:val="00192DFD"/>
    <w:rsid w:val="00192EAD"/>
    <w:rsid w:val="00193373"/>
    <w:rsid w:val="00193675"/>
    <w:rsid w:val="0019381E"/>
    <w:rsid w:val="0019387C"/>
    <w:rsid w:val="00194DCB"/>
    <w:rsid w:val="00194F26"/>
    <w:rsid w:val="00195E28"/>
    <w:rsid w:val="00196C9D"/>
    <w:rsid w:val="00197204"/>
    <w:rsid w:val="001A0617"/>
    <w:rsid w:val="001A0A3E"/>
    <w:rsid w:val="001A0AB7"/>
    <w:rsid w:val="001A11B8"/>
    <w:rsid w:val="001A1334"/>
    <w:rsid w:val="001A1A7F"/>
    <w:rsid w:val="001A1F1A"/>
    <w:rsid w:val="001A35FC"/>
    <w:rsid w:val="001A41EA"/>
    <w:rsid w:val="001A4DAC"/>
    <w:rsid w:val="001A7290"/>
    <w:rsid w:val="001A7688"/>
    <w:rsid w:val="001B02D9"/>
    <w:rsid w:val="001B1093"/>
    <w:rsid w:val="001B18A3"/>
    <w:rsid w:val="001B1C27"/>
    <w:rsid w:val="001B1FC4"/>
    <w:rsid w:val="001B271A"/>
    <w:rsid w:val="001B2BB3"/>
    <w:rsid w:val="001B2BE3"/>
    <w:rsid w:val="001B2DA4"/>
    <w:rsid w:val="001B2E08"/>
    <w:rsid w:val="001B4522"/>
    <w:rsid w:val="001B6191"/>
    <w:rsid w:val="001B764E"/>
    <w:rsid w:val="001C0A7C"/>
    <w:rsid w:val="001C16E2"/>
    <w:rsid w:val="001C1E75"/>
    <w:rsid w:val="001C1E95"/>
    <w:rsid w:val="001C2BC3"/>
    <w:rsid w:val="001C2C7D"/>
    <w:rsid w:val="001C30AB"/>
    <w:rsid w:val="001C357E"/>
    <w:rsid w:val="001C3646"/>
    <w:rsid w:val="001C37A6"/>
    <w:rsid w:val="001C3955"/>
    <w:rsid w:val="001C4234"/>
    <w:rsid w:val="001C43B1"/>
    <w:rsid w:val="001C4586"/>
    <w:rsid w:val="001C4902"/>
    <w:rsid w:val="001C5500"/>
    <w:rsid w:val="001C70B9"/>
    <w:rsid w:val="001C7715"/>
    <w:rsid w:val="001C78DE"/>
    <w:rsid w:val="001C7DC0"/>
    <w:rsid w:val="001D0034"/>
    <w:rsid w:val="001D1075"/>
    <w:rsid w:val="001D144F"/>
    <w:rsid w:val="001D239A"/>
    <w:rsid w:val="001D28E5"/>
    <w:rsid w:val="001D37E0"/>
    <w:rsid w:val="001D4022"/>
    <w:rsid w:val="001D432B"/>
    <w:rsid w:val="001D4434"/>
    <w:rsid w:val="001D4479"/>
    <w:rsid w:val="001D4B2C"/>
    <w:rsid w:val="001D5136"/>
    <w:rsid w:val="001D6971"/>
    <w:rsid w:val="001D6D5A"/>
    <w:rsid w:val="001D6EE5"/>
    <w:rsid w:val="001E0109"/>
    <w:rsid w:val="001E28EC"/>
    <w:rsid w:val="001E30E9"/>
    <w:rsid w:val="001E4608"/>
    <w:rsid w:val="001E4CFE"/>
    <w:rsid w:val="001E4DD4"/>
    <w:rsid w:val="001E504F"/>
    <w:rsid w:val="001E653F"/>
    <w:rsid w:val="001E65CA"/>
    <w:rsid w:val="001E66A0"/>
    <w:rsid w:val="001E71E7"/>
    <w:rsid w:val="001E758E"/>
    <w:rsid w:val="001E79F1"/>
    <w:rsid w:val="001F0098"/>
    <w:rsid w:val="001F0187"/>
    <w:rsid w:val="001F08E1"/>
    <w:rsid w:val="001F11EA"/>
    <w:rsid w:val="001F16E3"/>
    <w:rsid w:val="001F1A45"/>
    <w:rsid w:val="001F1D96"/>
    <w:rsid w:val="001F29F3"/>
    <w:rsid w:val="001F2F0A"/>
    <w:rsid w:val="001F4904"/>
    <w:rsid w:val="001F5239"/>
    <w:rsid w:val="001F570A"/>
    <w:rsid w:val="001F5712"/>
    <w:rsid w:val="001F5B43"/>
    <w:rsid w:val="00201D87"/>
    <w:rsid w:val="00201F6F"/>
    <w:rsid w:val="00202784"/>
    <w:rsid w:val="0020369A"/>
    <w:rsid w:val="00203FA4"/>
    <w:rsid w:val="00205342"/>
    <w:rsid w:val="00206200"/>
    <w:rsid w:val="002079B8"/>
    <w:rsid w:val="00207D78"/>
    <w:rsid w:val="0021001A"/>
    <w:rsid w:val="00210633"/>
    <w:rsid w:val="002109E1"/>
    <w:rsid w:val="00210A19"/>
    <w:rsid w:val="00210F02"/>
    <w:rsid w:val="00211EF8"/>
    <w:rsid w:val="002121C1"/>
    <w:rsid w:val="002122BE"/>
    <w:rsid w:val="00212588"/>
    <w:rsid w:val="002126E2"/>
    <w:rsid w:val="002131A0"/>
    <w:rsid w:val="002132DA"/>
    <w:rsid w:val="00213559"/>
    <w:rsid w:val="00213A41"/>
    <w:rsid w:val="0021481C"/>
    <w:rsid w:val="0021482E"/>
    <w:rsid w:val="00214A2C"/>
    <w:rsid w:val="002150FF"/>
    <w:rsid w:val="00215623"/>
    <w:rsid w:val="0021629F"/>
    <w:rsid w:val="0021641D"/>
    <w:rsid w:val="00216752"/>
    <w:rsid w:val="0021675A"/>
    <w:rsid w:val="00217002"/>
    <w:rsid w:val="0021711C"/>
    <w:rsid w:val="00217769"/>
    <w:rsid w:val="00217877"/>
    <w:rsid w:val="002179CB"/>
    <w:rsid w:val="00221471"/>
    <w:rsid w:val="00221D3C"/>
    <w:rsid w:val="00221EA9"/>
    <w:rsid w:val="00222935"/>
    <w:rsid w:val="00223700"/>
    <w:rsid w:val="00223746"/>
    <w:rsid w:val="00223B95"/>
    <w:rsid w:val="00223ECF"/>
    <w:rsid w:val="00224313"/>
    <w:rsid w:val="00224624"/>
    <w:rsid w:val="0022467A"/>
    <w:rsid w:val="002246C9"/>
    <w:rsid w:val="00224C69"/>
    <w:rsid w:val="002251C5"/>
    <w:rsid w:val="0022557D"/>
    <w:rsid w:val="00225E51"/>
    <w:rsid w:val="00226448"/>
    <w:rsid w:val="002265C0"/>
    <w:rsid w:val="002268D3"/>
    <w:rsid w:val="00230343"/>
    <w:rsid w:val="00230555"/>
    <w:rsid w:val="002306B1"/>
    <w:rsid w:val="00230DEA"/>
    <w:rsid w:val="0023282B"/>
    <w:rsid w:val="002338BF"/>
    <w:rsid w:val="00233AFA"/>
    <w:rsid w:val="00233F47"/>
    <w:rsid w:val="00234988"/>
    <w:rsid w:val="002360B9"/>
    <w:rsid w:val="00236268"/>
    <w:rsid w:val="002367AC"/>
    <w:rsid w:val="00236940"/>
    <w:rsid w:val="00237920"/>
    <w:rsid w:val="00240F8C"/>
    <w:rsid w:val="0024312E"/>
    <w:rsid w:val="00243ADE"/>
    <w:rsid w:val="00243D54"/>
    <w:rsid w:val="002446EA"/>
    <w:rsid w:val="002447FF"/>
    <w:rsid w:val="002449D7"/>
    <w:rsid w:val="00244AC2"/>
    <w:rsid w:val="002450EA"/>
    <w:rsid w:val="002456B3"/>
    <w:rsid w:val="00246B6A"/>
    <w:rsid w:val="00246B73"/>
    <w:rsid w:val="00247DF9"/>
    <w:rsid w:val="00250141"/>
    <w:rsid w:val="00251414"/>
    <w:rsid w:val="002522E2"/>
    <w:rsid w:val="002524C8"/>
    <w:rsid w:val="00252729"/>
    <w:rsid w:val="00252788"/>
    <w:rsid w:val="00252901"/>
    <w:rsid w:val="002529E2"/>
    <w:rsid w:val="0025310F"/>
    <w:rsid w:val="00253DEC"/>
    <w:rsid w:val="00254CDC"/>
    <w:rsid w:val="002555FF"/>
    <w:rsid w:val="00255E4D"/>
    <w:rsid w:val="0025609C"/>
    <w:rsid w:val="0025701B"/>
    <w:rsid w:val="00257111"/>
    <w:rsid w:val="00260D5B"/>
    <w:rsid w:val="00261144"/>
    <w:rsid w:val="0026176A"/>
    <w:rsid w:val="00262E2D"/>
    <w:rsid w:val="002633A8"/>
    <w:rsid w:val="00264172"/>
    <w:rsid w:val="00264412"/>
    <w:rsid w:val="00264603"/>
    <w:rsid w:val="00264921"/>
    <w:rsid w:val="00266102"/>
    <w:rsid w:val="002667A5"/>
    <w:rsid w:val="0026745A"/>
    <w:rsid w:val="00267462"/>
    <w:rsid w:val="002674B8"/>
    <w:rsid w:val="002700E2"/>
    <w:rsid w:val="002708DE"/>
    <w:rsid w:val="00270E66"/>
    <w:rsid w:val="00272187"/>
    <w:rsid w:val="00272834"/>
    <w:rsid w:val="00272E44"/>
    <w:rsid w:val="00272F07"/>
    <w:rsid w:val="0027338E"/>
    <w:rsid w:val="0027398B"/>
    <w:rsid w:val="00273CB4"/>
    <w:rsid w:val="00273E6B"/>
    <w:rsid w:val="00274176"/>
    <w:rsid w:val="002748CD"/>
    <w:rsid w:val="00274D78"/>
    <w:rsid w:val="00274DFA"/>
    <w:rsid w:val="0027716F"/>
    <w:rsid w:val="002800EA"/>
    <w:rsid w:val="002800FE"/>
    <w:rsid w:val="0028010B"/>
    <w:rsid w:val="0028053D"/>
    <w:rsid w:val="0028070D"/>
    <w:rsid w:val="0028077E"/>
    <w:rsid w:val="00280EE6"/>
    <w:rsid w:val="00280F4C"/>
    <w:rsid w:val="00282410"/>
    <w:rsid w:val="00282577"/>
    <w:rsid w:val="00282B57"/>
    <w:rsid w:val="00282D65"/>
    <w:rsid w:val="00283289"/>
    <w:rsid w:val="002835F7"/>
    <w:rsid w:val="0028368C"/>
    <w:rsid w:val="00283D29"/>
    <w:rsid w:val="00284010"/>
    <w:rsid w:val="00284233"/>
    <w:rsid w:val="00285300"/>
    <w:rsid w:val="00285DD5"/>
    <w:rsid w:val="00285DEB"/>
    <w:rsid w:val="00285E58"/>
    <w:rsid w:val="00286998"/>
    <w:rsid w:val="00286A7F"/>
    <w:rsid w:val="00286AF7"/>
    <w:rsid w:val="00286CB9"/>
    <w:rsid w:val="00286EA6"/>
    <w:rsid w:val="00287170"/>
    <w:rsid w:val="00287C76"/>
    <w:rsid w:val="00290AB1"/>
    <w:rsid w:val="00290DD4"/>
    <w:rsid w:val="00290E2A"/>
    <w:rsid w:val="00292005"/>
    <w:rsid w:val="002932F7"/>
    <w:rsid w:val="0029342C"/>
    <w:rsid w:val="00293D36"/>
    <w:rsid w:val="002950F8"/>
    <w:rsid w:val="0029699F"/>
    <w:rsid w:val="002A0E61"/>
    <w:rsid w:val="002A240A"/>
    <w:rsid w:val="002A2582"/>
    <w:rsid w:val="002A321C"/>
    <w:rsid w:val="002A4492"/>
    <w:rsid w:val="002A4740"/>
    <w:rsid w:val="002A4DA4"/>
    <w:rsid w:val="002A77C4"/>
    <w:rsid w:val="002A7D7B"/>
    <w:rsid w:val="002B08F7"/>
    <w:rsid w:val="002B0A30"/>
    <w:rsid w:val="002B0ED2"/>
    <w:rsid w:val="002B11E8"/>
    <w:rsid w:val="002B163A"/>
    <w:rsid w:val="002B1F9D"/>
    <w:rsid w:val="002B20F7"/>
    <w:rsid w:val="002B232D"/>
    <w:rsid w:val="002B2852"/>
    <w:rsid w:val="002B2A37"/>
    <w:rsid w:val="002B383B"/>
    <w:rsid w:val="002B4224"/>
    <w:rsid w:val="002B42A2"/>
    <w:rsid w:val="002B4752"/>
    <w:rsid w:val="002B476A"/>
    <w:rsid w:val="002B5320"/>
    <w:rsid w:val="002B5B58"/>
    <w:rsid w:val="002B614E"/>
    <w:rsid w:val="002B6374"/>
    <w:rsid w:val="002B65F6"/>
    <w:rsid w:val="002B6E36"/>
    <w:rsid w:val="002B747C"/>
    <w:rsid w:val="002C001D"/>
    <w:rsid w:val="002C0715"/>
    <w:rsid w:val="002C0DED"/>
    <w:rsid w:val="002C1DDD"/>
    <w:rsid w:val="002C24A7"/>
    <w:rsid w:val="002C2A90"/>
    <w:rsid w:val="002C3F3F"/>
    <w:rsid w:val="002C4888"/>
    <w:rsid w:val="002C5516"/>
    <w:rsid w:val="002C58FC"/>
    <w:rsid w:val="002C5BAE"/>
    <w:rsid w:val="002C6625"/>
    <w:rsid w:val="002C6C74"/>
    <w:rsid w:val="002C71E2"/>
    <w:rsid w:val="002C793E"/>
    <w:rsid w:val="002D1360"/>
    <w:rsid w:val="002D18C2"/>
    <w:rsid w:val="002D1AE5"/>
    <w:rsid w:val="002D1E29"/>
    <w:rsid w:val="002D3774"/>
    <w:rsid w:val="002D4654"/>
    <w:rsid w:val="002D535D"/>
    <w:rsid w:val="002D5405"/>
    <w:rsid w:val="002D5743"/>
    <w:rsid w:val="002D57E6"/>
    <w:rsid w:val="002D5A7F"/>
    <w:rsid w:val="002D5A90"/>
    <w:rsid w:val="002D5BE3"/>
    <w:rsid w:val="002D5F3E"/>
    <w:rsid w:val="002D6379"/>
    <w:rsid w:val="002D6948"/>
    <w:rsid w:val="002D7102"/>
    <w:rsid w:val="002D7806"/>
    <w:rsid w:val="002E0E34"/>
    <w:rsid w:val="002E1355"/>
    <w:rsid w:val="002E1B32"/>
    <w:rsid w:val="002E243C"/>
    <w:rsid w:val="002E3288"/>
    <w:rsid w:val="002E3D27"/>
    <w:rsid w:val="002E41C4"/>
    <w:rsid w:val="002E4661"/>
    <w:rsid w:val="002E5C56"/>
    <w:rsid w:val="002E5E30"/>
    <w:rsid w:val="002E61F6"/>
    <w:rsid w:val="002E65AF"/>
    <w:rsid w:val="002E7CAC"/>
    <w:rsid w:val="002F0B12"/>
    <w:rsid w:val="002F0C27"/>
    <w:rsid w:val="002F0EFD"/>
    <w:rsid w:val="002F1205"/>
    <w:rsid w:val="002F1248"/>
    <w:rsid w:val="002F129B"/>
    <w:rsid w:val="002F208F"/>
    <w:rsid w:val="002F2AFC"/>
    <w:rsid w:val="002F324F"/>
    <w:rsid w:val="002F3278"/>
    <w:rsid w:val="002F3579"/>
    <w:rsid w:val="002F4024"/>
    <w:rsid w:val="002F4B0F"/>
    <w:rsid w:val="002F5A52"/>
    <w:rsid w:val="002F5AF7"/>
    <w:rsid w:val="002F66C2"/>
    <w:rsid w:val="002F6F88"/>
    <w:rsid w:val="002F7895"/>
    <w:rsid w:val="002F7A30"/>
    <w:rsid w:val="00300046"/>
    <w:rsid w:val="003009A9"/>
    <w:rsid w:val="00300DDA"/>
    <w:rsid w:val="003013D9"/>
    <w:rsid w:val="00301AB0"/>
    <w:rsid w:val="00301F87"/>
    <w:rsid w:val="00302C55"/>
    <w:rsid w:val="003034A3"/>
    <w:rsid w:val="00303808"/>
    <w:rsid w:val="00303A90"/>
    <w:rsid w:val="00303F50"/>
    <w:rsid w:val="00303FB3"/>
    <w:rsid w:val="0030593B"/>
    <w:rsid w:val="00305A57"/>
    <w:rsid w:val="003068F9"/>
    <w:rsid w:val="00307075"/>
    <w:rsid w:val="00307551"/>
    <w:rsid w:val="00311087"/>
    <w:rsid w:val="0031112B"/>
    <w:rsid w:val="00311974"/>
    <w:rsid w:val="00312265"/>
    <w:rsid w:val="00312A50"/>
    <w:rsid w:val="00314981"/>
    <w:rsid w:val="00314AB9"/>
    <w:rsid w:val="00315172"/>
    <w:rsid w:val="00315CF1"/>
    <w:rsid w:val="00316E50"/>
    <w:rsid w:val="00317AF6"/>
    <w:rsid w:val="00317BCE"/>
    <w:rsid w:val="003200AA"/>
    <w:rsid w:val="00320197"/>
    <w:rsid w:val="003201E4"/>
    <w:rsid w:val="00320882"/>
    <w:rsid w:val="00320BD3"/>
    <w:rsid w:val="003210CC"/>
    <w:rsid w:val="003210FE"/>
    <w:rsid w:val="0032153C"/>
    <w:rsid w:val="0032203C"/>
    <w:rsid w:val="003235E2"/>
    <w:rsid w:val="00323D7E"/>
    <w:rsid w:val="00324208"/>
    <w:rsid w:val="00324926"/>
    <w:rsid w:val="00326C41"/>
    <w:rsid w:val="00330851"/>
    <w:rsid w:val="00331467"/>
    <w:rsid w:val="00331F8D"/>
    <w:rsid w:val="003327D0"/>
    <w:rsid w:val="00332F41"/>
    <w:rsid w:val="00333D9D"/>
    <w:rsid w:val="00333FE0"/>
    <w:rsid w:val="00334784"/>
    <w:rsid w:val="003347B8"/>
    <w:rsid w:val="00335074"/>
    <w:rsid w:val="00335662"/>
    <w:rsid w:val="003364A2"/>
    <w:rsid w:val="003369D2"/>
    <w:rsid w:val="003373B1"/>
    <w:rsid w:val="0033761D"/>
    <w:rsid w:val="0034008F"/>
    <w:rsid w:val="003402FD"/>
    <w:rsid w:val="003405BA"/>
    <w:rsid w:val="00341D5D"/>
    <w:rsid w:val="00342005"/>
    <w:rsid w:val="003432B9"/>
    <w:rsid w:val="00343313"/>
    <w:rsid w:val="003443EC"/>
    <w:rsid w:val="00344547"/>
    <w:rsid w:val="00345621"/>
    <w:rsid w:val="00346192"/>
    <w:rsid w:val="003465B7"/>
    <w:rsid w:val="00346CEB"/>
    <w:rsid w:val="00346D60"/>
    <w:rsid w:val="00346DA7"/>
    <w:rsid w:val="00347808"/>
    <w:rsid w:val="00347BC6"/>
    <w:rsid w:val="00350CB3"/>
    <w:rsid w:val="00351B3F"/>
    <w:rsid w:val="00351B8C"/>
    <w:rsid w:val="00351F27"/>
    <w:rsid w:val="00352109"/>
    <w:rsid w:val="00352929"/>
    <w:rsid w:val="003530F9"/>
    <w:rsid w:val="00353142"/>
    <w:rsid w:val="00353CB6"/>
    <w:rsid w:val="0035467F"/>
    <w:rsid w:val="00354DAF"/>
    <w:rsid w:val="00355999"/>
    <w:rsid w:val="00355EE3"/>
    <w:rsid w:val="00356678"/>
    <w:rsid w:val="00356FB4"/>
    <w:rsid w:val="00356FD6"/>
    <w:rsid w:val="003576C7"/>
    <w:rsid w:val="00360267"/>
    <w:rsid w:val="00360CA2"/>
    <w:rsid w:val="00360D8B"/>
    <w:rsid w:val="0036166D"/>
    <w:rsid w:val="00361C58"/>
    <w:rsid w:val="003623FD"/>
    <w:rsid w:val="00362703"/>
    <w:rsid w:val="00362A4A"/>
    <w:rsid w:val="00364B21"/>
    <w:rsid w:val="00364F55"/>
    <w:rsid w:val="00365F97"/>
    <w:rsid w:val="0036689C"/>
    <w:rsid w:val="00366F0F"/>
    <w:rsid w:val="0036700C"/>
    <w:rsid w:val="00367AB8"/>
    <w:rsid w:val="00367B01"/>
    <w:rsid w:val="0037094A"/>
    <w:rsid w:val="00371577"/>
    <w:rsid w:val="00371604"/>
    <w:rsid w:val="003719CB"/>
    <w:rsid w:val="003730B5"/>
    <w:rsid w:val="003732F7"/>
    <w:rsid w:val="003739D9"/>
    <w:rsid w:val="0037455E"/>
    <w:rsid w:val="00374718"/>
    <w:rsid w:val="00375411"/>
    <w:rsid w:val="00375A9C"/>
    <w:rsid w:val="00375F54"/>
    <w:rsid w:val="00375F62"/>
    <w:rsid w:val="003763D5"/>
    <w:rsid w:val="00377272"/>
    <w:rsid w:val="00377896"/>
    <w:rsid w:val="00377B7F"/>
    <w:rsid w:val="00381D0D"/>
    <w:rsid w:val="00382A84"/>
    <w:rsid w:val="00382D36"/>
    <w:rsid w:val="00382E54"/>
    <w:rsid w:val="00383041"/>
    <w:rsid w:val="00383378"/>
    <w:rsid w:val="00383971"/>
    <w:rsid w:val="003841B4"/>
    <w:rsid w:val="0038563A"/>
    <w:rsid w:val="0038589B"/>
    <w:rsid w:val="00386555"/>
    <w:rsid w:val="0038680B"/>
    <w:rsid w:val="00386CFB"/>
    <w:rsid w:val="00387203"/>
    <w:rsid w:val="0038740D"/>
    <w:rsid w:val="003877E9"/>
    <w:rsid w:val="00387CFB"/>
    <w:rsid w:val="00387D39"/>
    <w:rsid w:val="00387FD6"/>
    <w:rsid w:val="003900EE"/>
    <w:rsid w:val="0039092A"/>
    <w:rsid w:val="00390C23"/>
    <w:rsid w:val="003911A2"/>
    <w:rsid w:val="00392746"/>
    <w:rsid w:val="00392A50"/>
    <w:rsid w:val="00392B54"/>
    <w:rsid w:val="0039391B"/>
    <w:rsid w:val="003954E2"/>
    <w:rsid w:val="003956EB"/>
    <w:rsid w:val="00395787"/>
    <w:rsid w:val="00395AE8"/>
    <w:rsid w:val="00396953"/>
    <w:rsid w:val="003969D1"/>
    <w:rsid w:val="00397070"/>
    <w:rsid w:val="003970E8"/>
    <w:rsid w:val="003A03E6"/>
    <w:rsid w:val="003A1AC6"/>
    <w:rsid w:val="003A1BAB"/>
    <w:rsid w:val="003A2897"/>
    <w:rsid w:val="003A2BD0"/>
    <w:rsid w:val="003A32B7"/>
    <w:rsid w:val="003A38BE"/>
    <w:rsid w:val="003A419B"/>
    <w:rsid w:val="003A51D7"/>
    <w:rsid w:val="003A53BC"/>
    <w:rsid w:val="003A5641"/>
    <w:rsid w:val="003A5BBE"/>
    <w:rsid w:val="003A697F"/>
    <w:rsid w:val="003A731C"/>
    <w:rsid w:val="003A73C7"/>
    <w:rsid w:val="003A7663"/>
    <w:rsid w:val="003A7A08"/>
    <w:rsid w:val="003B0174"/>
    <w:rsid w:val="003B0781"/>
    <w:rsid w:val="003B1980"/>
    <w:rsid w:val="003B1F5B"/>
    <w:rsid w:val="003B2AD9"/>
    <w:rsid w:val="003B342D"/>
    <w:rsid w:val="003B4298"/>
    <w:rsid w:val="003B4A9E"/>
    <w:rsid w:val="003B531E"/>
    <w:rsid w:val="003B5607"/>
    <w:rsid w:val="003B58F1"/>
    <w:rsid w:val="003B5DB8"/>
    <w:rsid w:val="003B5E72"/>
    <w:rsid w:val="003B626B"/>
    <w:rsid w:val="003B6841"/>
    <w:rsid w:val="003B6937"/>
    <w:rsid w:val="003B6C42"/>
    <w:rsid w:val="003B6FCF"/>
    <w:rsid w:val="003B7586"/>
    <w:rsid w:val="003B7601"/>
    <w:rsid w:val="003C0DAC"/>
    <w:rsid w:val="003C1547"/>
    <w:rsid w:val="003C2006"/>
    <w:rsid w:val="003C31B2"/>
    <w:rsid w:val="003C34E7"/>
    <w:rsid w:val="003C3F1E"/>
    <w:rsid w:val="003C492C"/>
    <w:rsid w:val="003C4AAD"/>
    <w:rsid w:val="003C4F5E"/>
    <w:rsid w:val="003C5F01"/>
    <w:rsid w:val="003C6083"/>
    <w:rsid w:val="003C633B"/>
    <w:rsid w:val="003C648A"/>
    <w:rsid w:val="003C66FE"/>
    <w:rsid w:val="003C679C"/>
    <w:rsid w:val="003C6E21"/>
    <w:rsid w:val="003C70E4"/>
    <w:rsid w:val="003C7497"/>
    <w:rsid w:val="003C7ABC"/>
    <w:rsid w:val="003C7BE7"/>
    <w:rsid w:val="003C7D92"/>
    <w:rsid w:val="003D070F"/>
    <w:rsid w:val="003D0B22"/>
    <w:rsid w:val="003D17D2"/>
    <w:rsid w:val="003D2BD5"/>
    <w:rsid w:val="003D30B4"/>
    <w:rsid w:val="003D39DE"/>
    <w:rsid w:val="003D47EE"/>
    <w:rsid w:val="003D4BBD"/>
    <w:rsid w:val="003D4E06"/>
    <w:rsid w:val="003D5C67"/>
    <w:rsid w:val="003D605F"/>
    <w:rsid w:val="003D731F"/>
    <w:rsid w:val="003D759C"/>
    <w:rsid w:val="003E0818"/>
    <w:rsid w:val="003E1289"/>
    <w:rsid w:val="003E1581"/>
    <w:rsid w:val="003E1775"/>
    <w:rsid w:val="003E190F"/>
    <w:rsid w:val="003E1F87"/>
    <w:rsid w:val="003E2063"/>
    <w:rsid w:val="003E32C7"/>
    <w:rsid w:val="003E34A8"/>
    <w:rsid w:val="003E34EA"/>
    <w:rsid w:val="003E40F6"/>
    <w:rsid w:val="003E451D"/>
    <w:rsid w:val="003E4D51"/>
    <w:rsid w:val="003E66CE"/>
    <w:rsid w:val="003E7406"/>
    <w:rsid w:val="003E799F"/>
    <w:rsid w:val="003E7B26"/>
    <w:rsid w:val="003F10C9"/>
    <w:rsid w:val="003F181C"/>
    <w:rsid w:val="003F1A0A"/>
    <w:rsid w:val="003F20F5"/>
    <w:rsid w:val="003F2AB7"/>
    <w:rsid w:val="003F3E7B"/>
    <w:rsid w:val="003F4382"/>
    <w:rsid w:val="003F4F2D"/>
    <w:rsid w:val="003F5049"/>
    <w:rsid w:val="003F5773"/>
    <w:rsid w:val="003F58AF"/>
    <w:rsid w:val="003F5A33"/>
    <w:rsid w:val="003F625B"/>
    <w:rsid w:val="003F62C0"/>
    <w:rsid w:val="003F685C"/>
    <w:rsid w:val="003F6EB2"/>
    <w:rsid w:val="003F7AA8"/>
    <w:rsid w:val="003F7E12"/>
    <w:rsid w:val="0040011D"/>
    <w:rsid w:val="00400AAB"/>
    <w:rsid w:val="004017FD"/>
    <w:rsid w:val="00401DF9"/>
    <w:rsid w:val="004020C2"/>
    <w:rsid w:val="00402241"/>
    <w:rsid w:val="004024C3"/>
    <w:rsid w:val="00402569"/>
    <w:rsid w:val="0040282A"/>
    <w:rsid w:val="004038B7"/>
    <w:rsid w:val="00403DBF"/>
    <w:rsid w:val="00404E8F"/>
    <w:rsid w:val="004060E9"/>
    <w:rsid w:val="004075DC"/>
    <w:rsid w:val="0041052B"/>
    <w:rsid w:val="0041060C"/>
    <w:rsid w:val="004118EF"/>
    <w:rsid w:val="00412100"/>
    <w:rsid w:val="004121A0"/>
    <w:rsid w:val="00412791"/>
    <w:rsid w:val="00412BB8"/>
    <w:rsid w:val="004143BB"/>
    <w:rsid w:val="00414924"/>
    <w:rsid w:val="00414C70"/>
    <w:rsid w:val="004155A6"/>
    <w:rsid w:val="0041573A"/>
    <w:rsid w:val="00415CB1"/>
    <w:rsid w:val="00416384"/>
    <w:rsid w:val="0041656F"/>
    <w:rsid w:val="00417CF6"/>
    <w:rsid w:val="00417E60"/>
    <w:rsid w:val="00417F72"/>
    <w:rsid w:val="0042081C"/>
    <w:rsid w:val="00420CFF"/>
    <w:rsid w:val="00422487"/>
    <w:rsid w:val="00422791"/>
    <w:rsid w:val="00422EC1"/>
    <w:rsid w:val="0042322B"/>
    <w:rsid w:val="004233CC"/>
    <w:rsid w:val="004241B1"/>
    <w:rsid w:val="004247FC"/>
    <w:rsid w:val="00425F94"/>
    <w:rsid w:val="004269CE"/>
    <w:rsid w:val="00426CDC"/>
    <w:rsid w:val="00427D99"/>
    <w:rsid w:val="00427E8A"/>
    <w:rsid w:val="00430257"/>
    <w:rsid w:val="00431315"/>
    <w:rsid w:val="00431555"/>
    <w:rsid w:val="00431769"/>
    <w:rsid w:val="00431CF0"/>
    <w:rsid w:val="00432A84"/>
    <w:rsid w:val="00434965"/>
    <w:rsid w:val="00435564"/>
    <w:rsid w:val="00435A18"/>
    <w:rsid w:val="00436138"/>
    <w:rsid w:val="0043654D"/>
    <w:rsid w:val="0043673E"/>
    <w:rsid w:val="00436CE6"/>
    <w:rsid w:val="0043762B"/>
    <w:rsid w:val="004378DC"/>
    <w:rsid w:val="00437A7E"/>
    <w:rsid w:val="00437AAE"/>
    <w:rsid w:val="00441164"/>
    <w:rsid w:val="0044141D"/>
    <w:rsid w:val="00441551"/>
    <w:rsid w:val="00442E1B"/>
    <w:rsid w:val="004434BF"/>
    <w:rsid w:val="004444ED"/>
    <w:rsid w:val="00444501"/>
    <w:rsid w:val="00444879"/>
    <w:rsid w:val="00444B32"/>
    <w:rsid w:val="0044577C"/>
    <w:rsid w:val="00445A6E"/>
    <w:rsid w:val="004464CF"/>
    <w:rsid w:val="004473D5"/>
    <w:rsid w:val="00447525"/>
    <w:rsid w:val="00450BC7"/>
    <w:rsid w:val="00451737"/>
    <w:rsid w:val="004519E7"/>
    <w:rsid w:val="00452F25"/>
    <w:rsid w:val="00452F61"/>
    <w:rsid w:val="0045382F"/>
    <w:rsid w:val="00453F76"/>
    <w:rsid w:val="00453FE5"/>
    <w:rsid w:val="00454858"/>
    <w:rsid w:val="00455DFB"/>
    <w:rsid w:val="0045639C"/>
    <w:rsid w:val="00457577"/>
    <w:rsid w:val="00460B36"/>
    <w:rsid w:val="0046281B"/>
    <w:rsid w:val="00462F18"/>
    <w:rsid w:val="004632CF"/>
    <w:rsid w:val="00463FB1"/>
    <w:rsid w:val="004642DE"/>
    <w:rsid w:val="00464304"/>
    <w:rsid w:val="004657EC"/>
    <w:rsid w:val="00466850"/>
    <w:rsid w:val="00466A4C"/>
    <w:rsid w:val="00466A6A"/>
    <w:rsid w:val="00467024"/>
    <w:rsid w:val="004672DD"/>
    <w:rsid w:val="004677DD"/>
    <w:rsid w:val="004679F8"/>
    <w:rsid w:val="00467A5A"/>
    <w:rsid w:val="00467BEC"/>
    <w:rsid w:val="00467BF7"/>
    <w:rsid w:val="00470389"/>
    <w:rsid w:val="0047088C"/>
    <w:rsid w:val="00471888"/>
    <w:rsid w:val="0047313E"/>
    <w:rsid w:val="004740B7"/>
    <w:rsid w:val="004742B7"/>
    <w:rsid w:val="0047432E"/>
    <w:rsid w:val="00474850"/>
    <w:rsid w:val="00474D08"/>
    <w:rsid w:val="004753C2"/>
    <w:rsid w:val="00476B12"/>
    <w:rsid w:val="00477420"/>
    <w:rsid w:val="0047795C"/>
    <w:rsid w:val="004802A8"/>
    <w:rsid w:val="00480B70"/>
    <w:rsid w:val="004810B4"/>
    <w:rsid w:val="00482596"/>
    <w:rsid w:val="00482CB3"/>
    <w:rsid w:val="00483534"/>
    <w:rsid w:val="00483717"/>
    <w:rsid w:val="00483719"/>
    <w:rsid w:val="00483996"/>
    <w:rsid w:val="0048417A"/>
    <w:rsid w:val="0048420D"/>
    <w:rsid w:val="00484286"/>
    <w:rsid w:val="00484C1A"/>
    <w:rsid w:val="00484D3B"/>
    <w:rsid w:val="004854F1"/>
    <w:rsid w:val="0048556E"/>
    <w:rsid w:val="00485760"/>
    <w:rsid w:val="00485F54"/>
    <w:rsid w:val="00486D0C"/>
    <w:rsid w:val="004870F4"/>
    <w:rsid w:val="00487320"/>
    <w:rsid w:val="004874E1"/>
    <w:rsid w:val="00487CCE"/>
    <w:rsid w:val="00487DA1"/>
    <w:rsid w:val="00490072"/>
    <w:rsid w:val="004905C1"/>
    <w:rsid w:val="004906CA"/>
    <w:rsid w:val="00492058"/>
    <w:rsid w:val="00492BB7"/>
    <w:rsid w:val="00492BC7"/>
    <w:rsid w:val="00493D49"/>
    <w:rsid w:val="0049402C"/>
    <w:rsid w:val="004945B8"/>
    <w:rsid w:val="00494767"/>
    <w:rsid w:val="0049575D"/>
    <w:rsid w:val="00495BF2"/>
    <w:rsid w:val="00496018"/>
    <w:rsid w:val="0049644E"/>
    <w:rsid w:val="004967FA"/>
    <w:rsid w:val="00496A86"/>
    <w:rsid w:val="00496BEA"/>
    <w:rsid w:val="00496C9D"/>
    <w:rsid w:val="004977F2"/>
    <w:rsid w:val="004A05FE"/>
    <w:rsid w:val="004A0AA9"/>
    <w:rsid w:val="004A1156"/>
    <w:rsid w:val="004A1699"/>
    <w:rsid w:val="004A189F"/>
    <w:rsid w:val="004A2BC6"/>
    <w:rsid w:val="004A4FE6"/>
    <w:rsid w:val="004A581D"/>
    <w:rsid w:val="004A6A60"/>
    <w:rsid w:val="004A6BB3"/>
    <w:rsid w:val="004A7599"/>
    <w:rsid w:val="004A7D67"/>
    <w:rsid w:val="004B09AF"/>
    <w:rsid w:val="004B0E20"/>
    <w:rsid w:val="004B0EC3"/>
    <w:rsid w:val="004B15D5"/>
    <w:rsid w:val="004B196A"/>
    <w:rsid w:val="004B1DE1"/>
    <w:rsid w:val="004B20F2"/>
    <w:rsid w:val="004B2ED9"/>
    <w:rsid w:val="004B4075"/>
    <w:rsid w:val="004B4104"/>
    <w:rsid w:val="004B5851"/>
    <w:rsid w:val="004B610A"/>
    <w:rsid w:val="004B78D9"/>
    <w:rsid w:val="004B7C61"/>
    <w:rsid w:val="004C0317"/>
    <w:rsid w:val="004C04F3"/>
    <w:rsid w:val="004C07C9"/>
    <w:rsid w:val="004C0F13"/>
    <w:rsid w:val="004C1893"/>
    <w:rsid w:val="004C1E48"/>
    <w:rsid w:val="004C2B04"/>
    <w:rsid w:val="004C3AA8"/>
    <w:rsid w:val="004C3CA7"/>
    <w:rsid w:val="004C4478"/>
    <w:rsid w:val="004C5410"/>
    <w:rsid w:val="004C573A"/>
    <w:rsid w:val="004C5E0E"/>
    <w:rsid w:val="004C64F7"/>
    <w:rsid w:val="004C66FA"/>
    <w:rsid w:val="004C673F"/>
    <w:rsid w:val="004C6AE8"/>
    <w:rsid w:val="004C75B4"/>
    <w:rsid w:val="004C77FA"/>
    <w:rsid w:val="004C7995"/>
    <w:rsid w:val="004C7CAC"/>
    <w:rsid w:val="004C7F9A"/>
    <w:rsid w:val="004D12BD"/>
    <w:rsid w:val="004D1727"/>
    <w:rsid w:val="004D17D8"/>
    <w:rsid w:val="004D17E6"/>
    <w:rsid w:val="004D1BD7"/>
    <w:rsid w:val="004D1CDA"/>
    <w:rsid w:val="004D2372"/>
    <w:rsid w:val="004D29D2"/>
    <w:rsid w:val="004D2E08"/>
    <w:rsid w:val="004D367E"/>
    <w:rsid w:val="004D36BB"/>
    <w:rsid w:val="004D3A9B"/>
    <w:rsid w:val="004D3DCE"/>
    <w:rsid w:val="004D5E4D"/>
    <w:rsid w:val="004D6123"/>
    <w:rsid w:val="004D6943"/>
    <w:rsid w:val="004D74A3"/>
    <w:rsid w:val="004D76D1"/>
    <w:rsid w:val="004D7EAE"/>
    <w:rsid w:val="004E01AE"/>
    <w:rsid w:val="004E0720"/>
    <w:rsid w:val="004E0E3C"/>
    <w:rsid w:val="004E147C"/>
    <w:rsid w:val="004E29BA"/>
    <w:rsid w:val="004E2AF3"/>
    <w:rsid w:val="004E314E"/>
    <w:rsid w:val="004E396A"/>
    <w:rsid w:val="004E4B69"/>
    <w:rsid w:val="004E4E2B"/>
    <w:rsid w:val="004E5291"/>
    <w:rsid w:val="004E6603"/>
    <w:rsid w:val="004E6A64"/>
    <w:rsid w:val="004E6C2F"/>
    <w:rsid w:val="004E6CE8"/>
    <w:rsid w:val="004E715F"/>
    <w:rsid w:val="004E7BCD"/>
    <w:rsid w:val="004F123A"/>
    <w:rsid w:val="004F153D"/>
    <w:rsid w:val="004F1CA7"/>
    <w:rsid w:val="004F2674"/>
    <w:rsid w:val="004F2B81"/>
    <w:rsid w:val="004F2C32"/>
    <w:rsid w:val="004F2E93"/>
    <w:rsid w:val="004F3EB4"/>
    <w:rsid w:val="004F40AF"/>
    <w:rsid w:val="004F44A5"/>
    <w:rsid w:val="004F4A3F"/>
    <w:rsid w:val="004F4C32"/>
    <w:rsid w:val="004F4DF2"/>
    <w:rsid w:val="004F5115"/>
    <w:rsid w:val="004F5894"/>
    <w:rsid w:val="004F6277"/>
    <w:rsid w:val="004F693C"/>
    <w:rsid w:val="004F6ABD"/>
    <w:rsid w:val="004F6C2B"/>
    <w:rsid w:val="004F72CB"/>
    <w:rsid w:val="004F7D34"/>
    <w:rsid w:val="00500265"/>
    <w:rsid w:val="005005D7"/>
    <w:rsid w:val="005007C4"/>
    <w:rsid w:val="00500836"/>
    <w:rsid w:val="00500A75"/>
    <w:rsid w:val="00500E2B"/>
    <w:rsid w:val="0050118D"/>
    <w:rsid w:val="0050130E"/>
    <w:rsid w:val="005013CB"/>
    <w:rsid w:val="00501EF1"/>
    <w:rsid w:val="0050343A"/>
    <w:rsid w:val="00504678"/>
    <w:rsid w:val="005047B3"/>
    <w:rsid w:val="00504998"/>
    <w:rsid w:val="00505009"/>
    <w:rsid w:val="00505382"/>
    <w:rsid w:val="005054D7"/>
    <w:rsid w:val="00505649"/>
    <w:rsid w:val="00505932"/>
    <w:rsid w:val="0050642C"/>
    <w:rsid w:val="00507266"/>
    <w:rsid w:val="00507E54"/>
    <w:rsid w:val="00510037"/>
    <w:rsid w:val="0051003F"/>
    <w:rsid w:val="00510410"/>
    <w:rsid w:val="00510521"/>
    <w:rsid w:val="00510823"/>
    <w:rsid w:val="00510AE3"/>
    <w:rsid w:val="00512952"/>
    <w:rsid w:val="005129D0"/>
    <w:rsid w:val="00512DD6"/>
    <w:rsid w:val="00513882"/>
    <w:rsid w:val="0051419E"/>
    <w:rsid w:val="00514A7B"/>
    <w:rsid w:val="005152F5"/>
    <w:rsid w:val="00515B93"/>
    <w:rsid w:val="00516190"/>
    <w:rsid w:val="0051648E"/>
    <w:rsid w:val="00516AF5"/>
    <w:rsid w:val="00517485"/>
    <w:rsid w:val="0052015C"/>
    <w:rsid w:val="005201BD"/>
    <w:rsid w:val="00520423"/>
    <w:rsid w:val="005206A3"/>
    <w:rsid w:val="0052096D"/>
    <w:rsid w:val="00520BC2"/>
    <w:rsid w:val="00520CB5"/>
    <w:rsid w:val="00520CF4"/>
    <w:rsid w:val="00520DE5"/>
    <w:rsid w:val="00520EBF"/>
    <w:rsid w:val="00521D19"/>
    <w:rsid w:val="0052232E"/>
    <w:rsid w:val="0052296B"/>
    <w:rsid w:val="00522ACA"/>
    <w:rsid w:val="00522B2B"/>
    <w:rsid w:val="00524679"/>
    <w:rsid w:val="005248B7"/>
    <w:rsid w:val="00524E52"/>
    <w:rsid w:val="00524FA0"/>
    <w:rsid w:val="0052523E"/>
    <w:rsid w:val="00525527"/>
    <w:rsid w:val="0052650A"/>
    <w:rsid w:val="005267D0"/>
    <w:rsid w:val="00527D5E"/>
    <w:rsid w:val="005303E4"/>
    <w:rsid w:val="00530FAA"/>
    <w:rsid w:val="00531111"/>
    <w:rsid w:val="00531359"/>
    <w:rsid w:val="00531470"/>
    <w:rsid w:val="00531F1E"/>
    <w:rsid w:val="00532DA7"/>
    <w:rsid w:val="0053317A"/>
    <w:rsid w:val="00533566"/>
    <w:rsid w:val="0053401E"/>
    <w:rsid w:val="00534B4A"/>
    <w:rsid w:val="0053572D"/>
    <w:rsid w:val="00535792"/>
    <w:rsid w:val="00535AF2"/>
    <w:rsid w:val="00535B47"/>
    <w:rsid w:val="00535FEF"/>
    <w:rsid w:val="005370F3"/>
    <w:rsid w:val="00537120"/>
    <w:rsid w:val="005407D9"/>
    <w:rsid w:val="00540955"/>
    <w:rsid w:val="00541177"/>
    <w:rsid w:val="00542644"/>
    <w:rsid w:val="00542A1A"/>
    <w:rsid w:val="00543BE7"/>
    <w:rsid w:val="005450C2"/>
    <w:rsid w:val="00545753"/>
    <w:rsid w:val="00545D40"/>
    <w:rsid w:val="00545ED1"/>
    <w:rsid w:val="00546242"/>
    <w:rsid w:val="005465F2"/>
    <w:rsid w:val="0054681C"/>
    <w:rsid w:val="0054712C"/>
    <w:rsid w:val="00547535"/>
    <w:rsid w:val="00547A99"/>
    <w:rsid w:val="00551D91"/>
    <w:rsid w:val="0055340F"/>
    <w:rsid w:val="005536DD"/>
    <w:rsid w:val="00553A3D"/>
    <w:rsid w:val="00553C55"/>
    <w:rsid w:val="0055420E"/>
    <w:rsid w:val="00554A26"/>
    <w:rsid w:val="00554BE3"/>
    <w:rsid w:val="0055517D"/>
    <w:rsid w:val="0055541A"/>
    <w:rsid w:val="00555FFB"/>
    <w:rsid w:val="005563E5"/>
    <w:rsid w:val="00556405"/>
    <w:rsid w:val="0055652C"/>
    <w:rsid w:val="005566CF"/>
    <w:rsid w:val="00556F15"/>
    <w:rsid w:val="0056002C"/>
    <w:rsid w:val="0056096B"/>
    <w:rsid w:val="005610C9"/>
    <w:rsid w:val="0056136F"/>
    <w:rsid w:val="00561461"/>
    <w:rsid w:val="00561EF6"/>
    <w:rsid w:val="00562D9C"/>
    <w:rsid w:val="0056379C"/>
    <w:rsid w:val="00563A29"/>
    <w:rsid w:val="005640F1"/>
    <w:rsid w:val="00564B0F"/>
    <w:rsid w:val="00565254"/>
    <w:rsid w:val="00565B1E"/>
    <w:rsid w:val="00565C1C"/>
    <w:rsid w:val="00567482"/>
    <w:rsid w:val="005674A8"/>
    <w:rsid w:val="00570841"/>
    <w:rsid w:val="00570F05"/>
    <w:rsid w:val="0057112A"/>
    <w:rsid w:val="005730E3"/>
    <w:rsid w:val="005736FD"/>
    <w:rsid w:val="005741AE"/>
    <w:rsid w:val="00574211"/>
    <w:rsid w:val="0057552C"/>
    <w:rsid w:val="00575968"/>
    <w:rsid w:val="00575CF0"/>
    <w:rsid w:val="00576341"/>
    <w:rsid w:val="00576A3C"/>
    <w:rsid w:val="0057791B"/>
    <w:rsid w:val="00580299"/>
    <w:rsid w:val="00580CCF"/>
    <w:rsid w:val="005811F5"/>
    <w:rsid w:val="0058249C"/>
    <w:rsid w:val="00582684"/>
    <w:rsid w:val="00583657"/>
    <w:rsid w:val="00584017"/>
    <w:rsid w:val="00584F39"/>
    <w:rsid w:val="005852A2"/>
    <w:rsid w:val="00585330"/>
    <w:rsid w:val="005853EE"/>
    <w:rsid w:val="0058556C"/>
    <w:rsid w:val="00585C3C"/>
    <w:rsid w:val="00587496"/>
    <w:rsid w:val="00587D9C"/>
    <w:rsid w:val="005902B0"/>
    <w:rsid w:val="00590E7E"/>
    <w:rsid w:val="005913D9"/>
    <w:rsid w:val="0059160D"/>
    <w:rsid w:val="005935E1"/>
    <w:rsid w:val="005937C2"/>
    <w:rsid w:val="00593971"/>
    <w:rsid w:val="00594449"/>
    <w:rsid w:val="00594D5F"/>
    <w:rsid w:val="00595360"/>
    <w:rsid w:val="00595E92"/>
    <w:rsid w:val="005961C9"/>
    <w:rsid w:val="00596532"/>
    <w:rsid w:val="00596736"/>
    <w:rsid w:val="00596ACC"/>
    <w:rsid w:val="00596C1F"/>
    <w:rsid w:val="00596D28"/>
    <w:rsid w:val="00596E09"/>
    <w:rsid w:val="00597CE9"/>
    <w:rsid w:val="00597FB8"/>
    <w:rsid w:val="005A01B2"/>
    <w:rsid w:val="005A0DE0"/>
    <w:rsid w:val="005A0F65"/>
    <w:rsid w:val="005A1F39"/>
    <w:rsid w:val="005A27B7"/>
    <w:rsid w:val="005A2BA3"/>
    <w:rsid w:val="005A3385"/>
    <w:rsid w:val="005A3A38"/>
    <w:rsid w:val="005A529B"/>
    <w:rsid w:val="005A5744"/>
    <w:rsid w:val="005A58DB"/>
    <w:rsid w:val="005A5F96"/>
    <w:rsid w:val="005A6674"/>
    <w:rsid w:val="005A66D7"/>
    <w:rsid w:val="005A70DC"/>
    <w:rsid w:val="005A73B8"/>
    <w:rsid w:val="005A7DAE"/>
    <w:rsid w:val="005B0B89"/>
    <w:rsid w:val="005B1061"/>
    <w:rsid w:val="005B1B2F"/>
    <w:rsid w:val="005B25C1"/>
    <w:rsid w:val="005B4D17"/>
    <w:rsid w:val="005B551C"/>
    <w:rsid w:val="005B5703"/>
    <w:rsid w:val="005B5705"/>
    <w:rsid w:val="005B57A2"/>
    <w:rsid w:val="005B5C61"/>
    <w:rsid w:val="005B61E9"/>
    <w:rsid w:val="005B6253"/>
    <w:rsid w:val="005B723D"/>
    <w:rsid w:val="005B75BA"/>
    <w:rsid w:val="005C0CDE"/>
    <w:rsid w:val="005C0D71"/>
    <w:rsid w:val="005C0F49"/>
    <w:rsid w:val="005C292B"/>
    <w:rsid w:val="005C338A"/>
    <w:rsid w:val="005C343B"/>
    <w:rsid w:val="005C38FE"/>
    <w:rsid w:val="005C3924"/>
    <w:rsid w:val="005C3F5D"/>
    <w:rsid w:val="005C3F7F"/>
    <w:rsid w:val="005C4070"/>
    <w:rsid w:val="005C4E4F"/>
    <w:rsid w:val="005C6FA7"/>
    <w:rsid w:val="005C7A61"/>
    <w:rsid w:val="005C7C7D"/>
    <w:rsid w:val="005D0179"/>
    <w:rsid w:val="005D03BA"/>
    <w:rsid w:val="005D0454"/>
    <w:rsid w:val="005D2D60"/>
    <w:rsid w:val="005D3767"/>
    <w:rsid w:val="005D4243"/>
    <w:rsid w:val="005D4348"/>
    <w:rsid w:val="005D4861"/>
    <w:rsid w:val="005D528D"/>
    <w:rsid w:val="005D52A3"/>
    <w:rsid w:val="005D5540"/>
    <w:rsid w:val="005D5D2D"/>
    <w:rsid w:val="005D70AC"/>
    <w:rsid w:val="005D70AD"/>
    <w:rsid w:val="005D78F3"/>
    <w:rsid w:val="005E0084"/>
    <w:rsid w:val="005E0B83"/>
    <w:rsid w:val="005E0BF8"/>
    <w:rsid w:val="005E1D10"/>
    <w:rsid w:val="005E2062"/>
    <w:rsid w:val="005E2283"/>
    <w:rsid w:val="005E2407"/>
    <w:rsid w:val="005E2440"/>
    <w:rsid w:val="005E28DD"/>
    <w:rsid w:val="005E2F1B"/>
    <w:rsid w:val="005E325D"/>
    <w:rsid w:val="005E3317"/>
    <w:rsid w:val="005E45FA"/>
    <w:rsid w:val="005E4921"/>
    <w:rsid w:val="005E5030"/>
    <w:rsid w:val="005E5154"/>
    <w:rsid w:val="005E5985"/>
    <w:rsid w:val="005E5A1C"/>
    <w:rsid w:val="005E60E2"/>
    <w:rsid w:val="005E73BB"/>
    <w:rsid w:val="005E7D56"/>
    <w:rsid w:val="005F0BF7"/>
    <w:rsid w:val="005F0D58"/>
    <w:rsid w:val="005F0F2B"/>
    <w:rsid w:val="005F2119"/>
    <w:rsid w:val="005F228B"/>
    <w:rsid w:val="005F2E2B"/>
    <w:rsid w:val="005F455F"/>
    <w:rsid w:val="005F4BE2"/>
    <w:rsid w:val="005F4DFC"/>
    <w:rsid w:val="005F5389"/>
    <w:rsid w:val="005F58B1"/>
    <w:rsid w:val="005F594D"/>
    <w:rsid w:val="005F60AE"/>
    <w:rsid w:val="005F743E"/>
    <w:rsid w:val="005F763B"/>
    <w:rsid w:val="006004B6"/>
    <w:rsid w:val="006015E1"/>
    <w:rsid w:val="00602010"/>
    <w:rsid w:val="00603191"/>
    <w:rsid w:val="0060335E"/>
    <w:rsid w:val="00603EBD"/>
    <w:rsid w:val="0060400A"/>
    <w:rsid w:val="00604EC2"/>
    <w:rsid w:val="006050BF"/>
    <w:rsid w:val="006057BE"/>
    <w:rsid w:val="0060607C"/>
    <w:rsid w:val="006064C0"/>
    <w:rsid w:val="00606525"/>
    <w:rsid w:val="00606A8A"/>
    <w:rsid w:val="0060723B"/>
    <w:rsid w:val="006076C8"/>
    <w:rsid w:val="006076D0"/>
    <w:rsid w:val="006079C3"/>
    <w:rsid w:val="00607D44"/>
    <w:rsid w:val="006100DA"/>
    <w:rsid w:val="006103A4"/>
    <w:rsid w:val="00610A75"/>
    <w:rsid w:val="00611040"/>
    <w:rsid w:val="00612223"/>
    <w:rsid w:val="006127C4"/>
    <w:rsid w:val="0061294A"/>
    <w:rsid w:val="00612B49"/>
    <w:rsid w:val="00612C5A"/>
    <w:rsid w:val="0061309D"/>
    <w:rsid w:val="0061465F"/>
    <w:rsid w:val="0061575B"/>
    <w:rsid w:val="00615E58"/>
    <w:rsid w:val="0061711B"/>
    <w:rsid w:val="00617EAF"/>
    <w:rsid w:val="0062098B"/>
    <w:rsid w:val="006212C5"/>
    <w:rsid w:val="00621424"/>
    <w:rsid w:val="00621D1E"/>
    <w:rsid w:val="00622292"/>
    <w:rsid w:val="0062263D"/>
    <w:rsid w:val="00623E96"/>
    <w:rsid w:val="006246E5"/>
    <w:rsid w:val="006247DB"/>
    <w:rsid w:val="00624BED"/>
    <w:rsid w:val="00624F94"/>
    <w:rsid w:val="00626AB4"/>
    <w:rsid w:val="00626C05"/>
    <w:rsid w:val="0062713D"/>
    <w:rsid w:val="00627339"/>
    <w:rsid w:val="00627521"/>
    <w:rsid w:val="0062762B"/>
    <w:rsid w:val="006309B8"/>
    <w:rsid w:val="00630D96"/>
    <w:rsid w:val="00631647"/>
    <w:rsid w:val="0063278A"/>
    <w:rsid w:val="00632990"/>
    <w:rsid w:val="0063371C"/>
    <w:rsid w:val="00633834"/>
    <w:rsid w:val="00633887"/>
    <w:rsid w:val="006353D9"/>
    <w:rsid w:val="00635CE4"/>
    <w:rsid w:val="00635E3E"/>
    <w:rsid w:val="006368D1"/>
    <w:rsid w:val="00637135"/>
    <w:rsid w:val="00637172"/>
    <w:rsid w:val="00637475"/>
    <w:rsid w:val="00637665"/>
    <w:rsid w:val="00637EA2"/>
    <w:rsid w:val="006405A6"/>
    <w:rsid w:val="00640C98"/>
    <w:rsid w:val="00641501"/>
    <w:rsid w:val="00641537"/>
    <w:rsid w:val="006427A6"/>
    <w:rsid w:val="00642D22"/>
    <w:rsid w:val="006430FB"/>
    <w:rsid w:val="006433CB"/>
    <w:rsid w:val="00643559"/>
    <w:rsid w:val="00643960"/>
    <w:rsid w:val="00643E81"/>
    <w:rsid w:val="006441DD"/>
    <w:rsid w:val="0064483E"/>
    <w:rsid w:val="00644D5A"/>
    <w:rsid w:val="00644E38"/>
    <w:rsid w:val="00644F13"/>
    <w:rsid w:val="006455BB"/>
    <w:rsid w:val="00646266"/>
    <w:rsid w:val="00647241"/>
    <w:rsid w:val="00650B86"/>
    <w:rsid w:val="00651509"/>
    <w:rsid w:val="006517EC"/>
    <w:rsid w:val="00651887"/>
    <w:rsid w:val="00651FD5"/>
    <w:rsid w:val="006528FD"/>
    <w:rsid w:val="006529FA"/>
    <w:rsid w:val="006532FE"/>
    <w:rsid w:val="00653F33"/>
    <w:rsid w:val="006540C1"/>
    <w:rsid w:val="0065483A"/>
    <w:rsid w:val="006552F8"/>
    <w:rsid w:val="006554FF"/>
    <w:rsid w:val="00655757"/>
    <w:rsid w:val="00657A96"/>
    <w:rsid w:val="00657BC1"/>
    <w:rsid w:val="006605A0"/>
    <w:rsid w:val="0066092F"/>
    <w:rsid w:val="00660D4D"/>
    <w:rsid w:val="00661C70"/>
    <w:rsid w:val="0066201F"/>
    <w:rsid w:val="00662088"/>
    <w:rsid w:val="00662D1A"/>
    <w:rsid w:val="00662F78"/>
    <w:rsid w:val="00663630"/>
    <w:rsid w:val="00663994"/>
    <w:rsid w:val="00663C35"/>
    <w:rsid w:val="00665071"/>
    <w:rsid w:val="0066509F"/>
    <w:rsid w:val="00665121"/>
    <w:rsid w:val="00665658"/>
    <w:rsid w:val="00665CD1"/>
    <w:rsid w:val="00665F80"/>
    <w:rsid w:val="006662B4"/>
    <w:rsid w:val="006662EF"/>
    <w:rsid w:val="006672AF"/>
    <w:rsid w:val="0066751C"/>
    <w:rsid w:val="00671410"/>
    <w:rsid w:val="00672310"/>
    <w:rsid w:val="00672817"/>
    <w:rsid w:val="006735E0"/>
    <w:rsid w:val="00674522"/>
    <w:rsid w:val="0067519F"/>
    <w:rsid w:val="00675E45"/>
    <w:rsid w:val="00675E73"/>
    <w:rsid w:val="006760F0"/>
    <w:rsid w:val="00676830"/>
    <w:rsid w:val="00676C02"/>
    <w:rsid w:val="00677826"/>
    <w:rsid w:val="00677855"/>
    <w:rsid w:val="0068011E"/>
    <w:rsid w:val="00680D61"/>
    <w:rsid w:val="006817A5"/>
    <w:rsid w:val="00681C13"/>
    <w:rsid w:val="006821EF"/>
    <w:rsid w:val="0068237D"/>
    <w:rsid w:val="00682EA0"/>
    <w:rsid w:val="00684148"/>
    <w:rsid w:val="00684486"/>
    <w:rsid w:val="0068525A"/>
    <w:rsid w:val="00685519"/>
    <w:rsid w:val="00685B09"/>
    <w:rsid w:val="0068667F"/>
    <w:rsid w:val="00686BC1"/>
    <w:rsid w:val="00686F28"/>
    <w:rsid w:val="00686F47"/>
    <w:rsid w:val="0068716D"/>
    <w:rsid w:val="0069043C"/>
    <w:rsid w:val="0069240F"/>
    <w:rsid w:val="00692914"/>
    <w:rsid w:val="00692C97"/>
    <w:rsid w:val="00692D73"/>
    <w:rsid w:val="00692E6B"/>
    <w:rsid w:val="0069309A"/>
    <w:rsid w:val="00693912"/>
    <w:rsid w:val="00693F05"/>
    <w:rsid w:val="00693FD3"/>
    <w:rsid w:val="00694C33"/>
    <w:rsid w:val="00694F23"/>
    <w:rsid w:val="0069509B"/>
    <w:rsid w:val="0069590F"/>
    <w:rsid w:val="00695E9A"/>
    <w:rsid w:val="00696C01"/>
    <w:rsid w:val="00696D10"/>
    <w:rsid w:val="00696E2D"/>
    <w:rsid w:val="00697037"/>
    <w:rsid w:val="00697B42"/>
    <w:rsid w:val="00697BA1"/>
    <w:rsid w:val="00697D87"/>
    <w:rsid w:val="006A0381"/>
    <w:rsid w:val="006A07A0"/>
    <w:rsid w:val="006A093A"/>
    <w:rsid w:val="006A11E9"/>
    <w:rsid w:val="006A1408"/>
    <w:rsid w:val="006A19A9"/>
    <w:rsid w:val="006A1A11"/>
    <w:rsid w:val="006A1CDA"/>
    <w:rsid w:val="006A1ED0"/>
    <w:rsid w:val="006A1F98"/>
    <w:rsid w:val="006A2081"/>
    <w:rsid w:val="006A2AE5"/>
    <w:rsid w:val="006A2C0C"/>
    <w:rsid w:val="006A3A44"/>
    <w:rsid w:val="006A4109"/>
    <w:rsid w:val="006A41BD"/>
    <w:rsid w:val="006A4390"/>
    <w:rsid w:val="006A43DA"/>
    <w:rsid w:val="006A51F0"/>
    <w:rsid w:val="006A526F"/>
    <w:rsid w:val="006A57C6"/>
    <w:rsid w:val="006A5EB6"/>
    <w:rsid w:val="006A678B"/>
    <w:rsid w:val="006A6A15"/>
    <w:rsid w:val="006A6A77"/>
    <w:rsid w:val="006A6DAE"/>
    <w:rsid w:val="006A6DCB"/>
    <w:rsid w:val="006A78C0"/>
    <w:rsid w:val="006B0337"/>
    <w:rsid w:val="006B162F"/>
    <w:rsid w:val="006B1BA1"/>
    <w:rsid w:val="006B2132"/>
    <w:rsid w:val="006B28AE"/>
    <w:rsid w:val="006B2923"/>
    <w:rsid w:val="006B2AEB"/>
    <w:rsid w:val="006B3216"/>
    <w:rsid w:val="006B3B6C"/>
    <w:rsid w:val="006B3E40"/>
    <w:rsid w:val="006B3E89"/>
    <w:rsid w:val="006B41C0"/>
    <w:rsid w:val="006B59C4"/>
    <w:rsid w:val="006B5E1E"/>
    <w:rsid w:val="006B6015"/>
    <w:rsid w:val="006B666E"/>
    <w:rsid w:val="006B688B"/>
    <w:rsid w:val="006B69F4"/>
    <w:rsid w:val="006B74B1"/>
    <w:rsid w:val="006B7977"/>
    <w:rsid w:val="006B7DD6"/>
    <w:rsid w:val="006C10B5"/>
    <w:rsid w:val="006C1EF3"/>
    <w:rsid w:val="006C21DE"/>
    <w:rsid w:val="006C2952"/>
    <w:rsid w:val="006C3A33"/>
    <w:rsid w:val="006C3F0D"/>
    <w:rsid w:val="006C4047"/>
    <w:rsid w:val="006C46E4"/>
    <w:rsid w:val="006C523A"/>
    <w:rsid w:val="006C5612"/>
    <w:rsid w:val="006C6E87"/>
    <w:rsid w:val="006C6EBD"/>
    <w:rsid w:val="006C74DB"/>
    <w:rsid w:val="006C7662"/>
    <w:rsid w:val="006D07EF"/>
    <w:rsid w:val="006D114A"/>
    <w:rsid w:val="006D1B2A"/>
    <w:rsid w:val="006D1E99"/>
    <w:rsid w:val="006D262E"/>
    <w:rsid w:val="006D3112"/>
    <w:rsid w:val="006D490F"/>
    <w:rsid w:val="006D4A98"/>
    <w:rsid w:val="006D55E2"/>
    <w:rsid w:val="006D5909"/>
    <w:rsid w:val="006D5C15"/>
    <w:rsid w:val="006D66BB"/>
    <w:rsid w:val="006D6E92"/>
    <w:rsid w:val="006D7339"/>
    <w:rsid w:val="006D7BA3"/>
    <w:rsid w:val="006D7ED2"/>
    <w:rsid w:val="006E0032"/>
    <w:rsid w:val="006E07D5"/>
    <w:rsid w:val="006E0B17"/>
    <w:rsid w:val="006E0F59"/>
    <w:rsid w:val="006E259E"/>
    <w:rsid w:val="006E2C3C"/>
    <w:rsid w:val="006E35E2"/>
    <w:rsid w:val="006E3677"/>
    <w:rsid w:val="006E39FB"/>
    <w:rsid w:val="006E3CFA"/>
    <w:rsid w:val="006E3DD2"/>
    <w:rsid w:val="006E3FE0"/>
    <w:rsid w:val="006E4F04"/>
    <w:rsid w:val="006E5059"/>
    <w:rsid w:val="006E5AFA"/>
    <w:rsid w:val="006E5B44"/>
    <w:rsid w:val="006E6717"/>
    <w:rsid w:val="006E6B24"/>
    <w:rsid w:val="006E6E04"/>
    <w:rsid w:val="006E778B"/>
    <w:rsid w:val="006F055E"/>
    <w:rsid w:val="006F184C"/>
    <w:rsid w:val="006F1B1A"/>
    <w:rsid w:val="006F253B"/>
    <w:rsid w:val="006F261F"/>
    <w:rsid w:val="006F270D"/>
    <w:rsid w:val="006F2C56"/>
    <w:rsid w:val="006F37B1"/>
    <w:rsid w:val="006F38AD"/>
    <w:rsid w:val="006F42BB"/>
    <w:rsid w:val="006F4533"/>
    <w:rsid w:val="006F4792"/>
    <w:rsid w:val="006F49B9"/>
    <w:rsid w:val="006F4FEA"/>
    <w:rsid w:val="006F50C9"/>
    <w:rsid w:val="006F56F4"/>
    <w:rsid w:val="006F610E"/>
    <w:rsid w:val="006F637B"/>
    <w:rsid w:val="006F72B8"/>
    <w:rsid w:val="006F7446"/>
    <w:rsid w:val="0070007F"/>
    <w:rsid w:val="00700619"/>
    <w:rsid w:val="00701397"/>
    <w:rsid w:val="007017D3"/>
    <w:rsid w:val="00702815"/>
    <w:rsid w:val="00702E4A"/>
    <w:rsid w:val="0070393B"/>
    <w:rsid w:val="00703DD9"/>
    <w:rsid w:val="00704228"/>
    <w:rsid w:val="00705076"/>
    <w:rsid w:val="0070577B"/>
    <w:rsid w:val="00705D47"/>
    <w:rsid w:val="00706329"/>
    <w:rsid w:val="00706554"/>
    <w:rsid w:val="00706DCA"/>
    <w:rsid w:val="00706EA7"/>
    <w:rsid w:val="00707FC9"/>
    <w:rsid w:val="00710527"/>
    <w:rsid w:val="007120F1"/>
    <w:rsid w:val="007121AC"/>
    <w:rsid w:val="00712837"/>
    <w:rsid w:val="00714402"/>
    <w:rsid w:val="00715D94"/>
    <w:rsid w:val="00715E90"/>
    <w:rsid w:val="007164CF"/>
    <w:rsid w:val="00716DC1"/>
    <w:rsid w:val="00716E61"/>
    <w:rsid w:val="00717D72"/>
    <w:rsid w:val="007209BA"/>
    <w:rsid w:val="00720C98"/>
    <w:rsid w:val="007218A9"/>
    <w:rsid w:val="007219E5"/>
    <w:rsid w:val="00721B87"/>
    <w:rsid w:val="00722638"/>
    <w:rsid w:val="0072317F"/>
    <w:rsid w:val="00723537"/>
    <w:rsid w:val="007236B6"/>
    <w:rsid w:val="00723F4E"/>
    <w:rsid w:val="00724370"/>
    <w:rsid w:val="0072526C"/>
    <w:rsid w:val="00725691"/>
    <w:rsid w:val="00726CEB"/>
    <w:rsid w:val="0072725D"/>
    <w:rsid w:val="0073038C"/>
    <w:rsid w:val="0073187F"/>
    <w:rsid w:val="00731C5D"/>
    <w:rsid w:val="00732054"/>
    <w:rsid w:val="00732A85"/>
    <w:rsid w:val="00733D98"/>
    <w:rsid w:val="00733E96"/>
    <w:rsid w:val="00733F91"/>
    <w:rsid w:val="00734228"/>
    <w:rsid w:val="0073471B"/>
    <w:rsid w:val="007349F0"/>
    <w:rsid w:val="00734BCF"/>
    <w:rsid w:val="00734C4E"/>
    <w:rsid w:val="00736CBD"/>
    <w:rsid w:val="00736F69"/>
    <w:rsid w:val="007376CC"/>
    <w:rsid w:val="0073792A"/>
    <w:rsid w:val="00737A2E"/>
    <w:rsid w:val="007400FF"/>
    <w:rsid w:val="00740191"/>
    <w:rsid w:val="00740236"/>
    <w:rsid w:val="00740561"/>
    <w:rsid w:val="00741AC5"/>
    <w:rsid w:val="00742075"/>
    <w:rsid w:val="00742AAB"/>
    <w:rsid w:val="0074329E"/>
    <w:rsid w:val="00743497"/>
    <w:rsid w:val="007445D8"/>
    <w:rsid w:val="00744829"/>
    <w:rsid w:val="00745544"/>
    <w:rsid w:val="0074555A"/>
    <w:rsid w:val="00745E0A"/>
    <w:rsid w:val="00746173"/>
    <w:rsid w:val="007463DF"/>
    <w:rsid w:val="00746F7F"/>
    <w:rsid w:val="007475AC"/>
    <w:rsid w:val="00750467"/>
    <w:rsid w:val="0075081D"/>
    <w:rsid w:val="00751619"/>
    <w:rsid w:val="0075186F"/>
    <w:rsid w:val="00751A84"/>
    <w:rsid w:val="0075239A"/>
    <w:rsid w:val="0075299F"/>
    <w:rsid w:val="00754242"/>
    <w:rsid w:val="007543F5"/>
    <w:rsid w:val="007552EA"/>
    <w:rsid w:val="00755443"/>
    <w:rsid w:val="00755476"/>
    <w:rsid w:val="007554F1"/>
    <w:rsid w:val="007557FD"/>
    <w:rsid w:val="007559F5"/>
    <w:rsid w:val="00755AE3"/>
    <w:rsid w:val="00755E92"/>
    <w:rsid w:val="00755EF8"/>
    <w:rsid w:val="00756CFF"/>
    <w:rsid w:val="00757E06"/>
    <w:rsid w:val="00757F0D"/>
    <w:rsid w:val="00760364"/>
    <w:rsid w:val="00760997"/>
    <w:rsid w:val="00760E13"/>
    <w:rsid w:val="007619B1"/>
    <w:rsid w:val="00761B7E"/>
    <w:rsid w:val="00762B61"/>
    <w:rsid w:val="00762EAA"/>
    <w:rsid w:val="00762EAB"/>
    <w:rsid w:val="00764073"/>
    <w:rsid w:val="0076414A"/>
    <w:rsid w:val="007644E0"/>
    <w:rsid w:val="007653DF"/>
    <w:rsid w:val="00765D5B"/>
    <w:rsid w:val="007667E2"/>
    <w:rsid w:val="00767020"/>
    <w:rsid w:val="00767E70"/>
    <w:rsid w:val="007703C0"/>
    <w:rsid w:val="00771227"/>
    <w:rsid w:val="00771BC3"/>
    <w:rsid w:val="007720EE"/>
    <w:rsid w:val="0077384C"/>
    <w:rsid w:val="00776352"/>
    <w:rsid w:val="00776572"/>
    <w:rsid w:val="00777A3A"/>
    <w:rsid w:val="00777B7B"/>
    <w:rsid w:val="00780A96"/>
    <w:rsid w:val="00782609"/>
    <w:rsid w:val="0078300E"/>
    <w:rsid w:val="007834D2"/>
    <w:rsid w:val="00783B96"/>
    <w:rsid w:val="00784745"/>
    <w:rsid w:val="00785A5D"/>
    <w:rsid w:val="00785A81"/>
    <w:rsid w:val="00785B4E"/>
    <w:rsid w:val="00785C1D"/>
    <w:rsid w:val="00786D87"/>
    <w:rsid w:val="00787258"/>
    <w:rsid w:val="00787A20"/>
    <w:rsid w:val="00787AEE"/>
    <w:rsid w:val="00787E79"/>
    <w:rsid w:val="00787EF8"/>
    <w:rsid w:val="007915A6"/>
    <w:rsid w:val="007919BD"/>
    <w:rsid w:val="00792002"/>
    <w:rsid w:val="00792697"/>
    <w:rsid w:val="00793775"/>
    <w:rsid w:val="00793B15"/>
    <w:rsid w:val="007940F7"/>
    <w:rsid w:val="007945CF"/>
    <w:rsid w:val="00794979"/>
    <w:rsid w:val="0079500A"/>
    <w:rsid w:val="0079595F"/>
    <w:rsid w:val="00795B58"/>
    <w:rsid w:val="00796609"/>
    <w:rsid w:val="00796DA5"/>
    <w:rsid w:val="007A01A1"/>
    <w:rsid w:val="007A17E3"/>
    <w:rsid w:val="007A2ECB"/>
    <w:rsid w:val="007A3506"/>
    <w:rsid w:val="007A39EA"/>
    <w:rsid w:val="007A4CD5"/>
    <w:rsid w:val="007A504C"/>
    <w:rsid w:val="007A5988"/>
    <w:rsid w:val="007A5A4F"/>
    <w:rsid w:val="007A6581"/>
    <w:rsid w:val="007A66A7"/>
    <w:rsid w:val="007A6F5C"/>
    <w:rsid w:val="007A7645"/>
    <w:rsid w:val="007A7663"/>
    <w:rsid w:val="007A7B4C"/>
    <w:rsid w:val="007B014B"/>
    <w:rsid w:val="007B036A"/>
    <w:rsid w:val="007B122A"/>
    <w:rsid w:val="007B15FE"/>
    <w:rsid w:val="007B2FC0"/>
    <w:rsid w:val="007B35BE"/>
    <w:rsid w:val="007B3834"/>
    <w:rsid w:val="007B3EAF"/>
    <w:rsid w:val="007B43FE"/>
    <w:rsid w:val="007B4852"/>
    <w:rsid w:val="007B4B65"/>
    <w:rsid w:val="007B51E5"/>
    <w:rsid w:val="007B56DC"/>
    <w:rsid w:val="007B5BFB"/>
    <w:rsid w:val="007B5CAA"/>
    <w:rsid w:val="007B5F09"/>
    <w:rsid w:val="007B5F59"/>
    <w:rsid w:val="007B643D"/>
    <w:rsid w:val="007B69B3"/>
    <w:rsid w:val="007B6B65"/>
    <w:rsid w:val="007B79F5"/>
    <w:rsid w:val="007B7FDA"/>
    <w:rsid w:val="007C09AB"/>
    <w:rsid w:val="007C1D6B"/>
    <w:rsid w:val="007C2545"/>
    <w:rsid w:val="007C2D37"/>
    <w:rsid w:val="007C2FB4"/>
    <w:rsid w:val="007C4393"/>
    <w:rsid w:val="007C5B22"/>
    <w:rsid w:val="007C67DB"/>
    <w:rsid w:val="007C7141"/>
    <w:rsid w:val="007C7360"/>
    <w:rsid w:val="007C797D"/>
    <w:rsid w:val="007C7A53"/>
    <w:rsid w:val="007D06E6"/>
    <w:rsid w:val="007D1061"/>
    <w:rsid w:val="007D14D0"/>
    <w:rsid w:val="007D1B2B"/>
    <w:rsid w:val="007D1B77"/>
    <w:rsid w:val="007D1F7F"/>
    <w:rsid w:val="007D2F9D"/>
    <w:rsid w:val="007D3D32"/>
    <w:rsid w:val="007D4489"/>
    <w:rsid w:val="007D488B"/>
    <w:rsid w:val="007D4F86"/>
    <w:rsid w:val="007D5035"/>
    <w:rsid w:val="007D6933"/>
    <w:rsid w:val="007D7BB3"/>
    <w:rsid w:val="007E05FF"/>
    <w:rsid w:val="007E06B3"/>
    <w:rsid w:val="007E1B69"/>
    <w:rsid w:val="007E28C4"/>
    <w:rsid w:val="007E2DEF"/>
    <w:rsid w:val="007E3E86"/>
    <w:rsid w:val="007E40B6"/>
    <w:rsid w:val="007E4B24"/>
    <w:rsid w:val="007E502B"/>
    <w:rsid w:val="007E63A9"/>
    <w:rsid w:val="007E76A0"/>
    <w:rsid w:val="007E7949"/>
    <w:rsid w:val="007E79F4"/>
    <w:rsid w:val="007E7E24"/>
    <w:rsid w:val="007F0443"/>
    <w:rsid w:val="007F0834"/>
    <w:rsid w:val="007F0B2B"/>
    <w:rsid w:val="007F1005"/>
    <w:rsid w:val="007F168A"/>
    <w:rsid w:val="007F27ED"/>
    <w:rsid w:val="007F29B2"/>
    <w:rsid w:val="007F49C4"/>
    <w:rsid w:val="007F5AE9"/>
    <w:rsid w:val="007F5DD6"/>
    <w:rsid w:val="007F5F65"/>
    <w:rsid w:val="007F68E2"/>
    <w:rsid w:val="007F6EE1"/>
    <w:rsid w:val="007F7363"/>
    <w:rsid w:val="00800101"/>
    <w:rsid w:val="00800374"/>
    <w:rsid w:val="008004D6"/>
    <w:rsid w:val="008006EE"/>
    <w:rsid w:val="0080071C"/>
    <w:rsid w:val="00800E15"/>
    <w:rsid w:val="00800FC3"/>
    <w:rsid w:val="00801E36"/>
    <w:rsid w:val="008034C5"/>
    <w:rsid w:val="00804360"/>
    <w:rsid w:val="008046BF"/>
    <w:rsid w:val="00804B35"/>
    <w:rsid w:val="00805EFB"/>
    <w:rsid w:val="00806085"/>
    <w:rsid w:val="00806451"/>
    <w:rsid w:val="00807593"/>
    <w:rsid w:val="0081051A"/>
    <w:rsid w:val="00810766"/>
    <w:rsid w:val="00810DE8"/>
    <w:rsid w:val="0081109F"/>
    <w:rsid w:val="00811862"/>
    <w:rsid w:val="0081212F"/>
    <w:rsid w:val="00812DE4"/>
    <w:rsid w:val="00812F04"/>
    <w:rsid w:val="0081354C"/>
    <w:rsid w:val="0081355A"/>
    <w:rsid w:val="008143A8"/>
    <w:rsid w:val="0081450F"/>
    <w:rsid w:val="0081511A"/>
    <w:rsid w:val="008151BC"/>
    <w:rsid w:val="008159B2"/>
    <w:rsid w:val="008164EB"/>
    <w:rsid w:val="00816C21"/>
    <w:rsid w:val="0082025C"/>
    <w:rsid w:val="00820685"/>
    <w:rsid w:val="00820ACF"/>
    <w:rsid w:val="00820D91"/>
    <w:rsid w:val="00820E70"/>
    <w:rsid w:val="00820F05"/>
    <w:rsid w:val="008227AA"/>
    <w:rsid w:val="008227C1"/>
    <w:rsid w:val="00822B80"/>
    <w:rsid w:val="00822C5D"/>
    <w:rsid w:val="0082452A"/>
    <w:rsid w:val="00826A95"/>
    <w:rsid w:val="00826B04"/>
    <w:rsid w:val="00827378"/>
    <w:rsid w:val="00827DFD"/>
    <w:rsid w:val="00830B35"/>
    <w:rsid w:val="008312CB"/>
    <w:rsid w:val="0083163B"/>
    <w:rsid w:val="00831FCC"/>
    <w:rsid w:val="00832586"/>
    <w:rsid w:val="008326BF"/>
    <w:rsid w:val="00833126"/>
    <w:rsid w:val="00834242"/>
    <w:rsid w:val="00834ADB"/>
    <w:rsid w:val="00835362"/>
    <w:rsid w:val="008354F5"/>
    <w:rsid w:val="0083554F"/>
    <w:rsid w:val="00835942"/>
    <w:rsid w:val="008361EC"/>
    <w:rsid w:val="00836E1D"/>
    <w:rsid w:val="00837144"/>
    <w:rsid w:val="008375C2"/>
    <w:rsid w:val="00837D67"/>
    <w:rsid w:val="008402C8"/>
    <w:rsid w:val="00840447"/>
    <w:rsid w:val="008408E1"/>
    <w:rsid w:val="00840B59"/>
    <w:rsid w:val="008413DE"/>
    <w:rsid w:val="0084227D"/>
    <w:rsid w:val="00842313"/>
    <w:rsid w:val="00842571"/>
    <w:rsid w:val="00842E22"/>
    <w:rsid w:val="0084363E"/>
    <w:rsid w:val="00843F45"/>
    <w:rsid w:val="00844A82"/>
    <w:rsid w:val="00844C19"/>
    <w:rsid w:val="00844F32"/>
    <w:rsid w:val="0084581F"/>
    <w:rsid w:val="0084589B"/>
    <w:rsid w:val="00845A0D"/>
    <w:rsid w:val="00845DFC"/>
    <w:rsid w:val="00846588"/>
    <w:rsid w:val="00846910"/>
    <w:rsid w:val="00847F29"/>
    <w:rsid w:val="008506E9"/>
    <w:rsid w:val="00851238"/>
    <w:rsid w:val="008513E8"/>
    <w:rsid w:val="00851974"/>
    <w:rsid w:val="00852510"/>
    <w:rsid w:val="0085286D"/>
    <w:rsid w:val="00852C3B"/>
    <w:rsid w:val="008533DE"/>
    <w:rsid w:val="00855842"/>
    <w:rsid w:val="00855EB4"/>
    <w:rsid w:val="008562E7"/>
    <w:rsid w:val="00856525"/>
    <w:rsid w:val="0085700A"/>
    <w:rsid w:val="008573B8"/>
    <w:rsid w:val="00857576"/>
    <w:rsid w:val="0085795D"/>
    <w:rsid w:val="0086087D"/>
    <w:rsid w:val="00860922"/>
    <w:rsid w:val="00860CAA"/>
    <w:rsid w:val="008621E1"/>
    <w:rsid w:val="008624C9"/>
    <w:rsid w:val="008632FC"/>
    <w:rsid w:val="00863B33"/>
    <w:rsid w:val="00864BB0"/>
    <w:rsid w:val="0086537F"/>
    <w:rsid w:val="0086644E"/>
    <w:rsid w:val="0086695B"/>
    <w:rsid w:val="00866C7B"/>
    <w:rsid w:val="00866E56"/>
    <w:rsid w:val="00867284"/>
    <w:rsid w:val="00867287"/>
    <w:rsid w:val="00867694"/>
    <w:rsid w:val="0086783A"/>
    <w:rsid w:val="00867B9A"/>
    <w:rsid w:val="008706D0"/>
    <w:rsid w:val="0087077A"/>
    <w:rsid w:val="00870FD0"/>
    <w:rsid w:val="00872613"/>
    <w:rsid w:val="00872DD4"/>
    <w:rsid w:val="00872EB0"/>
    <w:rsid w:val="0087365F"/>
    <w:rsid w:val="00873754"/>
    <w:rsid w:val="0087386B"/>
    <w:rsid w:val="0087387E"/>
    <w:rsid w:val="00874149"/>
    <w:rsid w:val="0087471C"/>
    <w:rsid w:val="0087478C"/>
    <w:rsid w:val="00874A54"/>
    <w:rsid w:val="0087523A"/>
    <w:rsid w:val="00875A42"/>
    <w:rsid w:val="00876A11"/>
    <w:rsid w:val="00876DFC"/>
    <w:rsid w:val="00880398"/>
    <w:rsid w:val="0088040A"/>
    <w:rsid w:val="00880B59"/>
    <w:rsid w:val="0088379A"/>
    <w:rsid w:val="00884069"/>
    <w:rsid w:val="0088494F"/>
    <w:rsid w:val="00884C8B"/>
    <w:rsid w:val="00885479"/>
    <w:rsid w:val="00885A1A"/>
    <w:rsid w:val="00885B15"/>
    <w:rsid w:val="00885E03"/>
    <w:rsid w:val="00886DF6"/>
    <w:rsid w:val="00886F3E"/>
    <w:rsid w:val="008877E2"/>
    <w:rsid w:val="00890075"/>
    <w:rsid w:val="00890F7C"/>
    <w:rsid w:val="008916A5"/>
    <w:rsid w:val="008918F7"/>
    <w:rsid w:val="008922F2"/>
    <w:rsid w:val="008929C5"/>
    <w:rsid w:val="00893BC6"/>
    <w:rsid w:val="008947FD"/>
    <w:rsid w:val="008953F4"/>
    <w:rsid w:val="008955E8"/>
    <w:rsid w:val="00895CB8"/>
    <w:rsid w:val="00896350"/>
    <w:rsid w:val="0089691D"/>
    <w:rsid w:val="00896968"/>
    <w:rsid w:val="00896A8F"/>
    <w:rsid w:val="00896AA7"/>
    <w:rsid w:val="00896B39"/>
    <w:rsid w:val="008970CB"/>
    <w:rsid w:val="008A0A34"/>
    <w:rsid w:val="008A0B67"/>
    <w:rsid w:val="008A0BE5"/>
    <w:rsid w:val="008A0E40"/>
    <w:rsid w:val="008A1116"/>
    <w:rsid w:val="008A13B1"/>
    <w:rsid w:val="008A1B7B"/>
    <w:rsid w:val="008A2030"/>
    <w:rsid w:val="008A23F5"/>
    <w:rsid w:val="008A2B9A"/>
    <w:rsid w:val="008A3470"/>
    <w:rsid w:val="008A3548"/>
    <w:rsid w:val="008A3884"/>
    <w:rsid w:val="008A4807"/>
    <w:rsid w:val="008A4BB1"/>
    <w:rsid w:val="008A4E4E"/>
    <w:rsid w:val="008A4EC4"/>
    <w:rsid w:val="008A5510"/>
    <w:rsid w:val="008A5701"/>
    <w:rsid w:val="008A5E14"/>
    <w:rsid w:val="008A6068"/>
    <w:rsid w:val="008A749B"/>
    <w:rsid w:val="008A74E5"/>
    <w:rsid w:val="008A78D9"/>
    <w:rsid w:val="008A7C49"/>
    <w:rsid w:val="008B0A55"/>
    <w:rsid w:val="008B0D48"/>
    <w:rsid w:val="008B0D8A"/>
    <w:rsid w:val="008B1129"/>
    <w:rsid w:val="008B123F"/>
    <w:rsid w:val="008B13B5"/>
    <w:rsid w:val="008B14C2"/>
    <w:rsid w:val="008B27A4"/>
    <w:rsid w:val="008B33EB"/>
    <w:rsid w:val="008B3F40"/>
    <w:rsid w:val="008B3F66"/>
    <w:rsid w:val="008B40D6"/>
    <w:rsid w:val="008B5134"/>
    <w:rsid w:val="008B57D7"/>
    <w:rsid w:val="008B5E2A"/>
    <w:rsid w:val="008B5FA0"/>
    <w:rsid w:val="008B64D9"/>
    <w:rsid w:val="008C0938"/>
    <w:rsid w:val="008C10A7"/>
    <w:rsid w:val="008C1A8F"/>
    <w:rsid w:val="008C1B0D"/>
    <w:rsid w:val="008C1E4C"/>
    <w:rsid w:val="008C2496"/>
    <w:rsid w:val="008C2F2F"/>
    <w:rsid w:val="008C3283"/>
    <w:rsid w:val="008C493D"/>
    <w:rsid w:val="008C4B35"/>
    <w:rsid w:val="008C4B6C"/>
    <w:rsid w:val="008C5C6A"/>
    <w:rsid w:val="008C62C5"/>
    <w:rsid w:val="008C6A1F"/>
    <w:rsid w:val="008C7250"/>
    <w:rsid w:val="008C756A"/>
    <w:rsid w:val="008C79A0"/>
    <w:rsid w:val="008C7B73"/>
    <w:rsid w:val="008D06EA"/>
    <w:rsid w:val="008D1CC8"/>
    <w:rsid w:val="008D2036"/>
    <w:rsid w:val="008D2363"/>
    <w:rsid w:val="008D262D"/>
    <w:rsid w:val="008D27C3"/>
    <w:rsid w:val="008D2A0C"/>
    <w:rsid w:val="008D2F2F"/>
    <w:rsid w:val="008D3008"/>
    <w:rsid w:val="008D36A6"/>
    <w:rsid w:val="008D3877"/>
    <w:rsid w:val="008D3B32"/>
    <w:rsid w:val="008D4571"/>
    <w:rsid w:val="008D604B"/>
    <w:rsid w:val="008D7035"/>
    <w:rsid w:val="008D718E"/>
    <w:rsid w:val="008D7605"/>
    <w:rsid w:val="008D76E6"/>
    <w:rsid w:val="008D787E"/>
    <w:rsid w:val="008D7B66"/>
    <w:rsid w:val="008D7B6E"/>
    <w:rsid w:val="008E07D3"/>
    <w:rsid w:val="008E0AFD"/>
    <w:rsid w:val="008E1943"/>
    <w:rsid w:val="008E2A08"/>
    <w:rsid w:val="008E307B"/>
    <w:rsid w:val="008E314A"/>
    <w:rsid w:val="008E40E1"/>
    <w:rsid w:val="008E5004"/>
    <w:rsid w:val="008E5A4F"/>
    <w:rsid w:val="008E755B"/>
    <w:rsid w:val="008E767D"/>
    <w:rsid w:val="008E7895"/>
    <w:rsid w:val="008F00B7"/>
    <w:rsid w:val="008F0589"/>
    <w:rsid w:val="008F0D41"/>
    <w:rsid w:val="008F0F77"/>
    <w:rsid w:val="008F1681"/>
    <w:rsid w:val="008F1D83"/>
    <w:rsid w:val="008F22B7"/>
    <w:rsid w:val="008F23EA"/>
    <w:rsid w:val="008F296F"/>
    <w:rsid w:val="008F2CF2"/>
    <w:rsid w:val="008F4CE2"/>
    <w:rsid w:val="008F5150"/>
    <w:rsid w:val="008F564B"/>
    <w:rsid w:val="008F6153"/>
    <w:rsid w:val="008F639B"/>
    <w:rsid w:val="0090029B"/>
    <w:rsid w:val="009002D5"/>
    <w:rsid w:val="0090072E"/>
    <w:rsid w:val="00900AB7"/>
    <w:rsid w:val="009010B7"/>
    <w:rsid w:val="00901190"/>
    <w:rsid w:val="009015E1"/>
    <w:rsid w:val="009017B7"/>
    <w:rsid w:val="009018C2"/>
    <w:rsid w:val="00902282"/>
    <w:rsid w:val="00903E26"/>
    <w:rsid w:val="009045C0"/>
    <w:rsid w:val="00904795"/>
    <w:rsid w:val="00906F15"/>
    <w:rsid w:val="00906FA0"/>
    <w:rsid w:val="009103B5"/>
    <w:rsid w:val="00912C67"/>
    <w:rsid w:val="00913918"/>
    <w:rsid w:val="00913B2A"/>
    <w:rsid w:val="00914BC9"/>
    <w:rsid w:val="00914C38"/>
    <w:rsid w:val="00914E35"/>
    <w:rsid w:val="00915200"/>
    <w:rsid w:val="00915857"/>
    <w:rsid w:val="00915C15"/>
    <w:rsid w:val="0091633F"/>
    <w:rsid w:val="00916AC5"/>
    <w:rsid w:val="009173AD"/>
    <w:rsid w:val="009175A6"/>
    <w:rsid w:val="009178AF"/>
    <w:rsid w:val="00917921"/>
    <w:rsid w:val="009179EA"/>
    <w:rsid w:val="00917EC0"/>
    <w:rsid w:val="00920762"/>
    <w:rsid w:val="009209DB"/>
    <w:rsid w:val="00920FA0"/>
    <w:rsid w:val="0092115B"/>
    <w:rsid w:val="0092176E"/>
    <w:rsid w:val="00921A3B"/>
    <w:rsid w:val="00921B84"/>
    <w:rsid w:val="00921DFC"/>
    <w:rsid w:val="009226E4"/>
    <w:rsid w:val="0092371A"/>
    <w:rsid w:val="00923FBF"/>
    <w:rsid w:val="00924AD4"/>
    <w:rsid w:val="00924D74"/>
    <w:rsid w:val="00925CEB"/>
    <w:rsid w:val="00926678"/>
    <w:rsid w:val="009267AB"/>
    <w:rsid w:val="00926C8C"/>
    <w:rsid w:val="009270A9"/>
    <w:rsid w:val="0092726C"/>
    <w:rsid w:val="009300A1"/>
    <w:rsid w:val="00930928"/>
    <w:rsid w:val="00931954"/>
    <w:rsid w:val="00931ADA"/>
    <w:rsid w:val="00932391"/>
    <w:rsid w:val="009323DC"/>
    <w:rsid w:val="00932500"/>
    <w:rsid w:val="00932F60"/>
    <w:rsid w:val="0093382D"/>
    <w:rsid w:val="00933A7A"/>
    <w:rsid w:val="00933B4A"/>
    <w:rsid w:val="00933D81"/>
    <w:rsid w:val="00933D86"/>
    <w:rsid w:val="00934042"/>
    <w:rsid w:val="00934539"/>
    <w:rsid w:val="009353F8"/>
    <w:rsid w:val="009356FF"/>
    <w:rsid w:val="00935E25"/>
    <w:rsid w:val="009361B7"/>
    <w:rsid w:val="0093643F"/>
    <w:rsid w:val="00936910"/>
    <w:rsid w:val="00936A99"/>
    <w:rsid w:val="0093794B"/>
    <w:rsid w:val="00937CC6"/>
    <w:rsid w:val="00940CD9"/>
    <w:rsid w:val="00940EA1"/>
    <w:rsid w:val="00941548"/>
    <w:rsid w:val="00941729"/>
    <w:rsid w:val="0094176C"/>
    <w:rsid w:val="00942A27"/>
    <w:rsid w:val="00943DB3"/>
    <w:rsid w:val="00944133"/>
    <w:rsid w:val="009446B0"/>
    <w:rsid w:val="0094482B"/>
    <w:rsid w:val="00944BF8"/>
    <w:rsid w:val="00944E4C"/>
    <w:rsid w:val="00945317"/>
    <w:rsid w:val="009465FD"/>
    <w:rsid w:val="0094662E"/>
    <w:rsid w:val="009479EE"/>
    <w:rsid w:val="00947A44"/>
    <w:rsid w:val="00947AEB"/>
    <w:rsid w:val="00947DCF"/>
    <w:rsid w:val="009503C4"/>
    <w:rsid w:val="0095105E"/>
    <w:rsid w:val="009542AF"/>
    <w:rsid w:val="009549C7"/>
    <w:rsid w:val="00955076"/>
    <w:rsid w:val="00955265"/>
    <w:rsid w:val="00955A80"/>
    <w:rsid w:val="00955C8B"/>
    <w:rsid w:val="009561B4"/>
    <w:rsid w:val="009567D8"/>
    <w:rsid w:val="00956877"/>
    <w:rsid w:val="00956FE5"/>
    <w:rsid w:val="0095764C"/>
    <w:rsid w:val="009577AD"/>
    <w:rsid w:val="00957B33"/>
    <w:rsid w:val="00960048"/>
    <w:rsid w:val="00960CB4"/>
    <w:rsid w:val="00962C04"/>
    <w:rsid w:val="00964724"/>
    <w:rsid w:val="00964837"/>
    <w:rsid w:val="00964AE6"/>
    <w:rsid w:val="009652F4"/>
    <w:rsid w:val="00966491"/>
    <w:rsid w:val="00966528"/>
    <w:rsid w:val="009665E8"/>
    <w:rsid w:val="00967B48"/>
    <w:rsid w:val="00970BAE"/>
    <w:rsid w:val="009716D8"/>
    <w:rsid w:val="00971AC8"/>
    <w:rsid w:val="00971C69"/>
    <w:rsid w:val="009721D3"/>
    <w:rsid w:val="0097295F"/>
    <w:rsid w:val="0097357E"/>
    <w:rsid w:val="009737F1"/>
    <w:rsid w:val="00973C27"/>
    <w:rsid w:val="009744B1"/>
    <w:rsid w:val="00974623"/>
    <w:rsid w:val="009747D8"/>
    <w:rsid w:val="00974C7B"/>
    <w:rsid w:val="00975EE7"/>
    <w:rsid w:val="009760C5"/>
    <w:rsid w:val="009760E9"/>
    <w:rsid w:val="00976580"/>
    <w:rsid w:val="00976871"/>
    <w:rsid w:val="00977158"/>
    <w:rsid w:val="009775B0"/>
    <w:rsid w:val="00977D9B"/>
    <w:rsid w:val="00980025"/>
    <w:rsid w:val="009804A1"/>
    <w:rsid w:val="00980624"/>
    <w:rsid w:val="00980794"/>
    <w:rsid w:val="00980F9B"/>
    <w:rsid w:val="00981360"/>
    <w:rsid w:val="009818D3"/>
    <w:rsid w:val="00982402"/>
    <w:rsid w:val="009829CD"/>
    <w:rsid w:val="00982BE9"/>
    <w:rsid w:val="009840CF"/>
    <w:rsid w:val="00984B46"/>
    <w:rsid w:val="00984BE8"/>
    <w:rsid w:val="00984CDB"/>
    <w:rsid w:val="00984D2B"/>
    <w:rsid w:val="00984F30"/>
    <w:rsid w:val="0098599C"/>
    <w:rsid w:val="009859B3"/>
    <w:rsid w:val="00986210"/>
    <w:rsid w:val="0098681B"/>
    <w:rsid w:val="0098696B"/>
    <w:rsid w:val="00986A65"/>
    <w:rsid w:val="00986D90"/>
    <w:rsid w:val="009870A4"/>
    <w:rsid w:val="00987338"/>
    <w:rsid w:val="0098746F"/>
    <w:rsid w:val="00987EF3"/>
    <w:rsid w:val="009900BB"/>
    <w:rsid w:val="0099022D"/>
    <w:rsid w:val="0099077C"/>
    <w:rsid w:val="00990CB5"/>
    <w:rsid w:val="00991782"/>
    <w:rsid w:val="00991A78"/>
    <w:rsid w:val="00992954"/>
    <w:rsid w:val="00992E4D"/>
    <w:rsid w:val="009930C4"/>
    <w:rsid w:val="009932A4"/>
    <w:rsid w:val="009940AC"/>
    <w:rsid w:val="009942F6"/>
    <w:rsid w:val="00994BBF"/>
    <w:rsid w:val="00995428"/>
    <w:rsid w:val="009958C5"/>
    <w:rsid w:val="0099638A"/>
    <w:rsid w:val="00996CE1"/>
    <w:rsid w:val="009977DA"/>
    <w:rsid w:val="00997F1D"/>
    <w:rsid w:val="009A068B"/>
    <w:rsid w:val="009A09EE"/>
    <w:rsid w:val="009A0A24"/>
    <w:rsid w:val="009A1413"/>
    <w:rsid w:val="009A3512"/>
    <w:rsid w:val="009A46E7"/>
    <w:rsid w:val="009A4D62"/>
    <w:rsid w:val="009A638D"/>
    <w:rsid w:val="009A6508"/>
    <w:rsid w:val="009A70E5"/>
    <w:rsid w:val="009A7371"/>
    <w:rsid w:val="009A7A12"/>
    <w:rsid w:val="009A7BE1"/>
    <w:rsid w:val="009B09CE"/>
    <w:rsid w:val="009B0EF4"/>
    <w:rsid w:val="009B1A3A"/>
    <w:rsid w:val="009B2011"/>
    <w:rsid w:val="009B2072"/>
    <w:rsid w:val="009B22A6"/>
    <w:rsid w:val="009B27E7"/>
    <w:rsid w:val="009B3ABD"/>
    <w:rsid w:val="009B3D55"/>
    <w:rsid w:val="009B48DF"/>
    <w:rsid w:val="009B6084"/>
    <w:rsid w:val="009B60C5"/>
    <w:rsid w:val="009B667A"/>
    <w:rsid w:val="009B6B5B"/>
    <w:rsid w:val="009B70E8"/>
    <w:rsid w:val="009B7452"/>
    <w:rsid w:val="009B7A02"/>
    <w:rsid w:val="009B7B51"/>
    <w:rsid w:val="009C0470"/>
    <w:rsid w:val="009C04AE"/>
    <w:rsid w:val="009C0AB6"/>
    <w:rsid w:val="009C12A8"/>
    <w:rsid w:val="009C283C"/>
    <w:rsid w:val="009C2FC3"/>
    <w:rsid w:val="009C320A"/>
    <w:rsid w:val="009C3F2C"/>
    <w:rsid w:val="009C461C"/>
    <w:rsid w:val="009C49F4"/>
    <w:rsid w:val="009C5CC6"/>
    <w:rsid w:val="009C6823"/>
    <w:rsid w:val="009C687C"/>
    <w:rsid w:val="009C68A3"/>
    <w:rsid w:val="009C6BBA"/>
    <w:rsid w:val="009C6DCA"/>
    <w:rsid w:val="009C78B4"/>
    <w:rsid w:val="009C7B85"/>
    <w:rsid w:val="009D08C1"/>
    <w:rsid w:val="009D0E97"/>
    <w:rsid w:val="009D1FC4"/>
    <w:rsid w:val="009D219D"/>
    <w:rsid w:val="009D3140"/>
    <w:rsid w:val="009D32B0"/>
    <w:rsid w:val="009D4654"/>
    <w:rsid w:val="009D4D07"/>
    <w:rsid w:val="009D4E8D"/>
    <w:rsid w:val="009D4E98"/>
    <w:rsid w:val="009D4FDA"/>
    <w:rsid w:val="009D5124"/>
    <w:rsid w:val="009D5757"/>
    <w:rsid w:val="009D6399"/>
    <w:rsid w:val="009D6A6E"/>
    <w:rsid w:val="009E0063"/>
    <w:rsid w:val="009E0B4B"/>
    <w:rsid w:val="009E12DE"/>
    <w:rsid w:val="009E12F7"/>
    <w:rsid w:val="009E1875"/>
    <w:rsid w:val="009E1C22"/>
    <w:rsid w:val="009E1FAF"/>
    <w:rsid w:val="009E214C"/>
    <w:rsid w:val="009E29A9"/>
    <w:rsid w:val="009E522A"/>
    <w:rsid w:val="009E543F"/>
    <w:rsid w:val="009E5F4E"/>
    <w:rsid w:val="009E61F4"/>
    <w:rsid w:val="009E67FE"/>
    <w:rsid w:val="009E6B46"/>
    <w:rsid w:val="009E79DB"/>
    <w:rsid w:val="009E7A50"/>
    <w:rsid w:val="009F0CA1"/>
    <w:rsid w:val="009F1516"/>
    <w:rsid w:val="009F298F"/>
    <w:rsid w:val="009F29BC"/>
    <w:rsid w:val="009F2A18"/>
    <w:rsid w:val="009F2AD9"/>
    <w:rsid w:val="009F3826"/>
    <w:rsid w:val="009F3A6B"/>
    <w:rsid w:val="009F5F83"/>
    <w:rsid w:val="009F5FBD"/>
    <w:rsid w:val="009F6018"/>
    <w:rsid w:val="009F60E1"/>
    <w:rsid w:val="009F7358"/>
    <w:rsid w:val="009F77E0"/>
    <w:rsid w:val="009F7B07"/>
    <w:rsid w:val="009F7B4D"/>
    <w:rsid w:val="009F7CA9"/>
    <w:rsid w:val="00A00289"/>
    <w:rsid w:val="00A004C6"/>
    <w:rsid w:val="00A010A3"/>
    <w:rsid w:val="00A01D66"/>
    <w:rsid w:val="00A02630"/>
    <w:rsid w:val="00A026F0"/>
    <w:rsid w:val="00A034B0"/>
    <w:rsid w:val="00A03ED2"/>
    <w:rsid w:val="00A04C60"/>
    <w:rsid w:val="00A04F92"/>
    <w:rsid w:val="00A0561A"/>
    <w:rsid w:val="00A05996"/>
    <w:rsid w:val="00A05BA0"/>
    <w:rsid w:val="00A065B2"/>
    <w:rsid w:val="00A10CEF"/>
    <w:rsid w:val="00A112DD"/>
    <w:rsid w:val="00A11736"/>
    <w:rsid w:val="00A131ED"/>
    <w:rsid w:val="00A13D79"/>
    <w:rsid w:val="00A13FC4"/>
    <w:rsid w:val="00A14464"/>
    <w:rsid w:val="00A14BA0"/>
    <w:rsid w:val="00A14EF5"/>
    <w:rsid w:val="00A1532A"/>
    <w:rsid w:val="00A153F8"/>
    <w:rsid w:val="00A15E08"/>
    <w:rsid w:val="00A15FAA"/>
    <w:rsid w:val="00A16805"/>
    <w:rsid w:val="00A16EA3"/>
    <w:rsid w:val="00A17E8F"/>
    <w:rsid w:val="00A211D4"/>
    <w:rsid w:val="00A21517"/>
    <w:rsid w:val="00A21C4D"/>
    <w:rsid w:val="00A21F6E"/>
    <w:rsid w:val="00A224B7"/>
    <w:rsid w:val="00A22760"/>
    <w:rsid w:val="00A22D17"/>
    <w:rsid w:val="00A230A1"/>
    <w:rsid w:val="00A2571E"/>
    <w:rsid w:val="00A25FE4"/>
    <w:rsid w:val="00A261A3"/>
    <w:rsid w:val="00A2634F"/>
    <w:rsid w:val="00A2784B"/>
    <w:rsid w:val="00A27B69"/>
    <w:rsid w:val="00A27E6C"/>
    <w:rsid w:val="00A27FEC"/>
    <w:rsid w:val="00A30555"/>
    <w:rsid w:val="00A30A60"/>
    <w:rsid w:val="00A30B0A"/>
    <w:rsid w:val="00A3175E"/>
    <w:rsid w:val="00A32024"/>
    <w:rsid w:val="00A33D98"/>
    <w:rsid w:val="00A345AE"/>
    <w:rsid w:val="00A35300"/>
    <w:rsid w:val="00A35B90"/>
    <w:rsid w:val="00A36290"/>
    <w:rsid w:val="00A3647E"/>
    <w:rsid w:val="00A36726"/>
    <w:rsid w:val="00A3680D"/>
    <w:rsid w:val="00A3721A"/>
    <w:rsid w:val="00A3772D"/>
    <w:rsid w:val="00A40A78"/>
    <w:rsid w:val="00A40C45"/>
    <w:rsid w:val="00A419C7"/>
    <w:rsid w:val="00A41A9E"/>
    <w:rsid w:val="00A41BDE"/>
    <w:rsid w:val="00A42041"/>
    <w:rsid w:val="00A42206"/>
    <w:rsid w:val="00A42F31"/>
    <w:rsid w:val="00A43CB4"/>
    <w:rsid w:val="00A453B5"/>
    <w:rsid w:val="00A46019"/>
    <w:rsid w:val="00A46092"/>
    <w:rsid w:val="00A461BB"/>
    <w:rsid w:val="00A463C9"/>
    <w:rsid w:val="00A4644E"/>
    <w:rsid w:val="00A47095"/>
    <w:rsid w:val="00A4737F"/>
    <w:rsid w:val="00A501DA"/>
    <w:rsid w:val="00A50E09"/>
    <w:rsid w:val="00A51262"/>
    <w:rsid w:val="00A5223E"/>
    <w:rsid w:val="00A5232F"/>
    <w:rsid w:val="00A524B5"/>
    <w:rsid w:val="00A52CA8"/>
    <w:rsid w:val="00A52D99"/>
    <w:rsid w:val="00A52EEC"/>
    <w:rsid w:val="00A5323D"/>
    <w:rsid w:val="00A53349"/>
    <w:rsid w:val="00A5405E"/>
    <w:rsid w:val="00A54928"/>
    <w:rsid w:val="00A55B52"/>
    <w:rsid w:val="00A562D3"/>
    <w:rsid w:val="00A56A82"/>
    <w:rsid w:val="00A56F86"/>
    <w:rsid w:val="00A5714F"/>
    <w:rsid w:val="00A57B98"/>
    <w:rsid w:val="00A60471"/>
    <w:rsid w:val="00A61E50"/>
    <w:rsid w:val="00A61FDA"/>
    <w:rsid w:val="00A621DA"/>
    <w:rsid w:val="00A62676"/>
    <w:rsid w:val="00A62AD6"/>
    <w:rsid w:val="00A6332F"/>
    <w:rsid w:val="00A63AE5"/>
    <w:rsid w:val="00A63D22"/>
    <w:rsid w:val="00A63FE7"/>
    <w:rsid w:val="00A64B4E"/>
    <w:rsid w:val="00A64C20"/>
    <w:rsid w:val="00A64DAC"/>
    <w:rsid w:val="00A65BF7"/>
    <w:rsid w:val="00A66134"/>
    <w:rsid w:val="00A66236"/>
    <w:rsid w:val="00A668BA"/>
    <w:rsid w:val="00A66A42"/>
    <w:rsid w:val="00A66CA7"/>
    <w:rsid w:val="00A66DE5"/>
    <w:rsid w:val="00A66FF9"/>
    <w:rsid w:val="00A674AF"/>
    <w:rsid w:val="00A67606"/>
    <w:rsid w:val="00A70DC5"/>
    <w:rsid w:val="00A7152E"/>
    <w:rsid w:val="00A716D2"/>
    <w:rsid w:val="00A717F2"/>
    <w:rsid w:val="00A71885"/>
    <w:rsid w:val="00A71D2F"/>
    <w:rsid w:val="00A720A7"/>
    <w:rsid w:val="00A72180"/>
    <w:rsid w:val="00A72730"/>
    <w:rsid w:val="00A7323A"/>
    <w:rsid w:val="00A74C68"/>
    <w:rsid w:val="00A75944"/>
    <w:rsid w:val="00A76D00"/>
    <w:rsid w:val="00A76DE7"/>
    <w:rsid w:val="00A779C0"/>
    <w:rsid w:val="00A80076"/>
    <w:rsid w:val="00A80510"/>
    <w:rsid w:val="00A80698"/>
    <w:rsid w:val="00A8196C"/>
    <w:rsid w:val="00A81C4C"/>
    <w:rsid w:val="00A82BB9"/>
    <w:rsid w:val="00A8316A"/>
    <w:rsid w:val="00A83308"/>
    <w:rsid w:val="00A83814"/>
    <w:rsid w:val="00A8414C"/>
    <w:rsid w:val="00A844AE"/>
    <w:rsid w:val="00A856C3"/>
    <w:rsid w:val="00A85D56"/>
    <w:rsid w:val="00A86719"/>
    <w:rsid w:val="00A86793"/>
    <w:rsid w:val="00A86C9A"/>
    <w:rsid w:val="00A86DB6"/>
    <w:rsid w:val="00A86E80"/>
    <w:rsid w:val="00A87599"/>
    <w:rsid w:val="00A9093A"/>
    <w:rsid w:val="00A911AC"/>
    <w:rsid w:val="00A9131E"/>
    <w:rsid w:val="00A923B8"/>
    <w:rsid w:val="00A93411"/>
    <w:rsid w:val="00A94FE8"/>
    <w:rsid w:val="00A952AE"/>
    <w:rsid w:val="00A95DF7"/>
    <w:rsid w:val="00A96374"/>
    <w:rsid w:val="00A969DD"/>
    <w:rsid w:val="00A97433"/>
    <w:rsid w:val="00A97CEB"/>
    <w:rsid w:val="00AA028B"/>
    <w:rsid w:val="00AA0909"/>
    <w:rsid w:val="00AA0FE3"/>
    <w:rsid w:val="00AA12AA"/>
    <w:rsid w:val="00AA1539"/>
    <w:rsid w:val="00AA1592"/>
    <w:rsid w:val="00AA15F5"/>
    <w:rsid w:val="00AA185B"/>
    <w:rsid w:val="00AA1867"/>
    <w:rsid w:val="00AA20F3"/>
    <w:rsid w:val="00AA226F"/>
    <w:rsid w:val="00AA243A"/>
    <w:rsid w:val="00AA367B"/>
    <w:rsid w:val="00AA4149"/>
    <w:rsid w:val="00AA52F6"/>
    <w:rsid w:val="00AA5CFA"/>
    <w:rsid w:val="00AA5E20"/>
    <w:rsid w:val="00AA60F0"/>
    <w:rsid w:val="00AA63F5"/>
    <w:rsid w:val="00AA6804"/>
    <w:rsid w:val="00AA741E"/>
    <w:rsid w:val="00AA7621"/>
    <w:rsid w:val="00AB106E"/>
    <w:rsid w:val="00AB25AE"/>
    <w:rsid w:val="00AB2EDC"/>
    <w:rsid w:val="00AB5223"/>
    <w:rsid w:val="00AB552F"/>
    <w:rsid w:val="00AB5D7A"/>
    <w:rsid w:val="00AB6632"/>
    <w:rsid w:val="00AB6C1B"/>
    <w:rsid w:val="00AB6F3E"/>
    <w:rsid w:val="00AB74DB"/>
    <w:rsid w:val="00AB79AF"/>
    <w:rsid w:val="00AB79BC"/>
    <w:rsid w:val="00AC0068"/>
    <w:rsid w:val="00AC01E6"/>
    <w:rsid w:val="00AC0387"/>
    <w:rsid w:val="00AC0A5A"/>
    <w:rsid w:val="00AC1506"/>
    <w:rsid w:val="00AC2938"/>
    <w:rsid w:val="00AC2D26"/>
    <w:rsid w:val="00AC322E"/>
    <w:rsid w:val="00AC46D2"/>
    <w:rsid w:val="00AC4924"/>
    <w:rsid w:val="00AC5384"/>
    <w:rsid w:val="00AC5546"/>
    <w:rsid w:val="00AC5C46"/>
    <w:rsid w:val="00AC7A9A"/>
    <w:rsid w:val="00AD0212"/>
    <w:rsid w:val="00AD084E"/>
    <w:rsid w:val="00AD109B"/>
    <w:rsid w:val="00AD11E8"/>
    <w:rsid w:val="00AD1CE5"/>
    <w:rsid w:val="00AD2747"/>
    <w:rsid w:val="00AD5175"/>
    <w:rsid w:val="00AD54C9"/>
    <w:rsid w:val="00AD5F7F"/>
    <w:rsid w:val="00AD61F3"/>
    <w:rsid w:val="00AD6F61"/>
    <w:rsid w:val="00AD7046"/>
    <w:rsid w:val="00AD7B46"/>
    <w:rsid w:val="00AE00D6"/>
    <w:rsid w:val="00AE01B6"/>
    <w:rsid w:val="00AE13DF"/>
    <w:rsid w:val="00AE15C2"/>
    <w:rsid w:val="00AE2F36"/>
    <w:rsid w:val="00AE30F9"/>
    <w:rsid w:val="00AE365F"/>
    <w:rsid w:val="00AE3DBE"/>
    <w:rsid w:val="00AE434B"/>
    <w:rsid w:val="00AE454E"/>
    <w:rsid w:val="00AE4EBC"/>
    <w:rsid w:val="00AE59F4"/>
    <w:rsid w:val="00AE5CAF"/>
    <w:rsid w:val="00AE64DD"/>
    <w:rsid w:val="00AE69EB"/>
    <w:rsid w:val="00AE6FA2"/>
    <w:rsid w:val="00AE7248"/>
    <w:rsid w:val="00AE744B"/>
    <w:rsid w:val="00AF00FE"/>
    <w:rsid w:val="00AF04DF"/>
    <w:rsid w:val="00AF0BE5"/>
    <w:rsid w:val="00AF1379"/>
    <w:rsid w:val="00AF1A0E"/>
    <w:rsid w:val="00AF2439"/>
    <w:rsid w:val="00AF2BDF"/>
    <w:rsid w:val="00AF2FF2"/>
    <w:rsid w:val="00AF3F66"/>
    <w:rsid w:val="00AF4317"/>
    <w:rsid w:val="00AF47A2"/>
    <w:rsid w:val="00AF4FAD"/>
    <w:rsid w:val="00AF57A2"/>
    <w:rsid w:val="00AF5931"/>
    <w:rsid w:val="00AF5AFB"/>
    <w:rsid w:val="00AF5B0B"/>
    <w:rsid w:val="00AF629C"/>
    <w:rsid w:val="00AF6F78"/>
    <w:rsid w:val="00AF71EA"/>
    <w:rsid w:val="00AF7958"/>
    <w:rsid w:val="00B0010E"/>
    <w:rsid w:val="00B0043B"/>
    <w:rsid w:val="00B006A9"/>
    <w:rsid w:val="00B008FB"/>
    <w:rsid w:val="00B016E2"/>
    <w:rsid w:val="00B0317B"/>
    <w:rsid w:val="00B033CC"/>
    <w:rsid w:val="00B03428"/>
    <w:rsid w:val="00B0408C"/>
    <w:rsid w:val="00B049DA"/>
    <w:rsid w:val="00B05209"/>
    <w:rsid w:val="00B059CC"/>
    <w:rsid w:val="00B06150"/>
    <w:rsid w:val="00B0664A"/>
    <w:rsid w:val="00B07404"/>
    <w:rsid w:val="00B0754E"/>
    <w:rsid w:val="00B10A98"/>
    <w:rsid w:val="00B116D9"/>
    <w:rsid w:val="00B117E1"/>
    <w:rsid w:val="00B11A29"/>
    <w:rsid w:val="00B11A6C"/>
    <w:rsid w:val="00B11CC4"/>
    <w:rsid w:val="00B12288"/>
    <w:rsid w:val="00B12B84"/>
    <w:rsid w:val="00B13902"/>
    <w:rsid w:val="00B14EF1"/>
    <w:rsid w:val="00B15443"/>
    <w:rsid w:val="00B15830"/>
    <w:rsid w:val="00B158A1"/>
    <w:rsid w:val="00B15A40"/>
    <w:rsid w:val="00B17A65"/>
    <w:rsid w:val="00B200F8"/>
    <w:rsid w:val="00B2071E"/>
    <w:rsid w:val="00B20BF3"/>
    <w:rsid w:val="00B21196"/>
    <w:rsid w:val="00B21BD5"/>
    <w:rsid w:val="00B22351"/>
    <w:rsid w:val="00B2318E"/>
    <w:rsid w:val="00B23368"/>
    <w:rsid w:val="00B233D4"/>
    <w:rsid w:val="00B233F3"/>
    <w:rsid w:val="00B23660"/>
    <w:rsid w:val="00B243C4"/>
    <w:rsid w:val="00B24546"/>
    <w:rsid w:val="00B249CF"/>
    <w:rsid w:val="00B24C4A"/>
    <w:rsid w:val="00B24DFA"/>
    <w:rsid w:val="00B24F13"/>
    <w:rsid w:val="00B25827"/>
    <w:rsid w:val="00B25A17"/>
    <w:rsid w:val="00B26041"/>
    <w:rsid w:val="00B277D9"/>
    <w:rsid w:val="00B27A5D"/>
    <w:rsid w:val="00B27CA6"/>
    <w:rsid w:val="00B27D4B"/>
    <w:rsid w:val="00B30227"/>
    <w:rsid w:val="00B304D0"/>
    <w:rsid w:val="00B30557"/>
    <w:rsid w:val="00B31498"/>
    <w:rsid w:val="00B31B2E"/>
    <w:rsid w:val="00B31C3C"/>
    <w:rsid w:val="00B33D51"/>
    <w:rsid w:val="00B346CE"/>
    <w:rsid w:val="00B34B49"/>
    <w:rsid w:val="00B35115"/>
    <w:rsid w:val="00B35334"/>
    <w:rsid w:val="00B35A74"/>
    <w:rsid w:val="00B35F0A"/>
    <w:rsid w:val="00B36DEA"/>
    <w:rsid w:val="00B37379"/>
    <w:rsid w:val="00B37A38"/>
    <w:rsid w:val="00B37C01"/>
    <w:rsid w:val="00B40C4D"/>
    <w:rsid w:val="00B40C87"/>
    <w:rsid w:val="00B40F2E"/>
    <w:rsid w:val="00B4138B"/>
    <w:rsid w:val="00B42B33"/>
    <w:rsid w:val="00B42EA9"/>
    <w:rsid w:val="00B42F1B"/>
    <w:rsid w:val="00B42F9E"/>
    <w:rsid w:val="00B43787"/>
    <w:rsid w:val="00B43FB2"/>
    <w:rsid w:val="00B44145"/>
    <w:rsid w:val="00B445E8"/>
    <w:rsid w:val="00B44D24"/>
    <w:rsid w:val="00B45702"/>
    <w:rsid w:val="00B45CE5"/>
    <w:rsid w:val="00B45D8D"/>
    <w:rsid w:val="00B46181"/>
    <w:rsid w:val="00B46349"/>
    <w:rsid w:val="00B4674F"/>
    <w:rsid w:val="00B46EBD"/>
    <w:rsid w:val="00B47E46"/>
    <w:rsid w:val="00B50359"/>
    <w:rsid w:val="00B50744"/>
    <w:rsid w:val="00B50849"/>
    <w:rsid w:val="00B50A31"/>
    <w:rsid w:val="00B513EA"/>
    <w:rsid w:val="00B5193D"/>
    <w:rsid w:val="00B51C10"/>
    <w:rsid w:val="00B523A1"/>
    <w:rsid w:val="00B52B14"/>
    <w:rsid w:val="00B531D0"/>
    <w:rsid w:val="00B53305"/>
    <w:rsid w:val="00B5330D"/>
    <w:rsid w:val="00B5397C"/>
    <w:rsid w:val="00B53C05"/>
    <w:rsid w:val="00B549BE"/>
    <w:rsid w:val="00B54D06"/>
    <w:rsid w:val="00B55523"/>
    <w:rsid w:val="00B55773"/>
    <w:rsid w:val="00B55B6B"/>
    <w:rsid w:val="00B55C7A"/>
    <w:rsid w:val="00B55FA1"/>
    <w:rsid w:val="00B56762"/>
    <w:rsid w:val="00B56A6B"/>
    <w:rsid w:val="00B5772B"/>
    <w:rsid w:val="00B6032F"/>
    <w:rsid w:val="00B607BB"/>
    <w:rsid w:val="00B609C8"/>
    <w:rsid w:val="00B6170D"/>
    <w:rsid w:val="00B61881"/>
    <w:rsid w:val="00B6248D"/>
    <w:rsid w:val="00B6283B"/>
    <w:rsid w:val="00B629C8"/>
    <w:rsid w:val="00B62D8D"/>
    <w:rsid w:val="00B62E86"/>
    <w:rsid w:val="00B63333"/>
    <w:rsid w:val="00B63713"/>
    <w:rsid w:val="00B63C4A"/>
    <w:rsid w:val="00B63EAE"/>
    <w:rsid w:val="00B6426D"/>
    <w:rsid w:val="00B643EC"/>
    <w:rsid w:val="00B644B3"/>
    <w:rsid w:val="00B6548B"/>
    <w:rsid w:val="00B65BF9"/>
    <w:rsid w:val="00B65C00"/>
    <w:rsid w:val="00B66102"/>
    <w:rsid w:val="00B66A67"/>
    <w:rsid w:val="00B66E08"/>
    <w:rsid w:val="00B671D8"/>
    <w:rsid w:val="00B67665"/>
    <w:rsid w:val="00B7029C"/>
    <w:rsid w:val="00B70424"/>
    <w:rsid w:val="00B71BC6"/>
    <w:rsid w:val="00B71E7A"/>
    <w:rsid w:val="00B72153"/>
    <w:rsid w:val="00B7231F"/>
    <w:rsid w:val="00B736D3"/>
    <w:rsid w:val="00B73B1A"/>
    <w:rsid w:val="00B7410E"/>
    <w:rsid w:val="00B75499"/>
    <w:rsid w:val="00B75D7B"/>
    <w:rsid w:val="00B75FA8"/>
    <w:rsid w:val="00B776F1"/>
    <w:rsid w:val="00B77715"/>
    <w:rsid w:val="00B77814"/>
    <w:rsid w:val="00B77B06"/>
    <w:rsid w:val="00B77C8B"/>
    <w:rsid w:val="00B80CD2"/>
    <w:rsid w:val="00B8109D"/>
    <w:rsid w:val="00B816A1"/>
    <w:rsid w:val="00B824F8"/>
    <w:rsid w:val="00B83203"/>
    <w:rsid w:val="00B83B60"/>
    <w:rsid w:val="00B841C3"/>
    <w:rsid w:val="00B8445B"/>
    <w:rsid w:val="00B8477A"/>
    <w:rsid w:val="00B86B71"/>
    <w:rsid w:val="00B86D68"/>
    <w:rsid w:val="00B90545"/>
    <w:rsid w:val="00B90E9E"/>
    <w:rsid w:val="00B92071"/>
    <w:rsid w:val="00B92B62"/>
    <w:rsid w:val="00B92EC7"/>
    <w:rsid w:val="00B92F12"/>
    <w:rsid w:val="00B92F39"/>
    <w:rsid w:val="00B92F7A"/>
    <w:rsid w:val="00B941DB"/>
    <w:rsid w:val="00B944C3"/>
    <w:rsid w:val="00B9451F"/>
    <w:rsid w:val="00B946A6"/>
    <w:rsid w:val="00B947FB"/>
    <w:rsid w:val="00B96192"/>
    <w:rsid w:val="00B96C91"/>
    <w:rsid w:val="00B970C4"/>
    <w:rsid w:val="00B97974"/>
    <w:rsid w:val="00B97B29"/>
    <w:rsid w:val="00BA0710"/>
    <w:rsid w:val="00BA0753"/>
    <w:rsid w:val="00BA086E"/>
    <w:rsid w:val="00BA0E97"/>
    <w:rsid w:val="00BA125D"/>
    <w:rsid w:val="00BA1758"/>
    <w:rsid w:val="00BA1EAB"/>
    <w:rsid w:val="00BA32BE"/>
    <w:rsid w:val="00BA3A4A"/>
    <w:rsid w:val="00BA6B50"/>
    <w:rsid w:val="00BB0C1B"/>
    <w:rsid w:val="00BB1C90"/>
    <w:rsid w:val="00BB2333"/>
    <w:rsid w:val="00BB2578"/>
    <w:rsid w:val="00BB286A"/>
    <w:rsid w:val="00BB2EAF"/>
    <w:rsid w:val="00BB32A9"/>
    <w:rsid w:val="00BB32AB"/>
    <w:rsid w:val="00BB3564"/>
    <w:rsid w:val="00BB3986"/>
    <w:rsid w:val="00BB3E1C"/>
    <w:rsid w:val="00BB4A0F"/>
    <w:rsid w:val="00BB5FA7"/>
    <w:rsid w:val="00BB6388"/>
    <w:rsid w:val="00BB681F"/>
    <w:rsid w:val="00BB6E97"/>
    <w:rsid w:val="00BB78CC"/>
    <w:rsid w:val="00BB7DB9"/>
    <w:rsid w:val="00BB7DDB"/>
    <w:rsid w:val="00BC12C7"/>
    <w:rsid w:val="00BC13C0"/>
    <w:rsid w:val="00BC163C"/>
    <w:rsid w:val="00BC1F2F"/>
    <w:rsid w:val="00BC215D"/>
    <w:rsid w:val="00BC2545"/>
    <w:rsid w:val="00BC2E17"/>
    <w:rsid w:val="00BC305D"/>
    <w:rsid w:val="00BC3420"/>
    <w:rsid w:val="00BC40AE"/>
    <w:rsid w:val="00BC40C5"/>
    <w:rsid w:val="00BC40E8"/>
    <w:rsid w:val="00BC4246"/>
    <w:rsid w:val="00BC4B9F"/>
    <w:rsid w:val="00BC5837"/>
    <w:rsid w:val="00BC58AA"/>
    <w:rsid w:val="00BC6331"/>
    <w:rsid w:val="00BC72AE"/>
    <w:rsid w:val="00BC7820"/>
    <w:rsid w:val="00BD06D1"/>
    <w:rsid w:val="00BD06DB"/>
    <w:rsid w:val="00BD1368"/>
    <w:rsid w:val="00BD15CE"/>
    <w:rsid w:val="00BD18EC"/>
    <w:rsid w:val="00BD1989"/>
    <w:rsid w:val="00BD2327"/>
    <w:rsid w:val="00BD317A"/>
    <w:rsid w:val="00BD3939"/>
    <w:rsid w:val="00BD39DE"/>
    <w:rsid w:val="00BD426A"/>
    <w:rsid w:val="00BD4910"/>
    <w:rsid w:val="00BD68C6"/>
    <w:rsid w:val="00BD6DBC"/>
    <w:rsid w:val="00BD6F15"/>
    <w:rsid w:val="00BE0415"/>
    <w:rsid w:val="00BE0443"/>
    <w:rsid w:val="00BE089D"/>
    <w:rsid w:val="00BE08D7"/>
    <w:rsid w:val="00BE113A"/>
    <w:rsid w:val="00BE18D9"/>
    <w:rsid w:val="00BE217D"/>
    <w:rsid w:val="00BE258E"/>
    <w:rsid w:val="00BE2AC1"/>
    <w:rsid w:val="00BE399A"/>
    <w:rsid w:val="00BE44C6"/>
    <w:rsid w:val="00BE4D75"/>
    <w:rsid w:val="00BE4E33"/>
    <w:rsid w:val="00BE53AC"/>
    <w:rsid w:val="00BE59CB"/>
    <w:rsid w:val="00BE5D4F"/>
    <w:rsid w:val="00BE5D71"/>
    <w:rsid w:val="00BE5FE2"/>
    <w:rsid w:val="00BE6A52"/>
    <w:rsid w:val="00BE6BA6"/>
    <w:rsid w:val="00BE7008"/>
    <w:rsid w:val="00BE736F"/>
    <w:rsid w:val="00BE761C"/>
    <w:rsid w:val="00BE7EDA"/>
    <w:rsid w:val="00BE7FB2"/>
    <w:rsid w:val="00BF0604"/>
    <w:rsid w:val="00BF0A0A"/>
    <w:rsid w:val="00BF0B8E"/>
    <w:rsid w:val="00BF11C5"/>
    <w:rsid w:val="00BF12FE"/>
    <w:rsid w:val="00BF13D5"/>
    <w:rsid w:val="00BF19A5"/>
    <w:rsid w:val="00BF2155"/>
    <w:rsid w:val="00BF23A6"/>
    <w:rsid w:val="00BF25AB"/>
    <w:rsid w:val="00BF29E7"/>
    <w:rsid w:val="00BF3EAF"/>
    <w:rsid w:val="00BF407D"/>
    <w:rsid w:val="00BF45B3"/>
    <w:rsid w:val="00BF4CF7"/>
    <w:rsid w:val="00BF571C"/>
    <w:rsid w:val="00BF58D6"/>
    <w:rsid w:val="00BF5AA7"/>
    <w:rsid w:val="00BF605F"/>
    <w:rsid w:val="00BF6E16"/>
    <w:rsid w:val="00BF7177"/>
    <w:rsid w:val="00C00371"/>
    <w:rsid w:val="00C00F60"/>
    <w:rsid w:val="00C01746"/>
    <w:rsid w:val="00C01FA2"/>
    <w:rsid w:val="00C02A4C"/>
    <w:rsid w:val="00C03158"/>
    <w:rsid w:val="00C034E5"/>
    <w:rsid w:val="00C04166"/>
    <w:rsid w:val="00C04A11"/>
    <w:rsid w:val="00C04F17"/>
    <w:rsid w:val="00C05058"/>
    <w:rsid w:val="00C05116"/>
    <w:rsid w:val="00C05264"/>
    <w:rsid w:val="00C05893"/>
    <w:rsid w:val="00C060DB"/>
    <w:rsid w:val="00C067CA"/>
    <w:rsid w:val="00C06CA0"/>
    <w:rsid w:val="00C071E2"/>
    <w:rsid w:val="00C10495"/>
    <w:rsid w:val="00C105F8"/>
    <w:rsid w:val="00C1065E"/>
    <w:rsid w:val="00C10C26"/>
    <w:rsid w:val="00C11A24"/>
    <w:rsid w:val="00C11B44"/>
    <w:rsid w:val="00C12078"/>
    <w:rsid w:val="00C12830"/>
    <w:rsid w:val="00C13455"/>
    <w:rsid w:val="00C1349D"/>
    <w:rsid w:val="00C13D37"/>
    <w:rsid w:val="00C13FF9"/>
    <w:rsid w:val="00C14F49"/>
    <w:rsid w:val="00C156FC"/>
    <w:rsid w:val="00C15ABF"/>
    <w:rsid w:val="00C16478"/>
    <w:rsid w:val="00C17AB0"/>
    <w:rsid w:val="00C17E44"/>
    <w:rsid w:val="00C20DCB"/>
    <w:rsid w:val="00C20EDC"/>
    <w:rsid w:val="00C20F23"/>
    <w:rsid w:val="00C225D5"/>
    <w:rsid w:val="00C2268A"/>
    <w:rsid w:val="00C2270B"/>
    <w:rsid w:val="00C227C2"/>
    <w:rsid w:val="00C22EB0"/>
    <w:rsid w:val="00C24D9A"/>
    <w:rsid w:val="00C25368"/>
    <w:rsid w:val="00C25879"/>
    <w:rsid w:val="00C25A77"/>
    <w:rsid w:val="00C26534"/>
    <w:rsid w:val="00C26815"/>
    <w:rsid w:val="00C275F7"/>
    <w:rsid w:val="00C2772D"/>
    <w:rsid w:val="00C27C48"/>
    <w:rsid w:val="00C27D1A"/>
    <w:rsid w:val="00C3011E"/>
    <w:rsid w:val="00C30C1E"/>
    <w:rsid w:val="00C30C79"/>
    <w:rsid w:val="00C30F7C"/>
    <w:rsid w:val="00C314FE"/>
    <w:rsid w:val="00C31AE4"/>
    <w:rsid w:val="00C31D3B"/>
    <w:rsid w:val="00C32653"/>
    <w:rsid w:val="00C32689"/>
    <w:rsid w:val="00C32C56"/>
    <w:rsid w:val="00C330B1"/>
    <w:rsid w:val="00C33315"/>
    <w:rsid w:val="00C33371"/>
    <w:rsid w:val="00C335E0"/>
    <w:rsid w:val="00C337AE"/>
    <w:rsid w:val="00C33AFE"/>
    <w:rsid w:val="00C33ED8"/>
    <w:rsid w:val="00C341A0"/>
    <w:rsid w:val="00C34423"/>
    <w:rsid w:val="00C3449B"/>
    <w:rsid w:val="00C344B7"/>
    <w:rsid w:val="00C34B0F"/>
    <w:rsid w:val="00C34EF6"/>
    <w:rsid w:val="00C35FA5"/>
    <w:rsid w:val="00C36212"/>
    <w:rsid w:val="00C36627"/>
    <w:rsid w:val="00C37273"/>
    <w:rsid w:val="00C37EA2"/>
    <w:rsid w:val="00C40570"/>
    <w:rsid w:val="00C407B2"/>
    <w:rsid w:val="00C40BED"/>
    <w:rsid w:val="00C41207"/>
    <w:rsid w:val="00C42975"/>
    <w:rsid w:val="00C42A29"/>
    <w:rsid w:val="00C42D57"/>
    <w:rsid w:val="00C42F6E"/>
    <w:rsid w:val="00C42FD0"/>
    <w:rsid w:val="00C4342C"/>
    <w:rsid w:val="00C4399E"/>
    <w:rsid w:val="00C43B92"/>
    <w:rsid w:val="00C4410A"/>
    <w:rsid w:val="00C44659"/>
    <w:rsid w:val="00C45585"/>
    <w:rsid w:val="00C45797"/>
    <w:rsid w:val="00C45A63"/>
    <w:rsid w:val="00C47037"/>
    <w:rsid w:val="00C471A2"/>
    <w:rsid w:val="00C475D1"/>
    <w:rsid w:val="00C47A22"/>
    <w:rsid w:val="00C47E54"/>
    <w:rsid w:val="00C47EC6"/>
    <w:rsid w:val="00C50397"/>
    <w:rsid w:val="00C517FB"/>
    <w:rsid w:val="00C51B10"/>
    <w:rsid w:val="00C51C60"/>
    <w:rsid w:val="00C531FD"/>
    <w:rsid w:val="00C53C13"/>
    <w:rsid w:val="00C542A8"/>
    <w:rsid w:val="00C54569"/>
    <w:rsid w:val="00C55315"/>
    <w:rsid w:val="00C56035"/>
    <w:rsid w:val="00C56B32"/>
    <w:rsid w:val="00C56B40"/>
    <w:rsid w:val="00C57600"/>
    <w:rsid w:val="00C6103B"/>
    <w:rsid w:val="00C610B5"/>
    <w:rsid w:val="00C614F0"/>
    <w:rsid w:val="00C62BE2"/>
    <w:rsid w:val="00C62BE5"/>
    <w:rsid w:val="00C62C47"/>
    <w:rsid w:val="00C6367E"/>
    <w:rsid w:val="00C63BA9"/>
    <w:rsid w:val="00C63FE5"/>
    <w:rsid w:val="00C657BA"/>
    <w:rsid w:val="00C6685F"/>
    <w:rsid w:val="00C66BD7"/>
    <w:rsid w:val="00C66CA7"/>
    <w:rsid w:val="00C67B48"/>
    <w:rsid w:val="00C7076E"/>
    <w:rsid w:val="00C7157B"/>
    <w:rsid w:val="00C715BB"/>
    <w:rsid w:val="00C718C1"/>
    <w:rsid w:val="00C729A3"/>
    <w:rsid w:val="00C73238"/>
    <w:rsid w:val="00C73A87"/>
    <w:rsid w:val="00C73AB7"/>
    <w:rsid w:val="00C7410D"/>
    <w:rsid w:val="00C741E6"/>
    <w:rsid w:val="00C747EC"/>
    <w:rsid w:val="00C74CD9"/>
    <w:rsid w:val="00C751C6"/>
    <w:rsid w:val="00C75439"/>
    <w:rsid w:val="00C75834"/>
    <w:rsid w:val="00C75FC3"/>
    <w:rsid w:val="00C762E9"/>
    <w:rsid w:val="00C76602"/>
    <w:rsid w:val="00C76795"/>
    <w:rsid w:val="00C771A3"/>
    <w:rsid w:val="00C80605"/>
    <w:rsid w:val="00C80740"/>
    <w:rsid w:val="00C80744"/>
    <w:rsid w:val="00C80BC9"/>
    <w:rsid w:val="00C81044"/>
    <w:rsid w:val="00C811CA"/>
    <w:rsid w:val="00C81F80"/>
    <w:rsid w:val="00C821DC"/>
    <w:rsid w:val="00C82C12"/>
    <w:rsid w:val="00C83146"/>
    <w:rsid w:val="00C83371"/>
    <w:rsid w:val="00C837F6"/>
    <w:rsid w:val="00C8383E"/>
    <w:rsid w:val="00C83A42"/>
    <w:rsid w:val="00C8426F"/>
    <w:rsid w:val="00C84D0B"/>
    <w:rsid w:val="00C84F86"/>
    <w:rsid w:val="00C853D3"/>
    <w:rsid w:val="00C860DE"/>
    <w:rsid w:val="00C86155"/>
    <w:rsid w:val="00C86948"/>
    <w:rsid w:val="00C86C24"/>
    <w:rsid w:val="00C87312"/>
    <w:rsid w:val="00C87592"/>
    <w:rsid w:val="00C87855"/>
    <w:rsid w:val="00C87E43"/>
    <w:rsid w:val="00C9037B"/>
    <w:rsid w:val="00C90CBD"/>
    <w:rsid w:val="00C90EC1"/>
    <w:rsid w:val="00C915DD"/>
    <w:rsid w:val="00C91883"/>
    <w:rsid w:val="00C92590"/>
    <w:rsid w:val="00C92772"/>
    <w:rsid w:val="00C92C2D"/>
    <w:rsid w:val="00C93061"/>
    <w:rsid w:val="00C9306C"/>
    <w:rsid w:val="00C93E61"/>
    <w:rsid w:val="00C94B27"/>
    <w:rsid w:val="00C95247"/>
    <w:rsid w:val="00C95D9C"/>
    <w:rsid w:val="00C965BC"/>
    <w:rsid w:val="00C967B3"/>
    <w:rsid w:val="00C96A8D"/>
    <w:rsid w:val="00C96B47"/>
    <w:rsid w:val="00C96EDE"/>
    <w:rsid w:val="00C9748B"/>
    <w:rsid w:val="00C97581"/>
    <w:rsid w:val="00C97CA0"/>
    <w:rsid w:val="00C97D3A"/>
    <w:rsid w:val="00CA02B5"/>
    <w:rsid w:val="00CA0838"/>
    <w:rsid w:val="00CA0996"/>
    <w:rsid w:val="00CA1100"/>
    <w:rsid w:val="00CA1577"/>
    <w:rsid w:val="00CA20ED"/>
    <w:rsid w:val="00CA26BE"/>
    <w:rsid w:val="00CA2FFB"/>
    <w:rsid w:val="00CA3553"/>
    <w:rsid w:val="00CA38B8"/>
    <w:rsid w:val="00CA3CBC"/>
    <w:rsid w:val="00CA3E3C"/>
    <w:rsid w:val="00CA4B4E"/>
    <w:rsid w:val="00CA51D7"/>
    <w:rsid w:val="00CA5377"/>
    <w:rsid w:val="00CA5FE4"/>
    <w:rsid w:val="00CA614D"/>
    <w:rsid w:val="00CA715D"/>
    <w:rsid w:val="00CA7CBE"/>
    <w:rsid w:val="00CB03C8"/>
    <w:rsid w:val="00CB0610"/>
    <w:rsid w:val="00CB10BB"/>
    <w:rsid w:val="00CB13E4"/>
    <w:rsid w:val="00CB1CE1"/>
    <w:rsid w:val="00CB1EE9"/>
    <w:rsid w:val="00CB29E1"/>
    <w:rsid w:val="00CB2BC5"/>
    <w:rsid w:val="00CB2C51"/>
    <w:rsid w:val="00CB2D66"/>
    <w:rsid w:val="00CB2F41"/>
    <w:rsid w:val="00CB30F6"/>
    <w:rsid w:val="00CB3B60"/>
    <w:rsid w:val="00CB3D99"/>
    <w:rsid w:val="00CB4433"/>
    <w:rsid w:val="00CB53DF"/>
    <w:rsid w:val="00CB551B"/>
    <w:rsid w:val="00CB636C"/>
    <w:rsid w:val="00CB6E40"/>
    <w:rsid w:val="00CB70E9"/>
    <w:rsid w:val="00CB71C3"/>
    <w:rsid w:val="00CB7DA3"/>
    <w:rsid w:val="00CB7E53"/>
    <w:rsid w:val="00CC0530"/>
    <w:rsid w:val="00CC1815"/>
    <w:rsid w:val="00CC2282"/>
    <w:rsid w:val="00CC286E"/>
    <w:rsid w:val="00CC28A5"/>
    <w:rsid w:val="00CC2A8B"/>
    <w:rsid w:val="00CC2C81"/>
    <w:rsid w:val="00CC3126"/>
    <w:rsid w:val="00CC36DC"/>
    <w:rsid w:val="00CC4A5F"/>
    <w:rsid w:val="00CC4F8A"/>
    <w:rsid w:val="00CC5572"/>
    <w:rsid w:val="00CC6057"/>
    <w:rsid w:val="00CC6BA0"/>
    <w:rsid w:val="00CC6CFA"/>
    <w:rsid w:val="00CC6E71"/>
    <w:rsid w:val="00CC72A3"/>
    <w:rsid w:val="00CC7528"/>
    <w:rsid w:val="00CC7954"/>
    <w:rsid w:val="00CC7A27"/>
    <w:rsid w:val="00CC7BF8"/>
    <w:rsid w:val="00CC7E5D"/>
    <w:rsid w:val="00CD0F3B"/>
    <w:rsid w:val="00CD10BE"/>
    <w:rsid w:val="00CD1FEB"/>
    <w:rsid w:val="00CD29B3"/>
    <w:rsid w:val="00CD2FFF"/>
    <w:rsid w:val="00CD3555"/>
    <w:rsid w:val="00CD3C58"/>
    <w:rsid w:val="00CD3E5C"/>
    <w:rsid w:val="00CD4C20"/>
    <w:rsid w:val="00CD542C"/>
    <w:rsid w:val="00CD5D63"/>
    <w:rsid w:val="00CD6978"/>
    <w:rsid w:val="00CD7926"/>
    <w:rsid w:val="00CE00E5"/>
    <w:rsid w:val="00CE14F2"/>
    <w:rsid w:val="00CE1907"/>
    <w:rsid w:val="00CE23B4"/>
    <w:rsid w:val="00CE3115"/>
    <w:rsid w:val="00CE3519"/>
    <w:rsid w:val="00CE3EA8"/>
    <w:rsid w:val="00CE46CE"/>
    <w:rsid w:val="00CE471D"/>
    <w:rsid w:val="00CE4BCD"/>
    <w:rsid w:val="00CE55CC"/>
    <w:rsid w:val="00CE5918"/>
    <w:rsid w:val="00CE6273"/>
    <w:rsid w:val="00CE6920"/>
    <w:rsid w:val="00CE6D72"/>
    <w:rsid w:val="00CE719E"/>
    <w:rsid w:val="00CE754C"/>
    <w:rsid w:val="00CE7706"/>
    <w:rsid w:val="00CE7C43"/>
    <w:rsid w:val="00CF1533"/>
    <w:rsid w:val="00CF202E"/>
    <w:rsid w:val="00CF2404"/>
    <w:rsid w:val="00CF2CB2"/>
    <w:rsid w:val="00CF3573"/>
    <w:rsid w:val="00CF4520"/>
    <w:rsid w:val="00CF4B77"/>
    <w:rsid w:val="00CF4CA0"/>
    <w:rsid w:val="00CF5037"/>
    <w:rsid w:val="00CF666D"/>
    <w:rsid w:val="00CF6838"/>
    <w:rsid w:val="00CF6C85"/>
    <w:rsid w:val="00CF6EF7"/>
    <w:rsid w:val="00CF75A1"/>
    <w:rsid w:val="00CF761A"/>
    <w:rsid w:val="00D00D40"/>
    <w:rsid w:val="00D00DE4"/>
    <w:rsid w:val="00D01786"/>
    <w:rsid w:val="00D01D13"/>
    <w:rsid w:val="00D01F82"/>
    <w:rsid w:val="00D026FD"/>
    <w:rsid w:val="00D0277E"/>
    <w:rsid w:val="00D02933"/>
    <w:rsid w:val="00D02ADC"/>
    <w:rsid w:val="00D03950"/>
    <w:rsid w:val="00D03E50"/>
    <w:rsid w:val="00D04743"/>
    <w:rsid w:val="00D0474C"/>
    <w:rsid w:val="00D04750"/>
    <w:rsid w:val="00D04968"/>
    <w:rsid w:val="00D04C2B"/>
    <w:rsid w:val="00D0503A"/>
    <w:rsid w:val="00D05311"/>
    <w:rsid w:val="00D062B9"/>
    <w:rsid w:val="00D066EE"/>
    <w:rsid w:val="00D06D07"/>
    <w:rsid w:val="00D07367"/>
    <w:rsid w:val="00D07669"/>
    <w:rsid w:val="00D076D5"/>
    <w:rsid w:val="00D10F2C"/>
    <w:rsid w:val="00D11409"/>
    <w:rsid w:val="00D115C1"/>
    <w:rsid w:val="00D118FF"/>
    <w:rsid w:val="00D11E70"/>
    <w:rsid w:val="00D12636"/>
    <w:rsid w:val="00D15D0D"/>
    <w:rsid w:val="00D15F2E"/>
    <w:rsid w:val="00D16337"/>
    <w:rsid w:val="00D16467"/>
    <w:rsid w:val="00D17119"/>
    <w:rsid w:val="00D17313"/>
    <w:rsid w:val="00D178FA"/>
    <w:rsid w:val="00D17F3A"/>
    <w:rsid w:val="00D200B7"/>
    <w:rsid w:val="00D20298"/>
    <w:rsid w:val="00D2032F"/>
    <w:rsid w:val="00D20E1E"/>
    <w:rsid w:val="00D21014"/>
    <w:rsid w:val="00D211FB"/>
    <w:rsid w:val="00D21213"/>
    <w:rsid w:val="00D213D3"/>
    <w:rsid w:val="00D21604"/>
    <w:rsid w:val="00D21AA7"/>
    <w:rsid w:val="00D21BDD"/>
    <w:rsid w:val="00D21C0F"/>
    <w:rsid w:val="00D22AEF"/>
    <w:rsid w:val="00D238BE"/>
    <w:rsid w:val="00D24683"/>
    <w:rsid w:val="00D2547A"/>
    <w:rsid w:val="00D25775"/>
    <w:rsid w:val="00D259F6"/>
    <w:rsid w:val="00D31B75"/>
    <w:rsid w:val="00D32166"/>
    <w:rsid w:val="00D3458F"/>
    <w:rsid w:val="00D34597"/>
    <w:rsid w:val="00D34721"/>
    <w:rsid w:val="00D34D4E"/>
    <w:rsid w:val="00D35441"/>
    <w:rsid w:val="00D35CD4"/>
    <w:rsid w:val="00D3603E"/>
    <w:rsid w:val="00D363C0"/>
    <w:rsid w:val="00D36593"/>
    <w:rsid w:val="00D37DA0"/>
    <w:rsid w:val="00D40248"/>
    <w:rsid w:val="00D41923"/>
    <w:rsid w:val="00D41BBC"/>
    <w:rsid w:val="00D42155"/>
    <w:rsid w:val="00D424DF"/>
    <w:rsid w:val="00D438EF"/>
    <w:rsid w:val="00D439D4"/>
    <w:rsid w:val="00D43BC8"/>
    <w:rsid w:val="00D43EC0"/>
    <w:rsid w:val="00D44679"/>
    <w:rsid w:val="00D44758"/>
    <w:rsid w:val="00D448E0"/>
    <w:rsid w:val="00D44F8E"/>
    <w:rsid w:val="00D45B93"/>
    <w:rsid w:val="00D4610C"/>
    <w:rsid w:val="00D47200"/>
    <w:rsid w:val="00D47257"/>
    <w:rsid w:val="00D47C5E"/>
    <w:rsid w:val="00D50441"/>
    <w:rsid w:val="00D50BD5"/>
    <w:rsid w:val="00D51061"/>
    <w:rsid w:val="00D511CE"/>
    <w:rsid w:val="00D51E53"/>
    <w:rsid w:val="00D51F63"/>
    <w:rsid w:val="00D52517"/>
    <w:rsid w:val="00D533B4"/>
    <w:rsid w:val="00D535D0"/>
    <w:rsid w:val="00D545E3"/>
    <w:rsid w:val="00D54DE0"/>
    <w:rsid w:val="00D550FE"/>
    <w:rsid w:val="00D551A4"/>
    <w:rsid w:val="00D55E4A"/>
    <w:rsid w:val="00D560C0"/>
    <w:rsid w:val="00D56291"/>
    <w:rsid w:val="00D562D0"/>
    <w:rsid w:val="00D600DC"/>
    <w:rsid w:val="00D6026F"/>
    <w:rsid w:val="00D60B1C"/>
    <w:rsid w:val="00D61744"/>
    <w:rsid w:val="00D61F37"/>
    <w:rsid w:val="00D624F4"/>
    <w:rsid w:val="00D62C41"/>
    <w:rsid w:val="00D636E8"/>
    <w:rsid w:val="00D639C8"/>
    <w:rsid w:val="00D641B1"/>
    <w:rsid w:val="00D64A50"/>
    <w:rsid w:val="00D65EAD"/>
    <w:rsid w:val="00D672A1"/>
    <w:rsid w:val="00D678D5"/>
    <w:rsid w:val="00D67FD3"/>
    <w:rsid w:val="00D70055"/>
    <w:rsid w:val="00D71051"/>
    <w:rsid w:val="00D71310"/>
    <w:rsid w:val="00D7171D"/>
    <w:rsid w:val="00D71F5F"/>
    <w:rsid w:val="00D74168"/>
    <w:rsid w:val="00D74491"/>
    <w:rsid w:val="00D74D3C"/>
    <w:rsid w:val="00D75143"/>
    <w:rsid w:val="00D75658"/>
    <w:rsid w:val="00D75820"/>
    <w:rsid w:val="00D75893"/>
    <w:rsid w:val="00D76784"/>
    <w:rsid w:val="00D7782F"/>
    <w:rsid w:val="00D77BA1"/>
    <w:rsid w:val="00D807FC"/>
    <w:rsid w:val="00D80860"/>
    <w:rsid w:val="00D810AE"/>
    <w:rsid w:val="00D81C26"/>
    <w:rsid w:val="00D81F4E"/>
    <w:rsid w:val="00D821A9"/>
    <w:rsid w:val="00D82992"/>
    <w:rsid w:val="00D82A29"/>
    <w:rsid w:val="00D82DC6"/>
    <w:rsid w:val="00D82DE7"/>
    <w:rsid w:val="00D83D92"/>
    <w:rsid w:val="00D84BF8"/>
    <w:rsid w:val="00D855A3"/>
    <w:rsid w:val="00D8676E"/>
    <w:rsid w:val="00D86D78"/>
    <w:rsid w:val="00D87207"/>
    <w:rsid w:val="00D87A66"/>
    <w:rsid w:val="00D87D0A"/>
    <w:rsid w:val="00D91173"/>
    <w:rsid w:val="00D917BA"/>
    <w:rsid w:val="00D922C3"/>
    <w:rsid w:val="00D92BF4"/>
    <w:rsid w:val="00D92EDB"/>
    <w:rsid w:val="00D93882"/>
    <w:rsid w:val="00D93D1B"/>
    <w:rsid w:val="00D93D58"/>
    <w:rsid w:val="00D9437B"/>
    <w:rsid w:val="00D95E9B"/>
    <w:rsid w:val="00D96350"/>
    <w:rsid w:val="00D9648B"/>
    <w:rsid w:val="00D968B4"/>
    <w:rsid w:val="00DA05B0"/>
    <w:rsid w:val="00DA06F0"/>
    <w:rsid w:val="00DA09CA"/>
    <w:rsid w:val="00DA0B74"/>
    <w:rsid w:val="00DA1116"/>
    <w:rsid w:val="00DA201F"/>
    <w:rsid w:val="00DA2ADE"/>
    <w:rsid w:val="00DA2B0F"/>
    <w:rsid w:val="00DA33DE"/>
    <w:rsid w:val="00DA37AB"/>
    <w:rsid w:val="00DA3BA2"/>
    <w:rsid w:val="00DA3D18"/>
    <w:rsid w:val="00DA41E0"/>
    <w:rsid w:val="00DA590B"/>
    <w:rsid w:val="00DA641F"/>
    <w:rsid w:val="00DA64FD"/>
    <w:rsid w:val="00DA6BDC"/>
    <w:rsid w:val="00DA6EFA"/>
    <w:rsid w:val="00DA799B"/>
    <w:rsid w:val="00DA7CF0"/>
    <w:rsid w:val="00DB0789"/>
    <w:rsid w:val="00DB1F68"/>
    <w:rsid w:val="00DB42C9"/>
    <w:rsid w:val="00DB451A"/>
    <w:rsid w:val="00DB468A"/>
    <w:rsid w:val="00DB544D"/>
    <w:rsid w:val="00DB5EDD"/>
    <w:rsid w:val="00DB5EFE"/>
    <w:rsid w:val="00DB5F26"/>
    <w:rsid w:val="00DB612C"/>
    <w:rsid w:val="00DB632D"/>
    <w:rsid w:val="00DB63F6"/>
    <w:rsid w:val="00DB6C39"/>
    <w:rsid w:val="00DB6DA1"/>
    <w:rsid w:val="00DB705F"/>
    <w:rsid w:val="00DB7865"/>
    <w:rsid w:val="00DB7AE9"/>
    <w:rsid w:val="00DC1125"/>
    <w:rsid w:val="00DC1C54"/>
    <w:rsid w:val="00DC1E30"/>
    <w:rsid w:val="00DC296C"/>
    <w:rsid w:val="00DC3166"/>
    <w:rsid w:val="00DC3E79"/>
    <w:rsid w:val="00DC4019"/>
    <w:rsid w:val="00DC4208"/>
    <w:rsid w:val="00DC4C64"/>
    <w:rsid w:val="00DC52DD"/>
    <w:rsid w:val="00DC5FCC"/>
    <w:rsid w:val="00DC6B83"/>
    <w:rsid w:val="00DC7E7A"/>
    <w:rsid w:val="00DD0B9B"/>
    <w:rsid w:val="00DD1341"/>
    <w:rsid w:val="00DD1503"/>
    <w:rsid w:val="00DD2275"/>
    <w:rsid w:val="00DD3A10"/>
    <w:rsid w:val="00DD3BAB"/>
    <w:rsid w:val="00DD4871"/>
    <w:rsid w:val="00DD4DB6"/>
    <w:rsid w:val="00DD4DC6"/>
    <w:rsid w:val="00DD4E0A"/>
    <w:rsid w:val="00DD540A"/>
    <w:rsid w:val="00DD54DB"/>
    <w:rsid w:val="00DD573A"/>
    <w:rsid w:val="00DD5B5E"/>
    <w:rsid w:val="00DD5D76"/>
    <w:rsid w:val="00DD626F"/>
    <w:rsid w:val="00DD6619"/>
    <w:rsid w:val="00DD6A43"/>
    <w:rsid w:val="00DD747A"/>
    <w:rsid w:val="00DD7891"/>
    <w:rsid w:val="00DD7CDB"/>
    <w:rsid w:val="00DD7DDB"/>
    <w:rsid w:val="00DE1B54"/>
    <w:rsid w:val="00DE1C73"/>
    <w:rsid w:val="00DE1F06"/>
    <w:rsid w:val="00DE23AA"/>
    <w:rsid w:val="00DE24FE"/>
    <w:rsid w:val="00DE2742"/>
    <w:rsid w:val="00DE2DEC"/>
    <w:rsid w:val="00DE2EBE"/>
    <w:rsid w:val="00DE303E"/>
    <w:rsid w:val="00DE3211"/>
    <w:rsid w:val="00DE3640"/>
    <w:rsid w:val="00DE3A79"/>
    <w:rsid w:val="00DE4A21"/>
    <w:rsid w:val="00DE5843"/>
    <w:rsid w:val="00DE621F"/>
    <w:rsid w:val="00DE638E"/>
    <w:rsid w:val="00DE68D9"/>
    <w:rsid w:val="00DE700C"/>
    <w:rsid w:val="00DE70D4"/>
    <w:rsid w:val="00DE770A"/>
    <w:rsid w:val="00DE7BB2"/>
    <w:rsid w:val="00DF03D9"/>
    <w:rsid w:val="00DF0F8A"/>
    <w:rsid w:val="00DF1879"/>
    <w:rsid w:val="00DF1A2A"/>
    <w:rsid w:val="00DF2D67"/>
    <w:rsid w:val="00DF32C9"/>
    <w:rsid w:val="00DF3A72"/>
    <w:rsid w:val="00DF3BB1"/>
    <w:rsid w:val="00DF3E6C"/>
    <w:rsid w:val="00DF3FF5"/>
    <w:rsid w:val="00DF4108"/>
    <w:rsid w:val="00DF418E"/>
    <w:rsid w:val="00DF43B0"/>
    <w:rsid w:val="00DF4BEE"/>
    <w:rsid w:val="00DF4C10"/>
    <w:rsid w:val="00DF552B"/>
    <w:rsid w:val="00DF58C6"/>
    <w:rsid w:val="00DF5F09"/>
    <w:rsid w:val="00DF68FE"/>
    <w:rsid w:val="00DF6CEE"/>
    <w:rsid w:val="00DF6EFA"/>
    <w:rsid w:val="00DF71DD"/>
    <w:rsid w:val="00E00A5E"/>
    <w:rsid w:val="00E00DB6"/>
    <w:rsid w:val="00E01527"/>
    <w:rsid w:val="00E01CD9"/>
    <w:rsid w:val="00E028E1"/>
    <w:rsid w:val="00E029F4"/>
    <w:rsid w:val="00E033E4"/>
    <w:rsid w:val="00E041F8"/>
    <w:rsid w:val="00E04C6F"/>
    <w:rsid w:val="00E0506C"/>
    <w:rsid w:val="00E05F2D"/>
    <w:rsid w:val="00E06641"/>
    <w:rsid w:val="00E071F3"/>
    <w:rsid w:val="00E103E9"/>
    <w:rsid w:val="00E10967"/>
    <w:rsid w:val="00E10CC6"/>
    <w:rsid w:val="00E1137C"/>
    <w:rsid w:val="00E114F6"/>
    <w:rsid w:val="00E11A93"/>
    <w:rsid w:val="00E12C69"/>
    <w:rsid w:val="00E13344"/>
    <w:rsid w:val="00E134AF"/>
    <w:rsid w:val="00E1459B"/>
    <w:rsid w:val="00E14B92"/>
    <w:rsid w:val="00E14FC6"/>
    <w:rsid w:val="00E157B5"/>
    <w:rsid w:val="00E1593D"/>
    <w:rsid w:val="00E15A80"/>
    <w:rsid w:val="00E15D33"/>
    <w:rsid w:val="00E15D97"/>
    <w:rsid w:val="00E16817"/>
    <w:rsid w:val="00E2030B"/>
    <w:rsid w:val="00E2042E"/>
    <w:rsid w:val="00E20AE2"/>
    <w:rsid w:val="00E20FE3"/>
    <w:rsid w:val="00E21002"/>
    <w:rsid w:val="00E21213"/>
    <w:rsid w:val="00E21B07"/>
    <w:rsid w:val="00E22174"/>
    <w:rsid w:val="00E2225D"/>
    <w:rsid w:val="00E22300"/>
    <w:rsid w:val="00E223F8"/>
    <w:rsid w:val="00E239C5"/>
    <w:rsid w:val="00E241BA"/>
    <w:rsid w:val="00E247EA"/>
    <w:rsid w:val="00E24A4A"/>
    <w:rsid w:val="00E25338"/>
    <w:rsid w:val="00E2594A"/>
    <w:rsid w:val="00E262D2"/>
    <w:rsid w:val="00E26D01"/>
    <w:rsid w:val="00E2726F"/>
    <w:rsid w:val="00E30548"/>
    <w:rsid w:val="00E30E86"/>
    <w:rsid w:val="00E31410"/>
    <w:rsid w:val="00E31519"/>
    <w:rsid w:val="00E32223"/>
    <w:rsid w:val="00E32DAC"/>
    <w:rsid w:val="00E32ED9"/>
    <w:rsid w:val="00E33257"/>
    <w:rsid w:val="00E34F5A"/>
    <w:rsid w:val="00E35A00"/>
    <w:rsid w:val="00E36723"/>
    <w:rsid w:val="00E3684F"/>
    <w:rsid w:val="00E36995"/>
    <w:rsid w:val="00E36BD5"/>
    <w:rsid w:val="00E36C38"/>
    <w:rsid w:val="00E373E3"/>
    <w:rsid w:val="00E40550"/>
    <w:rsid w:val="00E4070B"/>
    <w:rsid w:val="00E41FB0"/>
    <w:rsid w:val="00E42641"/>
    <w:rsid w:val="00E426E4"/>
    <w:rsid w:val="00E42856"/>
    <w:rsid w:val="00E42E71"/>
    <w:rsid w:val="00E430F2"/>
    <w:rsid w:val="00E43139"/>
    <w:rsid w:val="00E43975"/>
    <w:rsid w:val="00E43D99"/>
    <w:rsid w:val="00E44114"/>
    <w:rsid w:val="00E44C95"/>
    <w:rsid w:val="00E451D5"/>
    <w:rsid w:val="00E457A4"/>
    <w:rsid w:val="00E46240"/>
    <w:rsid w:val="00E50150"/>
    <w:rsid w:val="00E5102E"/>
    <w:rsid w:val="00E51052"/>
    <w:rsid w:val="00E511B6"/>
    <w:rsid w:val="00E52037"/>
    <w:rsid w:val="00E52382"/>
    <w:rsid w:val="00E52446"/>
    <w:rsid w:val="00E52871"/>
    <w:rsid w:val="00E52901"/>
    <w:rsid w:val="00E52980"/>
    <w:rsid w:val="00E52C51"/>
    <w:rsid w:val="00E5304C"/>
    <w:rsid w:val="00E533C4"/>
    <w:rsid w:val="00E55659"/>
    <w:rsid w:val="00E5577C"/>
    <w:rsid w:val="00E55BE9"/>
    <w:rsid w:val="00E568DC"/>
    <w:rsid w:val="00E569E5"/>
    <w:rsid w:val="00E56CF1"/>
    <w:rsid w:val="00E56D58"/>
    <w:rsid w:val="00E57C87"/>
    <w:rsid w:val="00E57D2A"/>
    <w:rsid w:val="00E57FDA"/>
    <w:rsid w:val="00E6023B"/>
    <w:rsid w:val="00E60801"/>
    <w:rsid w:val="00E60B67"/>
    <w:rsid w:val="00E60BDD"/>
    <w:rsid w:val="00E60E96"/>
    <w:rsid w:val="00E61475"/>
    <w:rsid w:val="00E62722"/>
    <w:rsid w:val="00E64342"/>
    <w:rsid w:val="00E644DB"/>
    <w:rsid w:val="00E66D8D"/>
    <w:rsid w:val="00E66F8A"/>
    <w:rsid w:val="00E67C98"/>
    <w:rsid w:val="00E7000B"/>
    <w:rsid w:val="00E702B9"/>
    <w:rsid w:val="00E70447"/>
    <w:rsid w:val="00E70A3E"/>
    <w:rsid w:val="00E7277A"/>
    <w:rsid w:val="00E72BC2"/>
    <w:rsid w:val="00E72C4D"/>
    <w:rsid w:val="00E7310D"/>
    <w:rsid w:val="00E743B8"/>
    <w:rsid w:val="00E7486D"/>
    <w:rsid w:val="00E75222"/>
    <w:rsid w:val="00E756EF"/>
    <w:rsid w:val="00E75A3D"/>
    <w:rsid w:val="00E75BAF"/>
    <w:rsid w:val="00E762D4"/>
    <w:rsid w:val="00E7659C"/>
    <w:rsid w:val="00E7704F"/>
    <w:rsid w:val="00E7740A"/>
    <w:rsid w:val="00E774CB"/>
    <w:rsid w:val="00E77DD4"/>
    <w:rsid w:val="00E802E1"/>
    <w:rsid w:val="00E81A7B"/>
    <w:rsid w:val="00E81CC4"/>
    <w:rsid w:val="00E8575B"/>
    <w:rsid w:val="00E85FEC"/>
    <w:rsid w:val="00E8682B"/>
    <w:rsid w:val="00E86880"/>
    <w:rsid w:val="00E8699F"/>
    <w:rsid w:val="00E86A5F"/>
    <w:rsid w:val="00E90248"/>
    <w:rsid w:val="00E90505"/>
    <w:rsid w:val="00E9139E"/>
    <w:rsid w:val="00E91B41"/>
    <w:rsid w:val="00E9226F"/>
    <w:rsid w:val="00E922C9"/>
    <w:rsid w:val="00E92ADC"/>
    <w:rsid w:val="00E932F8"/>
    <w:rsid w:val="00E93698"/>
    <w:rsid w:val="00E9395C"/>
    <w:rsid w:val="00E93AAB"/>
    <w:rsid w:val="00E94405"/>
    <w:rsid w:val="00E94572"/>
    <w:rsid w:val="00E94C5C"/>
    <w:rsid w:val="00E94C66"/>
    <w:rsid w:val="00E95A49"/>
    <w:rsid w:val="00E95B1D"/>
    <w:rsid w:val="00E95E8E"/>
    <w:rsid w:val="00E95F34"/>
    <w:rsid w:val="00E9615C"/>
    <w:rsid w:val="00E96637"/>
    <w:rsid w:val="00E96A1E"/>
    <w:rsid w:val="00E96AA9"/>
    <w:rsid w:val="00E972B2"/>
    <w:rsid w:val="00E9762E"/>
    <w:rsid w:val="00EA00BE"/>
    <w:rsid w:val="00EA0EB8"/>
    <w:rsid w:val="00EA158E"/>
    <w:rsid w:val="00EA1A27"/>
    <w:rsid w:val="00EA1B17"/>
    <w:rsid w:val="00EA1C44"/>
    <w:rsid w:val="00EA1C9C"/>
    <w:rsid w:val="00EA20F9"/>
    <w:rsid w:val="00EA2242"/>
    <w:rsid w:val="00EA2699"/>
    <w:rsid w:val="00EA36E7"/>
    <w:rsid w:val="00EA3956"/>
    <w:rsid w:val="00EA3CE1"/>
    <w:rsid w:val="00EA3F2A"/>
    <w:rsid w:val="00EA42FF"/>
    <w:rsid w:val="00EA4804"/>
    <w:rsid w:val="00EA4AB9"/>
    <w:rsid w:val="00EA4B38"/>
    <w:rsid w:val="00EA516C"/>
    <w:rsid w:val="00EA6061"/>
    <w:rsid w:val="00EA60D7"/>
    <w:rsid w:val="00EA61AF"/>
    <w:rsid w:val="00EA61DD"/>
    <w:rsid w:val="00EA687F"/>
    <w:rsid w:val="00EA6C54"/>
    <w:rsid w:val="00EA6D82"/>
    <w:rsid w:val="00EA6EE1"/>
    <w:rsid w:val="00EA745C"/>
    <w:rsid w:val="00EA7485"/>
    <w:rsid w:val="00EB02CA"/>
    <w:rsid w:val="00EB0610"/>
    <w:rsid w:val="00EB09D2"/>
    <w:rsid w:val="00EB0F90"/>
    <w:rsid w:val="00EB1321"/>
    <w:rsid w:val="00EB2250"/>
    <w:rsid w:val="00EB284B"/>
    <w:rsid w:val="00EB2B85"/>
    <w:rsid w:val="00EB41A0"/>
    <w:rsid w:val="00EB4D70"/>
    <w:rsid w:val="00EB6128"/>
    <w:rsid w:val="00EB6487"/>
    <w:rsid w:val="00EB64FA"/>
    <w:rsid w:val="00EB7999"/>
    <w:rsid w:val="00EB7D06"/>
    <w:rsid w:val="00EC05D2"/>
    <w:rsid w:val="00EC0643"/>
    <w:rsid w:val="00EC0752"/>
    <w:rsid w:val="00EC090F"/>
    <w:rsid w:val="00EC0ABE"/>
    <w:rsid w:val="00EC0E80"/>
    <w:rsid w:val="00EC12F5"/>
    <w:rsid w:val="00EC1755"/>
    <w:rsid w:val="00EC1A42"/>
    <w:rsid w:val="00EC231B"/>
    <w:rsid w:val="00EC355F"/>
    <w:rsid w:val="00EC3874"/>
    <w:rsid w:val="00EC4E69"/>
    <w:rsid w:val="00EC4FCC"/>
    <w:rsid w:val="00EC5D3E"/>
    <w:rsid w:val="00EC6342"/>
    <w:rsid w:val="00EC6E0B"/>
    <w:rsid w:val="00EC7155"/>
    <w:rsid w:val="00EC7356"/>
    <w:rsid w:val="00ED08EE"/>
    <w:rsid w:val="00ED0DB8"/>
    <w:rsid w:val="00ED0E01"/>
    <w:rsid w:val="00ED1358"/>
    <w:rsid w:val="00ED23BE"/>
    <w:rsid w:val="00ED2AFD"/>
    <w:rsid w:val="00ED3639"/>
    <w:rsid w:val="00ED3A24"/>
    <w:rsid w:val="00ED3C7A"/>
    <w:rsid w:val="00ED501C"/>
    <w:rsid w:val="00ED5FD0"/>
    <w:rsid w:val="00ED64F9"/>
    <w:rsid w:val="00ED6A53"/>
    <w:rsid w:val="00ED6F2D"/>
    <w:rsid w:val="00ED7C8B"/>
    <w:rsid w:val="00EE035A"/>
    <w:rsid w:val="00EE0E6C"/>
    <w:rsid w:val="00EE1577"/>
    <w:rsid w:val="00EE17BD"/>
    <w:rsid w:val="00EE17EB"/>
    <w:rsid w:val="00EE1B6C"/>
    <w:rsid w:val="00EE25F2"/>
    <w:rsid w:val="00EE35B6"/>
    <w:rsid w:val="00EE3786"/>
    <w:rsid w:val="00EE3B98"/>
    <w:rsid w:val="00EE405A"/>
    <w:rsid w:val="00EE4EDF"/>
    <w:rsid w:val="00EE5519"/>
    <w:rsid w:val="00EE56FE"/>
    <w:rsid w:val="00EE5D82"/>
    <w:rsid w:val="00EE6808"/>
    <w:rsid w:val="00EE6D38"/>
    <w:rsid w:val="00EE72A9"/>
    <w:rsid w:val="00EE7634"/>
    <w:rsid w:val="00EE768C"/>
    <w:rsid w:val="00EE7E78"/>
    <w:rsid w:val="00EF00D5"/>
    <w:rsid w:val="00EF0170"/>
    <w:rsid w:val="00EF05D9"/>
    <w:rsid w:val="00EF09F9"/>
    <w:rsid w:val="00EF0C2E"/>
    <w:rsid w:val="00EF10F2"/>
    <w:rsid w:val="00EF161C"/>
    <w:rsid w:val="00EF1DB0"/>
    <w:rsid w:val="00EF2F8E"/>
    <w:rsid w:val="00EF3348"/>
    <w:rsid w:val="00EF4119"/>
    <w:rsid w:val="00EF5009"/>
    <w:rsid w:val="00EF50D9"/>
    <w:rsid w:val="00EF547C"/>
    <w:rsid w:val="00EF5480"/>
    <w:rsid w:val="00EF58DF"/>
    <w:rsid w:val="00EF5BF6"/>
    <w:rsid w:val="00EF5C82"/>
    <w:rsid w:val="00EF5E7E"/>
    <w:rsid w:val="00EF62F5"/>
    <w:rsid w:val="00EF65F0"/>
    <w:rsid w:val="00EF6602"/>
    <w:rsid w:val="00EF737F"/>
    <w:rsid w:val="00F002FA"/>
    <w:rsid w:val="00F012B0"/>
    <w:rsid w:val="00F0173E"/>
    <w:rsid w:val="00F01AC3"/>
    <w:rsid w:val="00F027FD"/>
    <w:rsid w:val="00F02C64"/>
    <w:rsid w:val="00F03048"/>
    <w:rsid w:val="00F03389"/>
    <w:rsid w:val="00F0362D"/>
    <w:rsid w:val="00F0374C"/>
    <w:rsid w:val="00F03D26"/>
    <w:rsid w:val="00F04309"/>
    <w:rsid w:val="00F04764"/>
    <w:rsid w:val="00F05C89"/>
    <w:rsid w:val="00F063DA"/>
    <w:rsid w:val="00F06476"/>
    <w:rsid w:val="00F06A0E"/>
    <w:rsid w:val="00F07048"/>
    <w:rsid w:val="00F074ED"/>
    <w:rsid w:val="00F07585"/>
    <w:rsid w:val="00F07D9E"/>
    <w:rsid w:val="00F1068D"/>
    <w:rsid w:val="00F1155E"/>
    <w:rsid w:val="00F11960"/>
    <w:rsid w:val="00F12D0A"/>
    <w:rsid w:val="00F136FB"/>
    <w:rsid w:val="00F1456E"/>
    <w:rsid w:val="00F14D39"/>
    <w:rsid w:val="00F15A2B"/>
    <w:rsid w:val="00F170B2"/>
    <w:rsid w:val="00F170BE"/>
    <w:rsid w:val="00F17B47"/>
    <w:rsid w:val="00F203A2"/>
    <w:rsid w:val="00F2116D"/>
    <w:rsid w:val="00F2182F"/>
    <w:rsid w:val="00F22DAA"/>
    <w:rsid w:val="00F233B3"/>
    <w:rsid w:val="00F2412A"/>
    <w:rsid w:val="00F24703"/>
    <w:rsid w:val="00F24A5F"/>
    <w:rsid w:val="00F26781"/>
    <w:rsid w:val="00F27A02"/>
    <w:rsid w:val="00F27CDE"/>
    <w:rsid w:val="00F3150D"/>
    <w:rsid w:val="00F31E88"/>
    <w:rsid w:val="00F32052"/>
    <w:rsid w:val="00F32BAE"/>
    <w:rsid w:val="00F33E3E"/>
    <w:rsid w:val="00F3432E"/>
    <w:rsid w:val="00F3621A"/>
    <w:rsid w:val="00F3749D"/>
    <w:rsid w:val="00F40E28"/>
    <w:rsid w:val="00F418BC"/>
    <w:rsid w:val="00F41F43"/>
    <w:rsid w:val="00F42579"/>
    <w:rsid w:val="00F42598"/>
    <w:rsid w:val="00F4273D"/>
    <w:rsid w:val="00F434FB"/>
    <w:rsid w:val="00F438CD"/>
    <w:rsid w:val="00F438D3"/>
    <w:rsid w:val="00F43A32"/>
    <w:rsid w:val="00F442E6"/>
    <w:rsid w:val="00F44371"/>
    <w:rsid w:val="00F44700"/>
    <w:rsid w:val="00F44BF6"/>
    <w:rsid w:val="00F44E30"/>
    <w:rsid w:val="00F4593A"/>
    <w:rsid w:val="00F45DCE"/>
    <w:rsid w:val="00F45E28"/>
    <w:rsid w:val="00F46492"/>
    <w:rsid w:val="00F46C64"/>
    <w:rsid w:val="00F46FCB"/>
    <w:rsid w:val="00F471B0"/>
    <w:rsid w:val="00F47CF7"/>
    <w:rsid w:val="00F507F7"/>
    <w:rsid w:val="00F509BA"/>
    <w:rsid w:val="00F511A1"/>
    <w:rsid w:val="00F5132D"/>
    <w:rsid w:val="00F514B2"/>
    <w:rsid w:val="00F51723"/>
    <w:rsid w:val="00F520BC"/>
    <w:rsid w:val="00F5424C"/>
    <w:rsid w:val="00F546B2"/>
    <w:rsid w:val="00F5471B"/>
    <w:rsid w:val="00F54BBF"/>
    <w:rsid w:val="00F558D8"/>
    <w:rsid w:val="00F55B70"/>
    <w:rsid w:val="00F618E0"/>
    <w:rsid w:val="00F62799"/>
    <w:rsid w:val="00F62BAC"/>
    <w:rsid w:val="00F62EB1"/>
    <w:rsid w:val="00F63B05"/>
    <w:rsid w:val="00F63CF1"/>
    <w:rsid w:val="00F63D33"/>
    <w:rsid w:val="00F64734"/>
    <w:rsid w:val="00F64921"/>
    <w:rsid w:val="00F64B22"/>
    <w:rsid w:val="00F65641"/>
    <w:rsid w:val="00F65A8D"/>
    <w:rsid w:val="00F65CDD"/>
    <w:rsid w:val="00F65E67"/>
    <w:rsid w:val="00F6623F"/>
    <w:rsid w:val="00F6658B"/>
    <w:rsid w:val="00F66627"/>
    <w:rsid w:val="00F67525"/>
    <w:rsid w:val="00F70E09"/>
    <w:rsid w:val="00F7150A"/>
    <w:rsid w:val="00F72954"/>
    <w:rsid w:val="00F733D8"/>
    <w:rsid w:val="00F7348F"/>
    <w:rsid w:val="00F74DDE"/>
    <w:rsid w:val="00F753D6"/>
    <w:rsid w:val="00F7543F"/>
    <w:rsid w:val="00F754FB"/>
    <w:rsid w:val="00F76A0D"/>
    <w:rsid w:val="00F77D00"/>
    <w:rsid w:val="00F77E97"/>
    <w:rsid w:val="00F77E9F"/>
    <w:rsid w:val="00F77EF4"/>
    <w:rsid w:val="00F8043C"/>
    <w:rsid w:val="00F813FC"/>
    <w:rsid w:val="00F821E0"/>
    <w:rsid w:val="00F82449"/>
    <w:rsid w:val="00F83F3C"/>
    <w:rsid w:val="00F848DA"/>
    <w:rsid w:val="00F84DFF"/>
    <w:rsid w:val="00F8676B"/>
    <w:rsid w:val="00F868EF"/>
    <w:rsid w:val="00F9145D"/>
    <w:rsid w:val="00F91AA9"/>
    <w:rsid w:val="00F91F66"/>
    <w:rsid w:val="00F920E5"/>
    <w:rsid w:val="00F92671"/>
    <w:rsid w:val="00F92B04"/>
    <w:rsid w:val="00F92D46"/>
    <w:rsid w:val="00F943DE"/>
    <w:rsid w:val="00F946A5"/>
    <w:rsid w:val="00F95381"/>
    <w:rsid w:val="00F9557E"/>
    <w:rsid w:val="00F955EC"/>
    <w:rsid w:val="00F95968"/>
    <w:rsid w:val="00F964D4"/>
    <w:rsid w:val="00F96A5F"/>
    <w:rsid w:val="00F96E34"/>
    <w:rsid w:val="00F96F2E"/>
    <w:rsid w:val="00F97B8B"/>
    <w:rsid w:val="00FA05EB"/>
    <w:rsid w:val="00FA0B11"/>
    <w:rsid w:val="00FA1822"/>
    <w:rsid w:val="00FA31CF"/>
    <w:rsid w:val="00FA3448"/>
    <w:rsid w:val="00FA3BD0"/>
    <w:rsid w:val="00FA45A1"/>
    <w:rsid w:val="00FA474C"/>
    <w:rsid w:val="00FA4F0E"/>
    <w:rsid w:val="00FA58CB"/>
    <w:rsid w:val="00FA5D45"/>
    <w:rsid w:val="00FA627F"/>
    <w:rsid w:val="00FA67EA"/>
    <w:rsid w:val="00FA7274"/>
    <w:rsid w:val="00FA7528"/>
    <w:rsid w:val="00FA7F7F"/>
    <w:rsid w:val="00FB17E7"/>
    <w:rsid w:val="00FB1E39"/>
    <w:rsid w:val="00FB2185"/>
    <w:rsid w:val="00FB3206"/>
    <w:rsid w:val="00FB36A3"/>
    <w:rsid w:val="00FB38A1"/>
    <w:rsid w:val="00FB427F"/>
    <w:rsid w:val="00FB434E"/>
    <w:rsid w:val="00FB4917"/>
    <w:rsid w:val="00FB4C1A"/>
    <w:rsid w:val="00FB507A"/>
    <w:rsid w:val="00FB5325"/>
    <w:rsid w:val="00FB5B3E"/>
    <w:rsid w:val="00FB62BB"/>
    <w:rsid w:val="00FB64E9"/>
    <w:rsid w:val="00FB662D"/>
    <w:rsid w:val="00FB70A5"/>
    <w:rsid w:val="00FB7420"/>
    <w:rsid w:val="00FB74A0"/>
    <w:rsid w:val="00FB74B5"/>
    <w:rsid w:val="00FB7A6A"/>
    <w:rsid w:val="00FB7FB3"/>
    <w:rsid w:val="00FC04AD"/>
    <w:rsid w:val="00FC0B4B"/>
    <w:rsid w:val="00FC11B9"/>
    <w:rsid w:val="00FC1BFD"/>
    <w:rsid w:val="00FC229E"/>
    <w:rsid w:val="00FC3CD3"/>
    <w:rsid w:val="00FC5110"/>
    <w:rsid w:val="00FC59C5"/>
    <w:rsid w:val="00FC5C8A"/>
    <w:rsid w:val="00FC6A3D"/>
    <w:rsid w:val="00FC6B6B"/>
    <w:rsid w:val="00FC74AE"/>
    <w:rsid w:val="00FC757C"/>
    <w:rsid w:val="00FC7593"/>
    <w:rsid w:val="00FD11ED"/>
    <w:rsid w:val="00FD2A27"/>
    <w:rsid w:val="00FD2EA2"/>
    <w:rsid w:val="00FD3CB7"/>
    <w:rsid w:val="00FD44B5"/>
    <w:rsid w:val="00FD4600"/>
    <w:rsid w:val="00FD47A9"/>
    <w:rsid w:val="00FD4903"/>
    <w:rsid w:val="00FD5EA2"/>
    <w:rsid w:val="00FD6841"/>
    <w:rsid w:val="00FD6E2B"/>
    <w:rsid w:val="00FE1556"/>
    <w:rsid w:val="00FE293E"/>
    <w:rsid w:val="00FE346B"/>
    <w:rsid w:val="00FE3718"/>
    <w:rsid w:val="00FE4291"/>
    <w:rsid w:val="00FE49CE"/>
    <w:rsid w:val="00FE4D2C"/>
    <w:rsid w:val="00FE5077"/>
    <w:rsid w:val="00FE53C7"/>
    <w:rsid w:val="00FE57EB"/>
    <w:rsid w:val="00FE637D"/>
    <w:rsid w:val="00FF0001"/>
    <w:rsid w:val="00FF0432"/>
    <w:rsid w:val="00FF0693"/>
    <w:rsid w:val="00FF0F13"/>
    <w:rsid w:val="00FF10FA"/>
    <w:rsid w:val="00FF2081"/>
    <w:rsid w:val="00FF2291"/>
    <w:rsid w:val="00FF2B0D"/>
    <w:rsid w:val="00FF43FB"/>
    <w:rsid w:val="00FF4B65"/>
    <w:rsid w:val="00FF4ED1"/>
    <w:rsid w:val="00FF4FAD"/>
    <w:rsid w:val="00FF5416"/>
    <w:rsid w:val="00FF55B8"/>
    <w:rsid w:val="00FF5933"/>
    <w:rsid w:val="00FF5A40"/>
    <w:rsid w:val="00FF5BE2"/>
    <w:rsid w:val="00FF5DF4"/>
    <w:rsid w:val="00FF688A"/>
    <w:rsid w:val="00FF6FA2"/>
    <w:rsid w:val="00FF700A"/>
    <w:rsid w:val="00FF78BF"/>
    <w:rsid w:val="00FF7F89"/>
    <w:rsid w:val="013C3DCB"/>
    <w:rsid w:val="01710C11"/>
    <w:rsid w:val="021241D8"/>
    <w:rsid w:val="02166312"/>
    <w:rsid w:val="022B51CC"/>
    <w:rsid w:val="028D7230"/>
    <w:rsid w:val="02AF50A4"/>
    <w:rsid w:val="0376268B"/>
    <w:rsid w:val="03817405"/>
    <w:rsid w:val="042A0DB2"/>
    <w:rsid w:val="04893AEF"/>
    <w:rsid w:val="04B87610"/>
    <w:rsid w:val="078E592D"/>
    <w:rsid w:val="07DE5FCD"/>
    <w:rsid w:val="08376633"/>
    <w:rsid w:val="08917C66"/>
    <w:rsid w:val="08FF143F"/>
    <w:rsid w:val="09397A9E"/>
    <w:rsid w:val="09D449FF"/>
    <w:rsid w:val="09F22840"/>
    <w:rsid w:val="0A2E1513"/>
    <w:rsid w:val="0A57379C"/>
    <w:rsid w:val="0A640CE6"/>
    <w:rsid w:val="0B2F73DA"/>
    <w:rsid w:val="0BA53C52"/>
    <w:rsid w:val="0BD92ED3"/>
    <w:rsid w:val="0BDE7BC2"/>
    <w:rsid w:val="0BEE6085"/>
    <w:rsid w:val="0D207759"/>
    <w:rsid w:val="0D676876"/>
    <w:rsid w:val="0D975EB0"/>
    <w:rsid w:val="0DE1604A"/>
    <w:rsid w:val="0DF90AB7"/>
    <w:rsid w:val="0E5B588D"/>
    <w:rsid w:val="10274811"/>
    <w:rsid w:val="105D5F6C"/>
    <w:rsid w:val="10610027"/>
    <w:rsid w:val="108A775B"/>
    <w:rsid w:val="10CE52AE"/>
    <w:rsid w:val="11975D98"/>
    <w:rsid w:val="11B411B5"/>
    <w:rsid w:val="11EC2FDC"/>
    <w:rsid w:val="123541C1"/>
    <w:rsid w:val="129D6D88"/>
    <w:rsid w:val="12E26DA2"/>
    <w:rsid w:val="12F300DA"/>
    <w:rsid w:val="139117C5"/>
    <w:rsid w:val="13DE5CA2"/>
    <w:rsid w:val="14017F39"/>
    <w:rsid w:val="14D2739B"/>
    <w:rsid w:val="15827137"/>
    <w:rsid w:val="15AD22E5"/>
    <w:rsid w:val="15CD03B6"/>
    <w:rsid w:val="15F00296"/>
    <w:rsid w:val="16780220"/>
    <w:rsid w:val="16DD1D9A"/>
    <w:rsid w:val="174D53E4"/>
    <w:rsid w:val="17A061E3"/>
    <w:rsid w:val="183E0D80"/>
    <w:rsid w:val="18EB687A"/>
    <w:rsid w:val="18FD1D31"/>
    <w:rsid w:val="19707F3C"/>
    <w:rsid w:val="19745C45"/>
    <w:rsid w:val="197F191B"/>
    <w:rsid w:val="19C5358A"/>
    <w:rsid w:val="19D02876"/>
    <w:rsid w:val="1A5E27FA"/>
    <w:rsid w:val="1AE94B7F"/>
    <w:rsid w:val="1AFC4C30"/>
    <w:rsid w:val="1B106168"/>
    <w:rsid w:val="1B77318D"/>
    <w:rsid w:val="1BE518C4"/>
    <w:rsid w:val="1CC11C9B"/>
    <w:rsid w:val="1D3232FE"/>
    <w:rsid w:val="1D42731C"/>
    <w:rsid w:val="1D8B27DA"/>
    <w:rsid w:val="1DCA0930"/>
    <w:rsid w:val="1E135710"/>
    <w:rsid w:val="1E175690"/>
    <w:rsid w:val="1EA47BE6"/>
    <w:rsid w:val="1F1245EA"/>
    <w:rsid w:val="1F770DFC"/>
    <w:rsid w:val="202D40F4"/>
    <w:rsid w:val="212819FB"/>
    <w:rsid w:val="217855F5"/>
    <w:rsid w:val="21937A65"/>
    <w:rsid w:val="21957158"/>
    <w:rsid w:val="2229179A"/>
    <w:rsid w:val="224167CE"/>
    <w:rsid w:val="23A11BA7"/>
    <w:rsid w:val="24751194"/>
    <w:rsid w:val="24DE3AC6"/>
    <w:rsid w:val="25110BDD"/>
    <w:rsid w:val="263F7DCF"/>
    <w:rsid w:val="264A60B3"/>
    <w:rsid w:val="26670838"/>
    <w:rsid w:val="26DF43BA"/>
    <w:rsid w:val="26F85024"/>
    <w:rsid w:val="276F10A2"/>
    <w:rsid w:val="27D45BFD"/>
    <w:rsid w:val="284768A2"/>
    <w:rsid w:val="28C85E49"/>
    <w:rsid w:val="28DB5A68"/>
    <w:rsid w:val="291B6137"/>
    <w:rsid w:val="2AFA1A88"/>
    <w:rsid w:val="2B0F5E23"/>
    <w:rsid w:val="2BAE21D5"/>
    <w:rsid w:val="2C2B1108"/>
    <w:rsid w:val="2CAD74DB"/>
    <w:rsid w:val="2D79730F"/>
    <w:rsid w:val="2D8E764D"/>
    <w:rsid w:val="2E891228"/>
    <w:rsid w:val="2EBC52A5"/>
    <w:rsid w:val="2F614E1C"/>
    <w:rsid w:val="2F805644"/>
    <w:rsid w:val="30C2630C"/>
    <w:rsid w:val="313E26DE"/>
    <w:rsid w:val="317B55E4"/>
    <w:rsid w:val="31A27BBE"/>
    <w:rsid w:val="326F25B4"/>
    <w:rsid w:val="328B276A"/>
    <w:rsid w:val="33186F92"/>
    <w:rsid w:val="3327211B"/>
    <w:rsid w:val="3335307F"/>
    <w:rsid w:val="333942B3"/>
    <w:rsid w:val="335F7FE9"/>
    <w:rsid w:val="33625E34"/>
    <w:rsid w:val="338418FF"/>
    <w:rsid w:val="33F570B5"/>
    <w:rsid w:val="34227980"/>
    <w:rsid w:val="346E2285"/>
    <w:rsid w:val="347A6674"/>
    <w:rsid w:val="34991032"/>
    <w:rsid w:val="34A716F8"/>
    <w:rsid w:val="355804CF"/>
    <w:rsid w:val="35786D16"/>
    <w:rsid w:val="35CC5F51"/>
    <w:rsid w:val="35DD5F5E"/>
    <w:rsid w:val="36547263"/>
    <w:rsid w:val="36C01EC2"/>
    <w:rsid w:val="374027DB"/>
    <w:rsid w:val="374235C7"/>
    <w:rsid w:val="37BB52ED"/>
    <w:rsid w:val="38727FBD"/>
    <w:rsid w:val="393D5F54"/>
    <w:rsid w:val="3949097C"/>
    <w:rsid w:val="39CA0BC5"/>
    <w:rsid w:val="3A10196D"/>
    <w:rsid w:val="3A1F7453"/>
    <w:rsid w:val="3AFC1CC2"/>
    <w:rsid w:val="3B1A4B60"/>
    <w:rsid w:val="3B3933CD"/>
    <w:rsid w:val="3B3B450F"/>
    <w:rsid w:val="3BAF3BD3"/>
    <w:rsid w:val="3C444478"/>
    <w:rsid w:val="3D292B3E"/>
    <w:rsid w:val="3D63021D"/>
    <w:rsid w:val="3DA834DA"/>
    <w:rsid w:val="3E1E2032"/>
    <w:rsid w:val="3E2E3EA3"/>
    <w:rsid w:val="3F525BD2"/>
    <w:rsid w:val="3FC164BF"/>
    <w:rsid w:val="4084745D"/>
    <w:rsid w:val="41086844"/>
    <w:rsid w:val="421E01A9"/>
    <w:rsid w:val="4250216D"/>
    <w:rsid w:val="426A06E9"/>
    <w:rsid w:val="43F742DC"/>
    <w:rsid w:val="444E21C4"/>
    <w:rsid w:val="446D65A8"/>
    <w:rsid w:val="44701B62"/>
    <w:rsid w:val="44C73EE4"/>
    <w:rsid w:val="45A02035"/>
    <w:rsid w:val="45C90EA4"/>
    <w:rsid w:val="46380583"/>
    <w:rsid w:val="464409F1"/>
    <w:rsid w:val="464A6120"/>
    <w:rsid w:val="465A716E"/>
    <w:rsid w:val="494C1560"/>
    <w:rsid w:val="499C6C97"/>
    <w:rsid w:val="49A363B6"/>
    <w:rsid w:val="4A837F4E"/>
    <w:rsid w:val="4A997537"/>
    <w:rsid w:val="4C061931"/>
    <w:rsid w:val="4C735C2E"/>
    <w:rsid w:val="4C9D481E"/>
    <w:rsid w:val="4CFD2EEA"/>
    <w:rsid w:val="4D0063A7"/>
    <w:rsid w:val="4D065285"/>
    <w:rsid w:val="4D391534"/>
    <w:rsid w:val="4D6070BC"/>
    <w:rsid w:val="4E1334A5"/>
    <w:rsid w:val="4ED10C9F"/>
    <w:rsid w:val="4ED76191"/>
    <w:rsid w:val="4F1D364D"/>
    <w:rsid w:val="4FC6418B"/>
    <w:rsid w:val="50214CBE"/>
    <w:rsid w:val="504962F4"/>
    <w:rsid w:val="5050182E"/>
    <w:rsid w:val="50FC4D68"/>
    <w:rsid w:val="51E64B36"/>
    <w:rsid w:val="52394B69"/>
    <w:rsid w:val="52416DEA"/>
    <w:rsid w:val="52604649"/>
    <w:rsid w:val="530521FE"/>
    <w:rsid w:val="535478EE"/>
    <w:rsid w:val="53A00F48"/>
    <w:rsid w:val="541116CF"/>
    <w:rsid w:val="54CA60D7"/>
    <w:rsid w:val="55CE01CD"/>
    <w:rsid w:val="560F0ECE"/>
    <w:rsid w:val="56720B75"/>
    <w:rsid w:val="568604A8"/>
    <w:rsid w:val="570E35CA"/>
    <w:rsid w:val="577D5650"/>
    <w:rsid w:val="57F40D80"/>
    <w:rsid w:val="5853205C"/>
    <w:rsid w:val="58EB35FD"/>
    <w:rsid w:val="5A1E7EB0"/>
    <w:rsid w:val="5B9B37AC"/>
    <w:rsid w:val="5C01437D"/>
    <w:rsid w:val="5CF40898"/>
    <w:rsid w:val="5D1448FF"/>
    <w:rsid w:val="5DAE7ADC"/>
    <w:rsid w:val="5EFC6B09"/>
    <w:rsid w:val="5F566650"/>
    <w:rsid w:val="5F682C16"/>
    <w:rsid w:val="605567D2"/>
    <w:rsid w:val="60795303"/>
    <w:rsid w:val="60B42BF6"/>
    <w:rsid w:val="60CD01FE"/>
    <w:rsid w:val="61186E58"/>
    <w:rsid w:val="615E01EE"/>
    <w:rsid w:val="618C43EA"/>
    <w:rsid w:val="6205794F"/>
    <w:rsid w:val="62BC73FA"/>
    <w:rsid w:val="62C5523D"/>
    <w:rsid w:val="632F3318"/>
    <w:rsid w:val="635F6830"/>
    <w:rsid w:val="637C3300"/>
    <w:rsid w:val="63C4150F"/>
    <w:rsid w:val="63DC0659"/>
    <w:rsid w:val="640D53C0"/>
    <w:rsid w:val="64D61C15"/>
    <w:rsid w:val="652D3F33"/>
    <w:rsid w:val="65E27D24"/>
    <w:rsid w:val="661901CC"/>
    <w:rsid w:val="661C5A9D"/>
    <w:rsid w:val="66B565D2"/>
    <w:rsid w:val="670D2672"/>
    <w:rsid w:val="671D45EC"/>
    <w:rsid w:val="67391DC7"/>
    <w:rsid w:val="67731EBD"/>
    <w:rsid w:val="677E6CEB"/>
    <w:rsid w:val="67B70D7F"/>
    <w:rsid w:val="67BF1CFD"/>
    <w:rsid w:val="68083E14"/>
    <w:rsid w:val="68326667"/>
    <w:rsid w:val="69112473"/>
    <w:rsid w:val="69CE44E1"/>
    <w:rsid w:val="6A4415F2"/>
    <w:rsid w:val="6A5007A7"/>
    <w:rsid w:val="6A8E6D88"/>
    <w:rsid w:val="6AB41103"/>
    <w:rsid w:val="6B4827B4"/>
    <w:rsid w:val="6B5818A3"/>
    <w:rsid w:val="6C29731C"/>
    <w:rsid w:val="6C3C15F3"/>
    <w:rsid w:val="6C5A1397"/>
    <w:rsid w:val="6C730BE2"/>
    <w:rsid w:val="6CB337BF"/>
    <w:rsid w:val="6CDD12AC"/>
    <w:rsid w:val="6D475F81"/>
    <w:rsid w:val="6D804CA6"/>
    <w:rsid w:val="6E53268D"/>
    <w:rsid w:val="6F0948BF"/>
    <w:rsid w:val="6F1238FD"/>
    <w:rsid w:val="6F5B20AD"/>
    <w:rsid w:val="700D15D9"/>
    <w:rsid w:val="70CF2BF0"/>
    <w:rsid w:val="70F52A6F"/>
    <w:rsid w:val="717B0FD8"/>
    <w:rsid w:val="71902380"/>
    <w:rsid w:val="7200555E"/>
    <w:rsid w:val="721945E8"/>
    <w:rsid w:val="724E23EA"/>
    <w:rsid w:val="72F3377E"/>
    <w:rsid w:val="73001156"/>
    <w:rsid w:val="730154BE"/>
    <w:rsid w:val="73640500"/>
    <w:rsid w:val="73B93196"/>
    <w:rsid w:val="73BD4D58"/>
    <w:rsid w:val="73E90014"/>
    <w:rsid w:val="74512790"/>
    <w:rsid w:val="749E7018"/>
    <w:rsid w:val="75CE70E4"/>
    <w:rsid w:val="76196289"/>
    <w:rsid w:val="769A6208"/>
    <w:rsid w:val="76A27F8D"/>
    <w:rsid w:val="76AF7403"/>
    <w:rsid w:val="77035601"/>
    <w:rsid w:val="771643D1"/>
    <w:rsid w:val="77D10909"/>
    <w:rsid w:val="78446BC6"/>
    <w:rsid w:val="794164E2"/>
    <w:rsid w:val="798820FC"/>
    <w:rsid w:val="7A802CCD"/>
    <w:rsid w:val="7B053564"/>
    <w:rsid w:val="7B1D185E"/>
    <w:rsid w:val="7B5C3622"/>
    <w:rsid w:val="7B9D1E08"/>
    <w:rsid w:val="7C3F7D1C"/>
    <w:rsid w:val="7CAE200F"/>
    <w:rsid w:val="7CF219A0"/>
    <w:rsid w:val="7D2E13C1"/>
    <w:rsid w:val="7D5B03D6"/>
    <w:rsid w:val="7D8E01B0"/>
    <w:rsid w:val="7DAC4D20"/>
    <w:rsid w:val="7ECE4B60"/>
    <w:rsid w:val="7F8154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084672"/>
  <w15:chartTrackingRefBased/>
  <w15:docId w15:val="{FCBF8B25-5D1E-4CD0-9D3A-94AC6C183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locked="1" w:qFormat="1"/>
    <w:lsdException w:name="heading 3" w:qFormat="1"/>
    <w:lsdException w:name="heading 4" w:uiPriority="0" w:qFormat="1"/>
    <w:lsdException w:name="heading 5" w:uiPriority="0"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semiHidden="1" w:unhideWhenUsed="1"/>
    <w:lsdException w:name="footnote text" w:locked="1" w:semiHidden="1" w:unhideWhenUsed="1"/>
    <w:lsdException w:name="annotation text" w:semiHidden="1" w:qFormat="1"/>
    <w:lsdException w:name="header" w:qFormat="1"/>
    <w:lsdException w:name="footer" w:qFormat="1"/>
    <w:lsdException w:name="index heading" w:locked="1" w:semiHidden="1" w:unhideWhenUsed="1"/>
    <w:lsdException w:name="caption" w:semiHidden="1"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qFormat="1"/>
    <w:lsdException w:name="line number" w:locked="1" w:semiHidden="1" w:qFormat="1"/>
    <w:lsdException w:name="page number" w:qFormat="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1" w:unhideWhenUsed="1" w:qFormat="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qFormat="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qFormat="1"/>
    <w:lsdException w:name="FollowedHyperlink" w:locked="1" w:unhideWhenUsed="1"/>
    <w:lsdException w:name="Strong" w:qFormat="1"/>
    <w:lsdException w:name="Emphasis" w:qFormat="1"/>
    <w:lsdException w:name="Document Map" w:locked="1" w:semiHidden="1" w:unhideWhenUsed="1"/>
    <w:lsdException w:name="Plain Text" w:locked="1" w:semiHidden="1" w:unhideWhenUsed="1"/>
    <w:lsdException w:name="E-mail Signature" w:locked="1" w:semiHidden="1" w:unhideWhenUsed="1"/>
    <w:lsdException w:name="HTML Top of Form" w:semiHidden="1" w:unhideWhenUsed="1"/>
    <w:lsdException w:name="HTML Bottom of Form" w:semiHidden="1" w:unhideWhenUsed="1"/>
    <w:lsdException w:name="Normal (Web)" w:qFormat="1"/>
    <w:lsdException w:name="HTML Acronym" w:locked="1" w:semiHidden="1" w:unhideWhenUsed="1"/>
    <w:lsdException w:name="HTML Address" w:locked="1" w:semiHidden="1" w:unhideWhenUsed="1"/>
    <w:lsdException w:name="HTML Cite" w:locked="1" w:semiHidden="1" w:unhideWhenUsed="1"/>
    <w:lsdException w:name="HTML Code" w:locked="1" w:unhideWhenUsed="1" w:qFormat="1"/>
    <w:lsdException w:name="HTML Definition" w:locked="1" w:semiHidden="1" w:unhideWhenUsed="1"/>
    <w:lsdException w:name="HTML Keyboard" w:locked="1" w:semiHidden="1" w:unhideWhenUsed="1"/>
    <w:lsdException w:name="HTML Preformatted" w:qFormat="1"/>
    <w:lsdException w:name="HTML Sample" w:locked="1" w:semiHidden="1" w:unhideWhenUsed="1"/>
    <w:lsdException w:name="HTML Typewriter" w:locked="1" w:semiHidden="1" w:unhideWhenUsed="1"/>
    <w:lsdException w:name="HTML Variable" w:locked="1"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semiHidden="1" w:unhideWhenUsed="1" w:qFormat="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semiHidden="1" w:unhideWhenUsed="1" w:qFormat="1"/>
    <w:lsdException w:name="Table Grid" w:uiPriority="0" w:qFormat="1"/>
    <w:lsdException w:name="Table Theme" w:locked="1"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726F"/>
    <w:rPr>
      <w:sz w:val="24"/>
      <w:szCs w:val="24"/>
    </w:rPr>
  </w:style>
  <w:style w:type="paragraph" w:styleId="1">
    <w:name w:val="heading 1"/>
    <w:basedOn w:val="a"/>
    <w:next w:val="a"/>
    <w:link w:val="10"/>
    <w:uiPriority w:val="99"/>
    <w:qFormat/>
    <w:pPr>
      <w:keepNext/>
      <w:keepLines/>
      <w:spacing w:before="340" w:after="330" w:line="578" w:lineRule="auto"/>
      <w:outlineLvl w:val="0"/>
    </w:pPr>
    <w:rPr>
      <w:b/>
      <w:kern w:val="44"/>
      <w:sz w:val="44"/>
      <w:szCs w:val="20"/>
    </w:rPr>
  </w:style>
  <w:style w:type="paragraph" w:styleId="2">
    <w:name w:val="heading 2"/>
    <w:basedOn w:val="a"/>
    <w:next w:val="a"/>
    <w:link w:val="20"/>
    <w:uiPriority w:val="99"/>
    <w:qFormat/>
    <w:locked/>
    <w:pPr>
      <w:keepNext/>
      <w:keepLines/>
      <w:spacing w:before="260" w:after="260" w:line="416" w:lineRule="auto"/>
      <w:outlineLvl w:val="1"/>
    </w:pPr>
    <w:rPr>
      <w:rFonts w:ascii="Cambria" w:hAnsi="Cambria"/>
      <w:b/>
      <w:sz w:val="32"/>
      <w:szCs w:val="20"/>
    </w:rPr>
  </w:style>
  <w:style w:type="paragraph" w:styleId="3">
    <w:name w:val="heading 3"/>
    <w:basedOn w:val="a"/>
    <w:next w:val="a"/>
    <w:link w:val="30"/>
    <w:uiPriority w:val="99"/>
    <w:qFormat/>
    <w:pPr>
      <w:keepNext/>
      <w:keepLines/>
      <w:spacing w:before="260" w:after="260" w:line="416" w:lineRule="auto"/>
      <w:outlineLvl w:val="2"/>
    </w:pPr>
    <w:rPr>
      <w:b/>
      <w:sz w:val="32"/>
      <w:szCs w:val="20"/>
    </w:rPr>
  </w:style>
  <w:style w:type="paragraph" w:styleId="4">
    <w:name w:val="heading 4"/>
    <w:basedOn w:val="a"/>
    <w:next w:val="a"/>
    <w:qFormat/>
    <w:pPr>
      <w:spacing w:beforeAutospacing="1" w:afterAutospacing="1"/>
      <w:outlineLvl w:val="3"/>
    </w:pPr>
    <w:rPr>
      <w:rFonts w:ascii="宋体" w:hAnsi="宋体" w:hint="eastAsia"/>
      <w:b/>
    </w:rPr>
  </w:style>
  <w:style w:type="paragraph" w:styleId="5">
    <w:name w:val="heading 5"/>
    <w:basedOn w:val="a"/>
    <w:next w:val="a"/>
    <w:qFormat/>
    <w:pPr>
      <w:spacing w:beforeAutospacing="1" w:afterAutospacing="1"/>
      <w:outlineLvl w:val="4"/>
    </w:pPr>
    <w:rPr>
      <w:rFonts w:ascii="宋体" w:hAnsi="宋体" w:hint="eastAsia"/>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uiPriority w:val="99"/>
    <w:semiHidden/>
    <w:qFormat/>
    <w:locked/>
    <w:rPr>
      <w:rFonts w:cs="Times New Roman"/>
    </w:rPr>
  </w:style>
  <w:style w:type="character" w:styleId="a4">
    <w:name w:val="Strong"/>
    <w:uiPriority w:val="99"/>
    <w:qFormat/>
    <w:rPr>
      <w:rFonts w:cs="Times New Roman"/>
      <w:b/>
    </w:rPr>
  </w:style>
  <w:style w:type="character" w:styleId="HTML">
    <w:name w:val="HTML Code"/>
    <w:uiPriority w:val="99"/>
    <w:unhideWhenUsed/>
    <w:qFormat/>
    <w:locked/>
    <w:rPr>
      <w:rFonts w:ascii="Courier New" w:hAnsi="Courier New"/>
      <w:sz w:val="20"/>
    </w:rPr>
  </w:style>
  <w:style w:type="character" w:styleId="a5">
    <w:name w:val="FollowedHyperlink"/>
    <w:uiPriority w:val="99"/>
    <w:unhideWhenUsed/>
    <w:locked/>
    <w:rPr>
      <w:color w:val="800080"/>
      <w:u w:val="single"/>
    </w:rPr>
  </w:style>
  <w:style w:type="character" w:customStyle="1" w:styleId="highlight1">
    <w:name w:val="highlight1"/>
    <w:uiPriority w:val="99"/>
    <w:qFormat/>
    <w:rPr>
      <w:shd w:val="clear" w:color="auto" w:fill="E8E5CB"/>
    </w:rPr>
  </w:style>
  <w:style w:type="character" w:customStyle="1" w:styleId="30">
    <w:name w:val="标题 3 字符"/>
    <w:link w:val="3"/>
    <w:uiPriority w:val="99"/>
    <w:qFormat/>
    <w:locked/>
    <w:rPr>
      <w:rFonts w:ascii="Times New Roman" w:hAnsi="Times New Roman"/>
      <w:b/>
      <w:sz w:val="32"/>
    </w:rPr>
  </w:style>
  <w:style w:type="character" w:customStyle="1" w:styleId="email-label">
    <w:name w:val="email-label"/>
    <w:uiPriority w:val="99"/>
    <w:qFormat/>
  </w:style>
  <w:style w:type="character" w:customStyle="1" w:styleId="CommentTextChar">
    <w:name w:val="Comment Text Char"/>
    <w:uiPriority w:val="99"/>
    <w:semiHidden/>
    <w:qFormat/>
    <w:locked/>
    <w:rPr>
      <w:rFonts w:ascii="Times New Roman" w:hAnsi="Times New Roman" w:cs="Times New Roman"/>
      <w:kern w:val="0"/>
      <w:sz w:val="24"/>
      <w:szCs w:val="24"/>
    </w:rPr>
  </w:style>
  <w:style w:type="character" w:styleId="a6">
    <w:name w:val="Hyperlink"/>
    <w:uiPriority w:val="99"/>
    <w:qFormat/>
    <w:rPr>
      <w:rFonts w:cs="Times New Roman"/>
      <w:color w:val="0000FF"/>
      <w:u w:val="none"/>
    </w:rPr>
  </w:style>
  <w:style w:type="character" w:styleId="a7">
    <w:name w:val="page number"/>
    <w:uiPriority w:val="99"/>
    <w:qFormat/>
    <w:rPr>
      <w:rFonts w:cs="Times New Roman"/>
    </w:rPr>
  </w:style>
  <w:style w:type="character" w:styleId="a8">
    <w:name w:val="annotation reference"/>
    <w:uiPriority w:val="99"/>
    <w:qFormat/>
    <w:rPr>
      <w:rFonts w:cs="Times New Roman"/>
      <w:sz w:val="21"/>
    </w:rPr>
  </w:style>
  <w:style w:type="character" w:styleId="a9">
    <w:name w:val="Emphasis"/>
    <w:uiPriority w:val="99"/>
    <w:qFormat/>
    <w:rPr>
      <w:rFonts w:cs="Times New Roman"/>
    </w:rPr>
  </w:style>
  <w:style w:type="character" w:customStyle="1" w:styleId="hps">
    <w:name w:val="hps"/>
    <w:uiPriority w:val="99"/>
    <w:qFormat/>
  </w:style>
  <w:style w:type="character" w:customStyle="1" w:styleId="fontstyle01">
    <w:name w:val="fontstyle01"/>
    <w:uiPriority w:val="99"/>
    <w:qFormat/>
    <w:rPr>
      <w:rFonts w:ascii="NdnltcAdvTTb8864ccf.B" w:hAnsi="NdnltcAdvTTb8864ccf.B"/>
      <w:color w:val="131413"/>
      <w:sz w:val="22"/>
    </w:rPr>
  </w:style>
  <w:style w:type="character" w:customStyle="1" w:styleId="Heading2Char">
    <w:name w:val="Heading 2 Char"/>
    <w:uiPriority w:val="99"/>
    <w:semiHidden/>
    <w:qFormat/>
    <w:locked/>
    <w:rPr>
      <w:rFonts w:ascii="Cambria" w:eastAsia="宋体" w:hAnsi="Cambria" w:cs="Times New Roman"/>
      <w:b/>
      <w:bCs/>
      <w:kern w:val="0"/>
      <w:sz w:val="32"/>
      <w:szCs w:val="32"/>
    </w:rPr>
  </w:style>
  <w:style w:type="character" w:customStyle="1" w:styleId="fontstyle21">
    <w:name w:val="fontstyle21"/>
    <w:uiPriority w:val="99"/>
    <w:qFormat/>
    <w:rPr>
      <w:rFonts w:ascii="LfrkdkAdvTT3713a231" w:hAnsi="LfrkdkAdvTT3713a231"/>
      <w:color w:val="131413"/>
      <w:sz w:val="18"/>
    </w:rPr>
  </w:style>
  <w:style w:type="character" w:customStyle="1" w:styleId="high-light-bg4">
    <w:name w:val="high-light-bg4"/>
    <w:uiPriority w:val="99"/>
    <w:qFormat/>
  </w:style>
  <w:style w:type="character" w:customStyle="1" w:styleId="BalloonTextChar">
    <w:name w:val="Balloon Text Char"/>
    <w:uiPriority w:val="99"/>
    <w:semiHidden/>
    <w:qFormat/>
    <w:locked/>
    <w:rPr>
      <w:rFonts w:ascii="Times New Roman" w:hAnsi="Times New Roman" w:cs="Times New Roman"/>
      <w:kern w:val="0"/>
      <w:sz w:val="2"/>
    </w:rPr>
  </w:style>
  <w:style w:type="character" w:customStyle="1" w:styleId="aa">
    <w:name w:val="页眉 字符"/>
    <w:link w:val="ab"/>
    <w:uiPriority w:val="99"/>
    <w:qFormat/>
    <w:locked/>
    <w:rPr>
      <w:rFonts w:ascii="Times New Roman" w:hAnsi="Times New Roman"/>
      <w:sz w:val="18"/>
    </w:rPr>
  </w:style>
  <w:style w:type="character" w:customStyle="1" w:styleId="ac">
    <w:name w:val="日期 字符"/>
    <w:link w:val="ad"/>
    <w:uiPriority w:val="99"/>
    <w:qFormat/>
    <w:locked/>
    <w:rPr>
      <w:rFonts w:ascii="Times New Roman" w:hAnsi="Times New Roman"/>
      <w:sz w:val="24"/>
    </w:rPr>
  </w:style>
  <w:style w:type="character" w:customStyle="1" w:styleId="font11">
    <w:name w:val="font11"/>
    <w:qFormat/>
    <w:rPr>
      <w:rFonts w:ascii="楷体_GB2312" w:eastAsia="楷体_GB2312" w:cs="楷体_GB2312"/>
      <w:b/>
      <w:color w:val="000000"/>
      <w:sz w:val="32"/>
      <w:szCs w:val="32"/>
      <w:u w:val="none"/>
    </w:rPr>
  </w:style>
  <w:style w:type="character" w:customStyle="1" w:styleId="Heading1Char">
    <w:name w:val="Heading 1 Char"/>
    <w:uiPriority w:val="99"/>
    <w:qFormat/>
    <w:locked/>
    <w:rPr>
      <w:rFonts w:ascii="Times New Roman" w:hAnsi="Times New Roman" w:cs="Times New Roman"/>
      <w:b/>
      <w:bCs/>
      <w:kern w:val="44"/>
      <w:sz w:val="44"/>
      <w:szCs w:val="44"/>
    </w:rPr>
  </w:style>
  <w:style w:type="character" w:customStyle="1" w:styleId="highlight">
    <w:name w:val="highlight"/>
    <w:uiPriority w:val="99"/>
    <w:qFormat/>
  </w:style>
  <w:style w:type="character" w:customStyle="1" w:styleId="CommentSubjectChar">
    <w:name w:val="Comment Subject Char"/>
    <w:uiPriority w:val="99"/>
    <w:semiHidden/>
    <w:qFormat/>
    <w:locked/>
    <w:rPr>
      <w:rFonts w:ascii="Times New Roman" w:hAnsi="Times New Roman" w:cs="Times New Roman"/>
      <w:b/>
      <w:bCs/>
      <w:kern w:val="0"/>
      <w:sz w:val="24"/>
      <w:szCs w:val="24"/>
    </w:rPr>
  </w:style>
  <w:style w:type="character" w:customStyle="1" w:styleId="20">
    <w:name w:val="标题 2 字符"/>
    <w:link w:val="2"/>
    <w:uiPriority w:val="99"/>
    <w:qFormat/>
    <w:locked/>
    <w:rPr>
      <w:rFonts w:ascii="Cambria" w:hAnsi="Cambria"/>
      <w:b/>
      <w:sz w:val="32"/>
    </w:rPr>
  </w:style>
  <w:style w:type="character" w:customStyle="1" w:styleId="ffline">
    <w:name w:val="ff_line"/>
    <w:uiPriority w:val="99"/>
    <w:qFormat/>
  </w:style>
  <w:style w:type="character" w:customStyle="1" w:styleId="HTML0">
    <w:name w:val="HTML 预设格式 字符"/>
    <w:link w:val="HTML1"/>
    <w:uiPriority w:val="99"/>
    <w:qFormat/>
    <w:locked/>
    <w:rPr>
      <w:rFonts w:ascii="Courier New" w:hAnsi="Courier New"/>
    </w:rPr>
  </w:style>
  <w:style w:type="character" w:customStyle="1" w:styleId="code1">
    <w:name w:val="code1"/>
    <w:uiPriority w:val="99"/>
    <w:qFormat/>
  </w:style>
  <w:style w:type="character" w:customStyle="1" w:styleId="FooterChar">
    <w:name w:val="Footer Char"/>
    <w:uiPriority w:val="99"/>
    <w:semiHidden/>
    <w:qFormat/>
    <w:locked/>
    <w:rPr>
      <w:rFonts w:ascii="Times New Roman" w:hAnsi="Times New Roman" w:cs="Times New Roman"/>
      <w:kern w:val="0"/>
      <w:sz w:val="18"/>
      <w:szCs w:val="18"/>
    </w:rPr>
  </w:style>
  <w:style w:type="character" w:customStyle="1" w:styleId="10">
    <w:name w:val="标题 1 字符"/>
    <w:link w:val="1"/>
    <w:uiPriority w:val="99"/>
    <w:qFormat/>
    <w:locked/>
    <w:rPr>
      <w:rFonts w:ascii="Times New Roman" w:hAnsi="Times New Roman"/>
      <w:b/>
      <w:kern w:val="44"/>
      <w:sz w:val="44"/>
    </w:rPr>
  </w:style>
  <w:style w:type="character" w:customStyle="1" w:styleId="ae">
    <w:name w:val="批注框文本 字符"/>
    <w:link w:val="af"/>
    <w:uiPriority w:val="99"/>
    <w:semiHidden/>
    <w:qFormat/>
    <w:locked/>
    <w:rPr>
      <w:rFonts w:ascii="Times New Roman" w:hAnsi="Times New Roman"/>
      <w:sz w:val="18"/>
    </w:rPr>
  </w:style>
  <w:style w:type="character" w:customStyle="1" w:styleId="EndNoteBibliographyTitle">
    <w:name w:val="EndNote Bibliography Title 字符"/>
    <w:link w:val="EndNoteBibliographyTitle0"/>
    <w:qFormat/>
    <w:rPr>
      <w:sz w:val="24"/>
      <w:szCs w:val="24"/>
    </w:rPr>
  </w:style>
  <w:style w:type="character" w:customStyle="1" w:styleId="st">
    <w:name w:val="st"/>
    <w:uiPriority w:val="99"/>
    <w:qFormat/>
  </w:style>
  <w:style w:type="character" w:customStyle="1" w:styleId="HTMLPreformattedChar">
    <w:name w:val="HTML Preformatted Char"/>
    <w:uiPriority w:val="99"/>
    <w:semiHidden/>
    <w:qFormat/>
    <w:locked/>
    <w:rPr>
      <w:rFonts w:ascii="Courier New" w:hAnsi="Courier New" w:cs="Courier New"/>
      <w:kern w:val="0"/>
      <w:sz w:val="20"/>
      <w:szCs w:val="20"/>
    </w:rPr>
  </w:style>
  <w:style w:type="character" w:customStyle="1" w:styleId="DateChar">
    <w:name w:val="Date Char"/>
    <w:uiPriority w:val="99"/>
    <w:semiHidden/>
    <w:qFormat/>
    <w:locked/>
    <w:rPr>
      <w:rFonts w:ascii="Times New Roman" w:hAnsi="Times New Roman" w:cs="Times New Roman"/>
      <w:kern w:val="0"/>
      <w:sz w:val="24"/>
      <w:szCs w:val="24"/>
    </w:rPr>
  </w:style>
  <w:style w:type="character" w:customStyle="1" w:styleId="EndNoteBibliography">
    <w:name w:val="EndNote Bibliography 字符"/>
    <w:link w:val="EndNoteBibliography0"/>
    <w:qFormat/>
    <w:rPr>
      <w:sz w:val="24"/>
      <w:szCs w:val="24"/>
    </w:rPr>
  </w:style>
  <w:style w:type="character" w:customStyle="1" w:styleId="font01">
    <w:name w:val="font01"/>
    <w:qFormat/>
    <w:rPr>
      <w:rFonts w:ascii="宋体" w:eastAsia="宋体" w:hAnsi="宋体" w:cs="宋体" w:hint="eastAsia"/>
      <w:color w:val="000000"/>
      <w:sz w:val="20"/>
      <w:szCs w:val="20"/>
      <w:u w:val="none"/>
    </w:rPr>
  </w:style>
  <w:style w:type="character" w:customStyle="1" w:styleId="luoma-output-item1">
    <w:name w:val="luoma-output-item1"/>
    <w:uiPriority w:val="99"/>
    <w:qFormat/>
  </w:style>
  <w:style w:type="character" w:customStyle="1" w:styleId="HeaderChar">
    <w:name w:val="Header Char"/>
    <w:uiPriority w:val="99"/>
    <w:semiHidden/>
    <w:qFormat/>
    <w:locked/>
    <w:rPr>
      <w:rFonts w:ascii="Times New Roman" w:hAnsi="Times New Roman" w:cs="Times New Roman"/>
      <w:kern w:val="0"/>
      <w:sz w:val="18"/>
      <w:szCs w:val="18"/>
    </w:rPr>
  </w:style>
  <w:style w:type="character" w:customStyle="1" w:styleId="af0">
    <w:name w:val="页脚 字符"/>
    <w:link w:val="af1"/>
    <w:uiPriority w:val="99"/>
    <w:qFormat/>
    <w:locked/>
    <w:rPr>
      <w:rFonts w:ascii="Times New Roman" w:hAnsi="Times New Roman"/>
      <w:sz w:val="18"/>
    </w:rPr>
  </w:style>
  <w:style w:type="character" w:customStyle="1" w:styleId="af2">
    <w:name w:val="批注文字 字符"/>
    <w:link w:val="af3"/>
    <w:uiPriority w:val="99"/>
    <w:qFormat/>
    <w:locked/>
    <w:rPr>
      <w:rFonts w:ascii="Times New Roman" w:hAnsi="Times New Roman"/>
      <w:sz w:val="24"/>
    </w:rPr>
  </w:style>
  <w:style w:type="character" w:customStyle="1" w:styleId="luoma-output-kor">
    <w:name w:val="luoma-output-kor"/>
    <w:uiPriority w:val="99"/>
    <w:qFormat/>
  </w:style>
  <w:style w:type="character" w:customStyle="1" w:styleId="Heading3Char">
    <w:name w:val="Heading 3 Char"/>
    <w:uiPriority w:val="99"/>
    <w:semiHidden/>
    <w:qFormat/>
    <w:locked/>
    <w:rPr>
      <w:rFonts w:ascii="Times New Roman" w:hAnsi="Times New Roman" w:cs="Times New Roman"/>
      <w:b/>
      <w:bCs/>
      <w:kern w:val="0"/>
      <w:sz w:val="32"/>
      <w:szCs w:val="32"/>
    </w:rPr>
  </w:style>
  <w:style w:type="character" w:customStyle="1" w:styleId="apple-converted-space">
    <w:name w:val="apple-converted-space"/>
    <w:uiPriority w:val="99"/>
    <w:qFormat/>
  </w:style>
  <w:style w:type="character" w:customStyle="1" w:styleId="af4">
    <w:name w:val="批注主题 字符"/>
    <w:link w:val="af5"/>
    <w:uiPriority w:val="99"/>
    <w:semiHidden/>
    <w:qFormat/>
    <w:locked/>
    <w:rPr>
      <w:rFonts w:ascii="Times New Roman" w:hAnsi="Times New Roman"/>
      <w:b/>
      <w:sz w:val="24"/>
    </w:rPr>
  </w:style>
  <w:style w:type="paragraph" w:styleId="ad">
    <w:name w:val="Date"/>
    <w:basedOn w:val="a"/>
    <w:next w:val="a"/>
    <w:link w:val="ac"/>
    <w:uiPriority w:val="99"/>
    <w:qFormat/>
    <w:pPr>
      <w:ind w:leftChars="2500" w:left="100"/>
    </w:pPr>
    <w:rPr>
      <w:szCs w:val="20"/>
    </w:rPr>
  </w:style>
  <w:style w:type="paragraph" w:styleId="HTML1">
    <w:name w:val="HTML Preformatted"/>
    <w:basedOn w:val="a"/>
    <w:link w:val="HTML0"/>
    <w:uiPriority w:val="99"/>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paragraph" w:styleId="af">
    <w:name w:val="Balloon Text"/>
    <w:basedOn w:val="a"/>
    <w:link w:val="ae"/>
    <w:uiPriority w:val="99"/>
    <w:semiHidden/>
    <w:qFormat/>
    <w:rPr>
      <w:sz w:val="18"/>
      <w:szCs w:val="20"/>
    </w:rPr>
  </w:style>
  <w:style w:type="paragraph" w:styleId="af3">
    <w:name w:val="annotation text"/>
    <w:basedOn w:val="a"/>
    <w:link w:val="af2"/>
    <w:uiPriority w:val="99"/>
    <w:qFormat/>
    <w:rPr>
      <w:szCs w:val="20"/>
    </w:rPr>
  </w:style>
  <w:style w:type="paragraph" w:styleId="af6">
    <w:name w:val="Normal (Web)"/>
    <w:basedOn w:val="a"/>
    <w:uiPriority w:val="99"/>
    <w:qFormat/>
    <w:pPr>
      <w:spacing w:before="100" w:beforeAutospacing="1" w:after="100" w:afterAutospacing="1"/>
    </w:pPr>
    <w:rPr>
      <w:rFonts w:ascii="宋体" w:hAnsi="宋体" w:cs="宋体"/>
    </w:rPr>
  </w:style>
  <w:style w:type="paragraph" w:styleId="af5">
    <w:name w:val="annotation subject"/>
    <w:basedOn w:val="af3"/>
    <w:next w:val="af3"/>
    <w:link w:val="af4"/>
    <w:uiPriority w:val="99"/>
    <w:semiHidden/>
    <w:qFormat/>
    <w:rPr>
      <w:b/>
    </w:rPr>
  </w:style>
  <w:style w:type="paragraph" w:customStyle="1" w:styleId="NormalIndent">
    <w:name w:val="NormalIndent"/>
    <w:basedOn w:val="a"/>
    <w:qFormat/>
    <w:pPr>
      <w:ind w:firstLineChars="200" w:firstLine="420"/>
      <w:textAlignment w:val="baseline"/>
    </w:pPr>
  </w:style>
  <w:style w:type="paragraph" w:styleId="af1">
    <w:name w:val="footer"/>
    <w:basedOn w:val="a"/>
    <w:link w:val="af0"/>
    <w:uiPriority w:val="99"/>
    <w:qFormat/>
    <w:pPr>
      <w:tabs>
        <w:tab w:val="center" w:pos="4153"/>
        <w:tab w:val="right" w:pos="8306"/>
      </w:tabs>
      <w:snapToGrid w:val="0"/>
    </w:pPr>
    <w:rPr>
      <w:sz w:val="18"/>
      <w:szCs w:val="20"/>
    </w:rPr>
  </w:style>
  <w:style w:type="paragraph" w:styleId="ab">
    <w:name w:val="header"/>
    <w:basedOn w:val="a"/>
    <w:link w:val="aa"/>
    <w:uiPriority w:val="99"/>
    <w:qFormat/>
    <w:pPr>
      <w:pBdr>
        <w:bottom w:val="single" w:sz="6" w:space="1" w:color="auto"/>
      </w:pBdr>
      <w:tabs>
        <w:tab w:val="center" w:pos="4153"/>
        <w:tab w:val="right" w:pos="8306"/>
      </w:tabs>
      <w:snapToGrid w:val="0"/>
      <w:jc w:val="center"/>
    </w:pPr>
    <w:rPr>
      <w:sz w:val="18"/>
      <w:szCs w:val="20"/>
    </w:rPr>
  </w:style>
  <w:style w:type="paragraph" w:customStyle="1" w:styleId="luoma-pinyin-korluoma-output">
    <w:name w:val="luoma-pinyin-kor luoma-output"/>
    <w:basedOn w:val="a"/>
    <w:uiPriority w:val="99"/>
    <w:qFormat/>
    <w:pPr>
      <w:spacing w:before="100" w:beforeAutospacing="1" w:after="100" w:afterAutospacing="1"/>
    </w:pPr>
    <w:rPr>
      <w:rFonts w:ascii="宋体" w:hAnsi="宋体" w:cs="宋体"/>
    </w:rPr>
  </w:style>
  <w:style w:type="paragraph" w:customStyle="1" w:styleId="ordinary-outputtarget-outputclearfix">
    <w:name w:val="ordinary-output target-output clearfix"/>
    <w:basedOn w:val="a"/>
    <w:uiPriority w:val="99"/>
    <w:qFormat/>
    <w:pPr>
      <w:spacing w:before="100" w:beforeAutospacing="1" w:after="100" w:afterAutospacing="1"/>
    </w:pPr>
    <w:rPr>
      <w:rFonts w:ascii="宋体" w:hAnsi="宋体" w:cs="宋体"/>
    </w:rPr>
  </w:style>
  <w:style w:type="paragraph" w:customStyle="1" w:styleId="11">
    <w:name w:val="无间隔1"/>
    <w:uiPriority w:val="99"/>
    <w:qFormat/>
    <w:pPr>
      <w:widowControl w:val="0"/>
      <w:jc w:val="both"/>
    </w:pPr>
    <w:rPr>
      <w:rFonts w:ascii="Calibri" w:hAnsi="Calibri"/>
      <w:kern w:val="2"/>
      <w:sz w:val="21"/>
      <w:szCs w:val="22"/>
    </w:rPr>
  </w:style>
  <w:style w:type="paragraph" w:customStyle="1" w:styleId="12">
    <w:name w:val="列出段落1"/>
    <w:basedOn w:val="a"/>
    <w:uiPriority w:val="99"/>
    <w:qFormat/>
    <w:pPr>
      <w:ind w:firstLineChars="200" w:firstLine="420"/>
    </w:pPr>
  </w:style>
  <w:style w:type="paragraph" w:customStyle="1" w:styleId="ordinary-outputsource-output">
    <w:name w:val="ordinary-output source-output"/>
    <w:basedOn w:val="a"/>
    <w:uiPriority w:val="99"/>
    <w:qFormat/>
    <w:pPr>
      <w:spacing w:before="100" w:beforeAutospacing="1" w:after="100" w:afterAutospacing="1"/>
    </w:pPr>
    <w:rPr>
      <w:rFonts w:ascii="宋体" w:hAnsi="宋体" w:cs="宋体"/>
    </w:rPr>
  </w:style>
  <w:style w:type="paragraph" w:customStyle="1" w:styleId="EndNoteBibliographyTitle0">
    <w:name w:val="EndNote Bibliography Title"/>
    <w:basedOn w:val="a"/>
    <w:link w:val="EndNoteBibliographyTitle"/>
    <w:qFormat/>
    <w:pPr>
      <w:jc w:val="center"/>
    </w:pPr>
  </w:style>
  <w:style w:type="paragraph" w:customStyle="1" w:styleId="ListParagraph1">
    <w:name w:val="List Paragraph1"/>
    <w:basedOn w:val="a"/>
    <w:uiPriority w:val="99"/>
    <w:qFormat/>
    <w:pPr>
      <w:ind w:firstLineChars="200" w:firstLine="420"/>
    </w:pPr>
  </w:style>
  <w:style w:type="paragraph" w:customStyle="1" w:styleId="EndNoteBibliography0">
    <w:name w:val="EndNote Bibliography"/>
    <w:basedOn w:val="a"/>
    <w:link w:val="EndNoteBibliography"/>
    <w:qFormat/>
    <w:pPr>
      <w:jc w:val="both"/>
    </w:pPr>
  </w:style>
  <w:style w:type="paragraph" w:customStyle="1" w:styleId="Default">
    <w:name w:val="Default"/>
    <w:uiPriority w:val="99"/>
    <w:unhideWhenUsed/>
    <w:qFormat/>
    <w:pPr>
      <w:widowControl w:val="0"/>
      <w:autoSpaceDE w:val="0"/>
      <w:autoSpaceDN w:val="0"/>
      <w:adjustRightInd w:val="0"/>
    </w:pPr>
    <w:rPr>
      <w:rFonts w:ascii="Calibri" w:eastAsia="Calibri" w:hAnsi="Calibri" w:hint="eastAsia"/>
      <w:color w:val="000000"/>
      <w:sz w:val="24"/>
    </w:rPr>
  </w:style>
  <w:style w:type="table" w:styleId="af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3">
    <w:name w:val="Table Classic 1"/>
    <w:basedOn w:val="a1"/>
    <w:uiPriority w:val="99"/>
    <w:qFormat/>
    <w:pPr>
      <w:widowControl w:val="0"/>
      <w:jc w:val="both"/>
    </w:pPr>
    <w:tblPr>
      <w:tblBorders>
        <w:top w:val="single" w:sz="12" w:space="0" w:color="000000"/>
        <w:bottom w:val="single" w:sz="12" w:space="0" w:color="000000"/>
      </w:tblBorders>
    </w:tblPr>
    <w:tblStylePr w:type="firstRow">
      <w:rPr>
        <w:rFonts w:cs="Times New Roman"/>
      </w:rPr>
      <w:tblPr/>
      <w:tcPr>
        <w:tcBorders>
          <w:top w:val="nil"/>
          <w:left w:val="single" w:sz="6" w:space="0" w:color="000000"/>
          <w:bottom w:val="nil"/>
          <w:right w:val="nil"/>
          <w:insideH w:val="nil"/>
          <w:insideV w:val="nil"/>
          <w:tl2br w:val="nil"/>
          <w:tr2bl w:val="nil"/>
        </w:tcBorders>
      </w:tcPr>
    </w:tblStylePr>
    <w:tblStylePr w:type="lastRow">
      <w:rPr>
        <w:rFonts w:cs="Times New Roman"/>
      </w:rPr>
      <w:tblPr/>
      <w:tcPr>
        <w:tcBorders>
          <w:top w:val="single" w:sz="6" w:space="0" w:color="000000"/>
          <w:left w:val="nil"/>
          <w:bottom w:val="nil"/>
          <w:right w:val="nil"/>
          <w:insideH w:val="nil"/>
          <w:insideV w:val="nil"/>
          <w:tl2br w:val="nil"/>
          <w:tr2bl w:val="nil"/>
        </w:tcBorders>
      </w:tcPr>
    </w:tblStylePr>
    <w:tblStylePr w:type="firstCol">
      <w:rPr>
        <w:rFonts w:cs="Times New Roman"/>
      </w:rPr>
      <w:tblPr/>
      <w:tcPr>
        <w:tcBorders>
          <w:top w:val="nil"/>
          <w:left w:val="nil"/>
          <w:bottom w:val="nil"/>
          <w:right w:val="single" w:sz="6" w:space="0" w:color="000000"/>
          <w:insideH w:val="nil"/>
          <w:insideV w:val="nil"/>
          <w:tl2br w:val="nil"/>
          <w:tr2bl w:val="nil"/>
        </w:tcBorders>
      </w:tcPr>
    </w:tblStylePr>
    <w:tblStylePr w:type="neCell">
      <w:rPr>
        <w:rFonts w:cs="Times New Roman"/>
      </w:rPr>
      <w:tblPr/>
      <w:tcPr>
        <w:tcBorders>
          <w:top w:val="nil"/>
          <w:left w:val="nil"/>
          <w:bottom w:val="nil"/>
          <w:right w:val="nil"/>
          <w:insideH w:val="nil"/>
          <w:insideV w:val="nil"/>
          <w:tl2br w:val="nil"/>
          <w:tr2bl w:val="nil"/>
        </w:tcBorders>
      </w:tcPr>
    </w:tblStylePr>
    <w:tblStylePr w:type="swCell">
      <w:rPr>
        <w:rFonts w:cs="Times New Roman"/>
      </w:rPr>
      <w:tblPr/>
      <w:tcPr>
        <w:tcBorders>
          <w:top w:val="nil"/>
          <w:left w:val="nil"/>
          <w:bottom w:val="nil"/>
          <w:right w:val="nil"/>
          <w:insideH w:val="nil"/>
          <w:insideV w:val="nil"/>
          <w:tl2br w:val="nil"/>
          <w:tr2bl w:val="nil"/>
        </w:tcBorders>
      </w:tcPr>
    </w:tblStylePr>
  </w:style>
  <w:style w:type="table" w:customStyle="1" w:styleId="14">
    <w:name w:val="浅色底纹1"/>
    <w:uiPriority w:val="99"/>
    <w:qFormat/>
    <w:rPr>
      <w:color w:val="000000"/>
    </w:rPr>
    <w:tblPr>
      <w:tblBorders>
        <w:top w:val="single" w:sz="8" w:space="0" w:color="000000"/>
        <w:bottom w:val="single" w:sz="8" w:space="0" w:color="000000"/>
      </w:tblBorders>
      <w:tblCellMar>
        <w:top w:w="0" w:type="dxa"/>
        <w:left w:w="108" w:type="dxa"/>
        <w:bottom w:w="0" w:type="dxa"/>
        <w:right w:w="108" w:type="dxa"/>
      </w:tblCellMar>
    </w:tblPr>
  </w:style>
  <w:style w:type="table" w:customStyle="1" w:styleId="15">
    <w:name w:val="样式1"/>
    <w:uiPriority w:val="99"/>
    <w:qFormat/>
    <w:pPr>
      <w:jc w:val="center"/>
    </w:pPr>
    <w:tblPr>
      <w:tblCellMar>
        <w:top w:w="0" w:type="dxa"/>
        <w:left w:w="108" w:type="dxa"/>
        <w:bottom w:w="0" w:type="dxa"/>
        <w:right w:w="108" w:type="dxa"/>
      </w:tblCellMar>
    </w:tblPr>
  </w:style>
  <w:style w:type="table" w:customStyle="1" w:styleId="-11">
    <w:name w:val="浅色底纹 - 强调文字颜色 11"/>
    <w:uiPriority w:val="99"/>
    <w:qFormat/>
    <w:rPr>
      <w:color w:val="365F91"/>
    </w:rPr>
    <w:tblPr>
      <w:tblBorders>
        <w:top w:val="single" w:sz="8" w:space="0" w:color="4F81BD"/>
        <w:bottom w:val="single" w:sz="8" w:space="0" w:color="4F81BD"/>
      </w:tblBorders>
      <w:tblCellMar>
        <w:top w:w="0" w:type="dxa"/>
        <w:left w:w="108" w:type="dxa"/>
        <w:bottom w:w="0" w:type="dxa"/>
        <w:right w:w="108" w:type="dxa"/>
      </w:tblCellMar>
    </w:tblPr>
  </w:style>
  <w:style w:type="paragraph" w:styleId="af8">
    <w:name w:val="List Paragraph"/>
    <w:basedOn w:val="a"/>
    <w:uiPriority w:val="99"/>
    <w:qFormat/>
    <w:rsid w:val="002F3579"/>
    <w:pPr>
      <w:ind w:firstLineChars="200" w:firstLine="420"/>
    </w:pPr>
  </w:style>
  <w:style w:type="character" w:customStyle="1" w:styleId="16">
    <w:name w:val="未处理的提及1"/>
    <w:basedOn w:val="a0"/>
    <w:uiPriority w:val="99"/>
    <w:semiHidden/>
    <w:unhideWhenUsed/>
    <w:rsid w:val="00331F8D"/>
    <w:rPr>
      <w:color w:val="605E5C"/>
      <w:shd w:val="clear" w:color="auto" w:fill="E1DFDD"/>
    </w:rPr>
  </w:style>
  <w:style w:type="character" w:styleId="af9">
    <w:name w:val="Placeholder Text"/>
    <w:basedOn w:val="a0"/>
    <w:uiPriority w:val="99"/>
    <w:unhideWhenUsed/>
    <w:rsid w:val="006C3A33"/>
    <w:rPr>
      <w:color w:val="808080"/>
    </w:rPr>
  </w:style>
  <w:style w:type="paragraph" w:styleId="afa">
    <w:name w:val="caption"/>
    <w:basedOn w:val="a"/>
    <w:next w:val="a"/>
    <w:uiPriority w:val="99"/>
    <w:qFormat/>
    <w:rsid w:val="00F04764"/>
    <w:pPr>
      <w:widowControl w:val="0"/>
      <w:spacing w:line="360" w:lineRule="auto"/>
      <w:ind w:leftChars="100" w:left="100" w:rightChars="100" w:right="100"/>
      <w:jc w:val="center"/>
    </w:pPr>
    <w:rPr>
      <w:b/>
      <w:kern w:val="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6192">
      <w:bodyDiv w:val="1"/>
      <w:marLeft w:val="0"/>
      <w:marRight w:val="0"/>
      <w:marTop w:val="0"/>
      <w:marBottom w:val="0"/>
      <w:divBdr>
        <w:top w:val="none" w:sz="0" w:space="0" w:color="auto"/>
        <w:left w:val="none" w:sz="0" w:space="0" w:color="auto"/>
        <w:bottom w:val="none" w:sz="0" w:space="0" w:color="auto"/>
        <w:right w:val="none" w:sz="0" w:space="0" w:color="auto"/>
      </w:divBdr>
    </w:div>
    <w:div w:id="528027840">
      <w:bodyDiv w:val="1"/>
      <w:marLeft w:val="0"/>
      <w:marRight w:val="0"/>
      <w:marTop w:val="0"/>
      <w:marBottom w:val="0"/>
      <w:divBdr>
        <w:top w:val="none" w:sz="0" w:space="0" w:color="auto"/>
        <w:left w:val="none" w:sz="0" w:space="0" w:color="auto"/>
        <w:bottom w:val="none" w:sz="0" w:space="0" w:color="auto"/>
        <w:right w:val="none" w:sz="0" w:space="0" w:color="auto"/>
      </w:divBdr>
    </w:div>
    <w:div w:id="646856638">
      <w:bodyDiv w:val="1"/>
      <w:marLeft w:val="0"/>
      <w:marRight w:val="0"/>
      <w:marTop w:val="0"/>
      <w:marBottom w:val="0"/>
      <w:divBdr>
        <w:top w:val="none" w:sz="0" w:space="0" w:color="auto"/>
        <w:left w:val="none" w:sz="0" w:space="0" w:color="auto"/>
        <w:bottom w:val="none" w:sz="0" w:space="0" w:color="auto"/>
        <w:right w:val="none" w:sz="0" w:space="0" w:color="auto"/>
      </w:divBdr>
    </w:div>
    <w:div w:id="775367502">
      <w:bodyDiv w:val="1"/>
      <w:marLeft w:val="0"/>
      <w:marRight w:val="0"/>
      <w:marTop w:val="0"/>
      <w:marBottom w:val="0"/>
      <w:divBdr>
        <w:top w:val="none" w:sz="0" w:space="0" w:color="auto"/>
        <w:left w:val="none" w:sz="0" w:space="0" w:color="auto"/>
        <w:bottom w:val="none" w:sz="0" w:space="0" w:color="auto"/>
        <w:right w:val="none" w:sz="0" w:space="0" w:color="auto"/>
      </w:divBdr>
    </w:div>
    <w:div w:id="793981586">
      <w:bodyDiv w:val="1"/>
      <w:marLeft w:val="0"/>
      <w:marRight w:val="0"/>
      <w:marTop w:val="0"/>
      <w:marBottom w:val="0"/>
      <w:divBdr>
        <w:top w:val="none" w:sz="0" w:space="0" w:color="auto"/>
        <w:left w:val="none" w:sz="0" w:space="0" w:color="auto"/>
        <w:bottom w:val="none" w:sz="0" w:space="0" w:color="auto"/>
        <w:right w:val="none" w:sz="0" w:space="0" w:color="auto"/>
      </w:divBdr>
    </w:div>
    <w:div w:id="988706596">
      <w:bodyDiv w:val="1"/>
      <w:marLeft w:val="0"/>
      <w:marRight w:val="0"/>
      <w:marTop w:val="0"/>
      <w:marBottom w:val="0"/>
      <w:divBdr>
        <w:top w:val="none" w:sz="0" w:space="0" w:color="auto"/>
        <w:left w:val="none" w:sz="0" w:space="0" w:color="auto"/>
        <w:bottom w:val="none" w:sz="0" w:space="0" w:color="auto"/>
        <w:right w:val="none" w:sz="0" w:space="0" w:color="auto"/>
      </w:divBdr>
    </w:div>
    <w:div w:id="1374034693">
      <w:bodyDiv w:val="1"/>
      <w:marLeft w:val="0"/>
      <w:marRight w:val="0"/>
      <w:marTop w:val="0"/>
      <w:marBottom w:val="0"/>
      <w:divBdr>
        <w:top w:val="none" w:sz="0" w:space="0" w:color="auto"/>
        <w:left w:val="none" w:sz="0" w:space="0" w:color="auto"/>
        <w:bottom w:val="none" w:sz="0" w:space="0" w:color="auto"/>
        <w:right w:val="none" w:sz="0" w:space="0" w:color="auto"/>
      </w:divBdr>
    </w:div>
    <w:div w:id="1434203587">
      <w:bodyDiv w:val="1"/>
      <w:marLeft w:val="0"/>
      <w:marRight w:val="0"/>
      <w:marTop w:val="0"/>
      <w:marBottom w:val="0"/>
      <w:divBdr>
        <w:top w:val="none" w:sz="0" w:space="0" w:color="auto"/>
        <w:left w:val="none" w:sz="0" w:space="0" w:color="auto"/>
        <w:bottom w:val="none" w:sz="0" w:space="0" w:color="auto"/>
        <w:right w:val="none" w:sz="0" w:space="0" w:color="auto"/>
      </w:divBdr>
    </w:div>
    <w:div w:id="1597399147">
      <w:bodyDiv w:val="1"/>
      <w:marLeft w:val="0"/>
      <w:marRight w:val="0"/>
      <w:marTop w:val="0"/>
      <w:marBottom w:val="0"/>
      <w:divBdr>
        <w:top w:val="none" w:sz="0" w:space="0" w:color="auto"/>
        <w:left w:val="none" w:sz="0" w:space="0" w:color="auto"/>
        <w:bottom w:val="none" w:sz="0" w:space="0" w:color="auto"/>
        <w:right w:val="none" w:sz="0" w:space="0" w:color="auto"/>
      </w:divBdr>
    </w:div>
    <w:div w:id="1668098283">
      <w:bodyDiv w:val="1"/>
      <w:marLeft w:val="0"/>
      <w:marRight w:val="0"/>
      <w:marTop w:val="0"/>
      <w:marBottom w:val="0"/>
      <w:divBdr>
        <w:top w:val="none" w:sz="0" w:space="0" w:color="auto"/>
        <w:left w:val="none" w:sz="0" w:space="0" w:color="auto"/>
        <w:bottom w:val="none" w:sz="0" w:space="0" w:color="auto"/>
        <w:right w:val="none" w:sz="0" w:space="0" w:color="auto"/>
      </w:divBdr>
    </w:div>
    <w:div w:id="1707826019">
      <w:bodyDiv w:val="1"/>
      <w:marLeft w:val="0"/>
      <w:marRight w:val="0"/>
      <w:marTop w:val="0"/>
      <w:marBottom w:val="0"/>
      <w:divBdr>
        <w:top w:val="none" w:sz="0" w:space="0" w:color="auto"/>
        <w:left w:val="none" w:sz="0" w:space="0" w:color="auto"/>
        <w:bottom w:val="none" w:sz="0" w:space="0" w:color="auto"/>
        <w:right w:val="none" w:sz="0" w:space="0" w:color="auto"/>
      </w:divBdr>
    </w:div>
    <w:div w:id="1839804337">
      <w:bodyDiv w:val="1"/>
      <w:marLeft w:val="0"/>
      <w:marRight w:val="0"/>
      <w:marTop w:val="0"/>
      <w:marBottom w:val="0"/>
      <w:divBdr>
        <w:top w:val="none" w:sz="0" w:space="0" w:color="auto"/>
        <w:left w:val="none" w:sz="0" w:space="0" w:color="auto"/>
        <w:bottom w:val="none" w:sz="0" w:space="0" w:color="auto"/>
        <w:right w:val="none" w:sz="0" w:space="0" w:color="auto"/>
      </w:divBdr>
    </w:div>
    <w:div w:id="2049408913">
      <w:bodyDiv w:val="1"/>
      <w:marLeft w:val="0"/>
      <w:marRight w:val="0"/>
      <w:marTop w:val="0"/>
      <w:marBottom w:val="0"/>
      <w:divBdr>
        <w:top w:val="none" w:sz="0" w:space="0" w:color="auto"/>
        <w:left w:val="none" w:sz="0" w:space="0" w:color="auto"/>
        <w:bottom w:val="none" w:sz="0" w:space="0" w:color="auto"/>
        <w:right w:val="none" w:sz="0" w:space="0" w:color="auto"/>
      </w:divBdr>
    </w:div>
    <w:div w:id="2139444845">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B7B554-B648-419D-A51A-1B7881AE3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4</TotalTime>
  <Pages>1</Pages>
  <Words>258</Words>
  <Characters>1472</Characters>
  <Application>Microsoft Office Word</Application>
  <DocSecurity>0</DocSecurity>
  <Lines>12</Lines>
  <Paragraphs>3</Paragraphs>
  <ScaleCrop>false</ScaleCrop>
  <Company>微软中国</Company>
  <LinksUpToDate>false</LinksUpToDate>
  <CharactersWithSpaces>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tential effectiveness of piperacillin/tazobactam in treating pediatric patients infected with IMP-type carbapenemase-producing Enterobacteriaceae</dc:title>
  <dc:subject/>
  <dc:creator>微软用户</dc:creator>
  <cp:keywords/>
  <dc:description/>
  <cp:lastModifiedBy>Administrator</cp:lastModifiedBy>
  <cp:revision>24</cp:revision>
  <cp:lastPrinted>2018-12-03T08:16:00Z</cp:lastPrinted>
  <dcterms:created xsi:type="dcterms:W3CDTF">2022-05-28T03:22:00Z</dcterms:created>
  <dcterms:modified xsi:type="dcterms:W3CDTF">2022-08-18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506</vt:lpwstr>
  </property>
</Properties>
</file>